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4206" w:rsidRPr="00DF2066" w:rsidRDefault="00F14206" w:rsidP="00F14206">
      <w:pPr>
        <w:widowControl/>
        <w:jc w:val="left"/>
        <w:rPr>
          <w:sz w:val="18"/>
          <w:szCs w:val="18"/>
        </w:rPr>
      </w:pPr>
      <w:bookmarkStart w:id="0" w:name="OLE_LINK73"/>
      <w:bookmarkStart w:id="1" w:name="OLE_LINK74"/>
      <w:bookmarkStart w:id="2" w:name="OLE_LINK11"/>
      <w:bookmarkStart w:id="3" w:name="OLE_LINK12"/>
      <w:bookmarkStart w:id="4" w:name="_GoBack"/>
      <w:bookmarkEnd w:id="4"/>
    </w:p>
    <w:p w:rsidR="00F81775" w:rsidRPr="00E96C04" w:rsidRDefault="00F81775" w:rsidP="00D5522E">
      <w:pPr>
        <w:rPr>
          <w:b/>
          <w:i/>
          <w:sz w:val="18"/>
          <w:szCs w:val="18"/>
        </w:rPr>
      </w:pPr>
      <w:r w:rsidRPr="00E96C04">
        <w:rPr>
          <w:b/>
          <w:i/>
          <w:sz w:val="18"/>
          <w:szCs w:val="18"/>
        </w:rPr>
        <w:t>Supplement</w:t>
      </w:r>
      <w:r w:rsidR="008633C1">
        <w:rPr>
          <w:b/>
          <w:i/>
          <w:sz w:val="18"/>
          <w:szCs w:val="18"/>
        </w:rPr>
        <w:t>ary</w:t>
      </w:r>
      <w:r w:rsidRPr="00E96C04">
        <w:rPr>
          <w:b/>
          <w:i/>
          <w:sz w:val="18"/>
          <w:szCs w:val="18"/>
        </w:rPr>
        <w:t xml:space="preserve"> </w:t>
      </w:r>
      <w:bookmarkEnd w:id="0"/>
      <w:bookmarkEnd w:id="1"/>
      <w:r w:rsidRPr="00E96C04">
        <w:rPr>
          <w:b/>
          <w:i/>
          <w:sz w:val="18"/>
          <w:szCs w:val="18"/>
        </w:rPr>
        <w:t xml:space="preserve">Table </w:t>
      </w:r>
      <w:r w:rsidR="004E4663">
        <w:rPr>
          <w:b/>
          <w:i/>
          <w:sz w:val="18"/>
          <w:szCs w:val="18"/>
        </w:rPr>
        <w:t>1</w:t>
      </w:r>
      <w:r w:rsidRPr="00E96C04">
        <w:rPr>
          <w:b/>
          <w:i/>
          <w:sz w:val="18"/>
          <w:szCs w:val="18"/>
        </w:rPr>
        <w:t xml:space="preserve">. </w:t>
      </w:r>
      <w:r w:rsidRPr="00E96C04">
        <w:rPr>
          <w:rFonts w:cstheme="minorHAnsi"/>
          <w:b/>
          <w:i/>
          <w:noProof/>
          <w:color w:val="000000" w:themeColor="text1"/>
          <w:sz w:val="18"/>
          <w:szCs w:val="18"/>
        </w:rPr>
        <w:t>OS outcomes and subgroup analyses</w:t>
      </w:r>
      <w:r w:rsidR="00CD41A4" w:rsidRPr="00E96C04">
        <w:rPr>
          <w:rFonts w:cstheme="minorHAnsi"/>
          <w:b/>
          <w:i/>
          <w:noProof/>
          <w:color w:val="000000" w:themeColor="text1"/>
          <w:sz w:val="18"/>
          <w:szCs w:val="18"/>
        </w:rPr>
        <w:t xml:space="preserve"> of patients with primary liver cancer</w:t>
      </w:r>
    </w:p>
    <w:tbl>
      <w:tblPr>
        <w:tblStyle w:val="2"/>
        <w:tblW w:w="9857" w:type="dxa"/>
        <w:tblInd w:w="-851" w:type="dxa"/>
        <w:tblLook w:val="04A0" w:firstRow="1" w:lastRow="0" w:firstColumn="1" w:lastColumn="0" w:noHBand="0" w:noVBand="1"/>
      </w:tblPr>
      <w:tblGrid>
        <w:gridCol w:w="2603"/>
        <w:gridCol w:w="1493"/>
        <w:gridCol w:w="1900"/>
        <w:gridCol w:w="1020"/>
        <w:gridCol w:w="1907"/>
        <w:gridCol w:w="934"/>
      </w:tblGrid>
      <w:tr w:rsidR="00034338" w:rsidRPr="00034338" w:rsidTr="000343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bookmarkEnd w:id="2"/>
          <w:bookmarkEnd w:id="3"/>
          <w:p w:rsidR="00F81775" w:rsidRPr="00034338" w:rsidRDefault="00F81775" w:rsidP="000642AB">
            <w:pPr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Characteristics</w:t>
            </w:r>
          </w:p>
        </w:tc>
        <w:tc>
          <w:tcPr>
            <w:tcW w:w="1493" w:type="dxa"/>
            <w:vAlign w:val="center"/>
          </w:tcPr>
          <w:p w:rsidR="00034338" w:rsidRPr="00034338" w:rsidRDefault="00F81775" w:rsidP="000642A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18"/>
                <w:szCs w:val="18"/>
              </w:rPr>
            </w:pPr>
            <w:r w:rsidRPr="00034338">
              <w:rPr>
                <w:rFonts w:eastAsia="宋体" w:cstheme="minorHAnsi"/>
                <w:sz w:val="18"/>
                <w:szCs w:val="18"/>
              </w:rPr>
              <w:t>MST</w:t>
            </w:r>
          </w:p>
          <w:p w:rsidR="00F81775" w:rsidRPr="00034338" w:rsidRDefault="00034338" w:rsidP="000642A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i/>
                <w:iCs/>
                <w:sz w:val="18"/>
                <w:szCs w:val="18"/>
              </w:rPr>
            </w:pPr>
            <w:r w:rsidRPr="00034338">
              <w:rPr>
                <w:rFonts w:eastAsia="宋体" w:cstheme="minorHAnsi"/>
                <w:sz w:val="18"/>
                <w:szCs w:val="18"/>
              </w:rPr>
              <w:t>(9</w:t>
            </w:r>
            <w:r w:rsidR="00F81775" w:rsidRPr="00034338">
              <w:rPr>
                <w:rFonts w:eastAsia="宋体" w:cstheme="minorHAnsi"/>
                <w:sz w:val="18"/>
                <w:szCs w:val="18"/>
              </w:rPr>
              <w:t>5% CI</w:t>
            </w:r>
            <w:r w:rsidRPr="00034338">
              <w:rPr>
                <w:rFonts w:eastAsia="宋体" w:cstheme="minorHAnsi"/>
                <w:sz w:val="18"/>
                <w:szCs w:val="18"/>
              </w:rPr>
              <w:t>)</w:t>
            </w:r>
          </w:p>
        </w:tc>
        <w:tc>
          <w:tcPr>
            <w:tcW w:w="1900" w:type="dxa"/>
            <w:vAlign w:val="center"/>
          </w:tcPr>
          <w:p w:rsidR="00034338" w:rsidRPr="00034338" w:rsidRDefault="00034338" w:rsidP="000642AB">
            <w:pPr>
              <w:pStyle w:val="a5"/>
              <w:widowControl/>
              <w:ind w:leftChars="-43" w:left="-88" w:hangingChars="1" w:hanging="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18"/>
                <w:szCs w:val="18"/>
              </w:rPr>
            </w:pPr>
            <w:r>
              <w:rPr>
                <w:rFonts w:eastAsia="宋体" w:cstheme="minorHAnsi"/>
                <w:sz w:val="18"/>
                <w:szCs w:val="18"/>
              </w:rPr>
              <w:t>1-</w:t>
            </w:r>
            <w:r w:rsidR="00F81775" w:rsidRPr="00034338">
              <w:rPr>
                <w:rFonts w:eastAsia="宋体" w:cstheme="minorHAnsi"/>
                <w:sz w:val="18"/>
                <w:szCs w:val="18"/>
              </w:rPr>
              <w:t>year OS</w:t>
            </w:r>
          </w:p>
          <w:p w:rsidR="00F81775" w:rsidRPr="00034338" w:rsidRDefault="00034338" w:rsidP="000642AB">
            <w:pPr>
              <w:pStyle w:val="a5"/>
              <w:widowControl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i/>
                <w:iCs/>
                <w:sz w:val="18"/>
                <w:szCs w:val="18"/>
              </w:rPr>
            </w:pPr>
            <w:r w:rsidRPr="00034338">
              <w:rPr>
                <w:rFonts w:eastAsia="宋体" w:cstheme="minorHAnsi"/>
                <w:sz w:val="18"/>
                <w:szCs w:val="18"/>
              </w:rPr>
              <w:t>(</w:t>
            </w:r>
            <w:r w:rsidR="00F81775" w:rsidRPr="00034338">
              <w:rPr>
                <w:rFonts w:eastAsia="宋体" w:cstheme="minorHAnsi"/>
                <w:sz w:val="18"/>
                <w:szCs w:val="18"/>
              </w:rPr>
              <w:t>95% CI</w:t>
            </w:r>
            <w:r w:rsidRPr="00034338">
              <w:rPr>
                <w:rFonts w:eastAsia="宋体" w:cstheme="minorHAnsi"/>
                <w:sz w:val="18"/>
                <w:szCs w:val="18"/>
              </w:rPr>
              <w:t>)</w:t>
            </w:r>
          </w:p>
        </w:tc>
        <w:tc>
          <w:tcPr>
            <w:tcW w:w="1020" w:type="dxa"/>
            <w:vAlign w:val="center"/>
          </w:tcPr>
          <w:p w:rsidR="00884E4B" w:rsidRPr="00034338" w:rsidRDefault="00F81775" w:rsidP="000642A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18"/>
                <w:szCs w:val="18"/>
              </w:rPr>
            </w:pPr>
            <w:r w:rsidRPr="00034338">
              <w:rPr>
                <w:rFonts w:eastAsia="宋体" w:cstheme="minorHAnsi"/>
                <w:sz w:val="18"/>
                <w:szCs w:val="18"/>
              </w:rPr>
              <w:t>Log-rank</w:t>
            </w:r>
          </w:p>
          <w:p w:rsidR="00F81775" w:rsidRPr="00034338" w:rsidRDefault="00F81775" w:rsidP="000642A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i/>
                <w:iCs/>
                <w:sz w:val="18"/>
                <w:szCs w:val="18"/>
              </w:rPr>
            </w:pPr>
            <w:r w:rsidRPr="00034338">
              <w:rPr>
                <w:rFonts w:eastAsia="宋体" w:cstheme="minorHAnsi"/>
                <w:sz w:val="18"/>
                <w:szCs w:val="18"/>
              </w:rPr>
              <w:t>P</w:t>
            </w:r>
            <w:r w:rsidR="00884E4B" w:rsidRPr="00034338">
              <w:rPr>
                <w:rFonts w:eastAsia="宋体" w:cstheme="minorHAnsi"/>
                <w:sz w:val="18"/>
                <w:szCs w:val="18"/>
              </w:rPr>
              <w:t>-value</w:t>
            </w:r>
          </w:p>
        </w:tc>
        <w:tc>
          <w:tcPr>
            <w:tcW w:w="1907" w:type="dxa"/>
            <w:vAlign w:val="center"/>
          </w:tcPr>
          <w:p w:rsidR="00F81775" w:rsidRPr="00034338" w:rsidRDefault="009B173A" w:rsidP="000642A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i/>
                <w:iCs/>
                <w:sz w:val="18"/>
                <w:szCs w:val="18"/>
              </w:rPr>
            </w:pPr>
            <w:r w:rsidRPr="00034338">
              <w:rPr>
                <w:rFonts w:eastAsia="宋体" w:cstheme="minorHAnsi"/>
                <w:sz w:val="18"/>
                <w:szCs w:val="18"/>
              </w:rPr>
              <w:t>a</w:t>
            </w:r>
            <w:r w:rsidR="00F81775" w:rsidRPr="00034338">
              <w:rPr>
                <w:rFonts w:eastAsia="宋体" w:cstheme="minorHAnsi"/>
                <w:sz w:val="18"/>
                <w:szCs w:val="18"/>
              </w:rPr>
              <w:t>HR</w:t>
            </w:r>
            <w:r w:rsidR="00B02746" w:rsidRPr="00034338">
              <w:rPr>
                <w:rFonts w:eastAsia="宋体" w:cstheme="minorHAnsi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934" w:type="dxa"/>
            <w:vAlign w:val="center"/>
          </w:tcPr>
          <w:p w:rsidR="00034338" w:rsidRPr="00034338" w:rsidRDefault="00F81775" w:rsidP="000642A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18"/>
                <w:szCs w:val="18"/>
              </w:rPr>
            </w:pPr>
            <w:r w:rsidRPr="00034338">
              <w:rPr>
                <w:rFonts w:eastAsia="宋体" w:cstheme="minorHAnsi"/>
                <w:sz w:val="18"/>
                <w:szCs w:val="18"/>
              </w:rPr>
              <w:t>Cox</w:t>
            </w:r>
          </w:p>
          <w:p w:rsidR="00F81775" w:rsidRPr="00034338" w:rsidRDefault="00F81775" w:rsidP="000642A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i/>
                <w:iCs/>
                <w:sz w:val="18"/>
                <w:szCs w:val="18"/>
              </w:rPr>
            </w:pPr>
            <w:r w:rsidRPr="00034338">
              <w:rPr>
                <w:rFonts w:eastAsia="宋体" w:cstheme="minorHAnsi"/>
                <w:sz w:val="18"/>
                <w:szCs w:val="18"/>
              </w:rPr>
              <w:t>p</w:t>
            </w:r>
            <w:r w:rsidR="00034338" w:rsidRPr="00034338">
              <w:rPr>
                <w:rFonts w:eastAsia="宋体" w:cstheme="minorHAnsi"/>
                <w:sz w:val="18"/>
                <w:szCs w:val="18"/>
              </w:rPr>
              <w:t>-value</w:t>
            </w:r>
          </w:p>
        </w:tc>
      </w:tr>
      <w:tr w:rsidR="00034338" w:rsidRPr="00034338" w:rsidTr="0003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Align w:val="center"/>
          </w:tcPr>
          <w:p w:rsidR="008041E5" w:rsidRPr="00034338" w:rsidRDefault="00034338" w:rsidP="000642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, n=82</w:t>
            </w:r>
          </w:p>
        </w:tc>
        <w:tc>
          <w:tcPr>
            <w:tcW w:w="1493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3</w:t>
            </w:r>
            <w:r w:rsidR="00881BE4">
              <w:rPr>
                <w:sz w:val="18"/>
                <w:szCs w:val="18"/>
              </w:rPr>
              <w:t>.0</w:t>
            </w:r>
            <w:r w:rsidRPr="00034338">
              <w:rPr>
                <w:sz w:val="18"/>
                <w:szCs w:val="18"/>
              </w:rPr>
              <w:t xml:space="preserve"> (12.5-14</w:t>
            </w:r>
            <w:r w:rsidR="00881BE4">
              <w:rPr>
                <w:sz w:val="18"/>
                <w:szCs w:val="18"/>
              </w:rPr>
              <w:t>.0</w:t>
            </w:r>
            <w:r w:rsidRPr="00034338">
              <w:rPr>
                <w:sz w:val="18"/>
                <w:szCs w:val="18"/>
              </w:rPr>
              <w:t>)</w:t>
            </w:r>
          </w:p>
        </w:tc>
        <w:tc>
          <w:tcPr>
            <w:tcW w:w="1900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70.69 (59.54-79.29)</w:t>
            </w:r>
          </w:p>
        </w:tc>
        <w:tc>
          <w:tcPr>
            <w:tcW w:w="1020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07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34338" w:rsidRPr="00034338" w:rsidTr="00034338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Align w:val="center"/>
          </w:tcPr>
          <w:p w:rsidR="008041E5" w:rsidRPr="00034338" w:rsidRDefault="008041E5" w:rsidP="000642AB">
            <w:pPr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Age</w:t>
            </w:r>
          </w:p>
          <w:p w:rsidR="008041E5" w:rsidRPr="00034338" w:rsidRDefault="00E406EF" w:rsidP="000642AB">
            <w:pPr>
              <w:ind w:firstLineChars="81" w:firstLine="14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65, n=46</w:t>
            </w:r>
          </w:p>
          <w:p w:rsidR="008041E5" w:rsidRPr="00034338" w:rsidRDefault="00E406EF" w:rsidP="000642AB">
            <w:pPr>
              <w:ind w:firstLineChars="81" w:firstLine="14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5, n=36</w:t>
            </w:r>
          </w:p>
        </w:tc>
        <w:tc>
          <w:tcPr>
            <w:tcW w:w="1493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3</w:t>
            </w:r>
            <w:r w:rsidR="00881BE4">
              <w:rPr>
                <w:sz w:val="18"/>
                <w:szCs w:val="18"/>
              </w:rPr>
              <w:t>.0</w:t>
            </w:r>
            <w:r w:rsidRPr="00034338">
              <w:rPr>
                <w:sz w:val="18"/>
                <w:szCs w:val="18"/>
              </w:rPr>
              <w:t xml:space="preserve"> (12.2-14</w:t>
            </w:r>
            <w:r w:rsidR="00881BE4">
              <w:rPr>
                <w:sz w:val="18"/>
                <w:szCs w:val="18"/>
              </w:rPr>
              <w:t>.0</w:t>
            </w:r>
            <w:r w:rsidRPr="00034338">
              <w:rPr>
                <w:sz w:val="18"/>
                <w:szCs w:val="18"/>
              </w:rPr>
              <w:t>)</w:t>
            </w: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3</w:t>
            </w:r>
            <w:r w:rsidR="00881BE4">
              <w:rPr>
                <w:sz w:val="18"/>
                <w:szCs w:val="18"/>
              </w:rPr>
              <w:t>.0</w:t>
            </w:r>
            <w:r w:rsidRPr="00034338">
              <w:rPr>
                <w:sz w:val="18"/>
                <w:szCs w:val="18"/>
              </w:rPr>
              <w:t xml:space="preserve"> (12.3-26</w:t>
            </w:r>
            <w:r w:rsidR="00881BE4">
              <w:rPr>
                <w:sz w:val="18"/>
                <w:szCs w:val="18"/>
              </w:rPr>
              <w:t>.0</w:t>
            </w:r>
            <w:r w:rsidRPr="00034338">
              <w:rPr>
                <w:sz w:val="18"/>
                <w:szCs w:val="18"/>
              </w:rPr>
              <w:t>)</w:t>
            </w:r>
          </w:p>
        </w:tc>
        <w:tc>
          <w:tcPr>
            <w:tcW w:w="1900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67.26 (51.66-78.80)</w:t>
            </w: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75.00(57.46-86.13)</w:t>
            </w:r>
          </w:p>
        </w:tc>
        <w:tc>
          <w:tcPr>
            <w:tcW w:w="1020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158</w:t>
            </w:r>
          </w:p>
        </w:tc>
        <w:tc>
          <w:tcPr>
            <w:tcW w:w="1907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</w:t>
            </w: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.294 (0.653-2.562)</w:t>
            </w:r>
          </w:p>
        </w:tc>
        <w:tc>
          <w:tcPr>
            <w:tcW w:w="934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460</w:t>
            </w:r>
          </w:p>
        </w:tc>
      </w:tr>
      <w:tr w:rsidR="00034338" w:rsidRPr="00034338" w:rsidTr="0003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Align w:val="center"/>
          </w:tcPr>
          <w:p w:rsidR="008041E5" w:rsidRPr="00034338" w:rsidRDefault="008041E5" w:rsidP="000642AB">
            <w:pPr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Gender</w:t>
            </w:r>
          </w:p>
          <w:p w:rsidR="008041E5" w:rsidRPr="00034338" w:rsidRDefault="008041E5" w:rsidP="000642AB">
            <w:pPr>
              <w:ind w:firstLineChars="81" w:firstLine="146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Male, n=</w:t>
            </w:r>
            <w:r w:rsidR="00E406EF">
              <w:rPr>
                <w:sz w:val="18"/>
                <w:szCs w:val="18"/>
              </w:rPr>
              <w:t>68</w:t>
            </w:r>
          </w:p>
          <w:p w:rsidR="008041E5" w:rsidRPr="00034338" w:rsidRDefault="008041E5" w:rsidP="000642AB">
            <w:pPr>
              <w:ind w:firstLineChars="81" w:firstLine="146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Female, n=1</w:t>
            </w:r>
            <w:r w:rsidR="00E406EF">
              <w:rPr>
                <w:sz w:val="18"/>
                <w:szCs w:val="18"/>
              </w:rPr>
              <w:t>4</w:t>
            </w:r>
          </w:p>
        </w:tc>
        <w:tc>
          <w:tcPr>
            <w:tcW w:w="1493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2.8 (12.5-13.8)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3.4 (10.8-29.4)</w:t>
            </w:r>
          </w:p>
        </w:tc>
        <w:tc>
          <w:tcPr>
            <w:tcW w:w="1900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69.06 (56.59-78.60)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78.57 (47.25-92.54)</w:t>
            </w:r>
          </w:p>
        </w:tc>
        <w:tc>
          <w:tcPr>
            <w:tcW w:w="1020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203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07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2.096 (0.728-6.034)</w:t>
            </w:r>
          </w:p>
        </w:tc>
        <w:tc>
          <w:tcPr>
            <w:tcW w:w="934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170</w:t>
            </w:r>
          </w:p>
        </w:tc>
      </w:tr>
      <w:tr w:rsidR="00034338" w:rsidRPr="00034338" w:rsidTr="00034338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Align w:val="center"/>
          </w:tcPr>
          <w:p w:rsidR="008041E5" w:rsidRPr="00034338" w:rsidRDefault="008041E5" w:rsidP="000642AB">
            <w:pPr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ECOG PS</w:t>
            </w:r>
          </w:p>
          <w:p w:rsidR="008041E5" w:rsidRPr="00034338" w:rsidRDefault="008041E5" w:rsidP="000642AB">
            <w:pPr>
              <w:ind w:firstLineChars="81" w:firstLine="146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&lt;2, n=4</w:t>
            </w:r>
            <w:r w:rsidR="00E406EF">
              <w:rPr>
                <w:sz w:val="18"/>
                <w:szCs w:val="18"/>
              </w:rPr>
              <w:t>5</w:t>
            </w:r>
          </w:p>
          <w:p w:rsidR="008041E5" w:rsidRPr="00034338" w:rsidRDefault="008041E5" w:rsidP="000642AB">
            <w:pPr>
              <w:ind w:firstLineChars="81" w:firstLine="146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≥2, n=3</w:t>
            </w:r>
            <w:r w:rsidR="00E406EF">
              <w:rPr>
                <w:sz w:val="18"/>
                <w:szCs w:val="18"/>
              </w:rPr>
              <w:t>7</w:t>
            </w:r>
          </w:p>
        </w:tc>
        <w:tc>
          <w:tcPr>
            <w:tcW w:w="1493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5" w:name="OLE_LINK7"/>
            <w:bookmarkStart w:id="6" w:name="OLE_LINK8"/>
            <w:r w:rsidRPr="00034338">
              <w:rPr>
                <w:sz w:val="18"/>
                <w:szCs w:val="18"/>
              </w:rPr>
              <w:t>14.2 (13.2-26)</w:t>
            </w: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2.2 (9.2-12.6)</w:t>
            </w:r>
            <w:bookmarkEnd w:id="5"/>
            <w:bookmarkEnd w:id="6"/>
          </w:p>
        </w:tc>
        <w:tc>
          <w:tcPr>
            <w:tcW w:w="1900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86.61 (72.59-93.75)</w:t>
            </w: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51.35 (34.41-65.95)</w:t>
            </w:r>
          </w:p>
        </w:tc>
        <w:tc>
          <w:tcPr>
            <w:tcW w:w="1020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7" w:name="OLE_LINK9"/>
            <w:bookmarkStart w:id="8" w:name="OLE_LINK10"/>
            <w:r w:rsidRPr="00034338">
              <w:rPr>
                <w:sz w:val="18"/>
                <w:szCs w:val="18"/>
              </w:rPr>
              <w:t>0.000</w:t>
            </w:r>
            <w:bookmarkEnd w:id="7"/>
            <w:bookmarkEnd w:id="8"/>
            <w:r w:rsidRPr="00034338">
              <w:rPr>
                <w:sz w:val="18"/>
                <w:szCs w:val="18"/>
              </w:rPr>
              <w:t>3</w:t>
            </w:r>
          </w:p>
        </w:tc>
        <w:tc>
          <w:tcPr>
            <w:tcW w:w="1907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</w:t>
            </w: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.967 (0.974-3.970)</w:t>
            </w:r>
          </w:p>
        </w:tc>
        <w:tc>
          <w:tcPr>
            <w:tcW w:w="934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059</w:t>
            </w:r>
          </w:p>
        </w:tc>
      </w:tr>
      <w:tr w:rsidR="00034338" w:rsidRPr="00034338" w:rsidTr="0003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Align w:val="center"/>
          </w:tcPr>
          <w:p w:rsidR="008041E5" w:rsidRPr="00034338" w:rsidRDefault="008041E5" w:rsidP="000642AB">
            <w:pPr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VAS</w:t>
            </w:r>
          </w:p>
          <w:p w:rsidR="008041E5" w:rsidRPr="00034338" w:rsidRDefault="008041E5" w:rsidP="000642AB">
            <w:pPr>
              <w:ind w:firstLineChars="81" w:firstLine="146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&lt; 5, n</w:t>
            </w:r>
            <w:r w:rsidR="00514058">
              <w:rPr>
                <w:sz w:val="18"/>
                <w:szCs w:val="18"/>
              </w:rPr>
              <w:t>=</w:t>
            </w:r>
            <w:r w:rsidRPr="00034338">
              <w:rPr>
                <w:sz w:val="18"/>
                <w:szCs w:val="18"/>
              </w:rPr>
              <w:t>5</w:t>
            </w:r>
            <w:r w:rsidR="00514058">
              <w:rPr>
                <w:sz w:val="18"/>
                <w:szCs w:val="18"/>
              </w:rPr>
              <w:t>0</w:t>
            </w:r>
          </w:p>
          <w:p w:rsidR="008041E5" w:rsidRPr="00034338" w:rsidRDefault="008041E5" w:rsidP="000642AB">
            <w:pPr>
              <w:ind w:firstLineChars="81" w:firstLine="146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≥ 5, n=3</w:t>
            </w:r>
            <w:r w:rsidR="00514058">
              <w:rPr>
                <w:sz w:val="18"/>
                <w:szCs w:val="18"/>
              </w:rPr>
              <w:t>2</w:t>
            </w:r>
          </w:p>
        </w:tc>
        <w:tc>
          <w:tcPr>
            <w:tcW w:w="1493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4.2 (13.2-26)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2</w:t>
            </w:r>
            <w:r w:rsidR="00881BE4">
              <w:rPr>
                <w:sz w:val="18"/>
                <w:szCs w:val="18"/>
              </w:rPr>
              <w:t>.0</w:t>
            </w:r>
            <w:r w:rsidRPr="00034338">
              <w:rPr>
                <w:sz w:val="18"/>
                <w:szCs w:val="18"/>
              </w:rPr>
              <w:t xml:space="preserve"> (8.4-12.6)</w:t>
            </w:r>
          </w:p>
        </w:tc>
        <w:tc>
          <w:tcPr>
            <w:tcW w:w="1900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83.95 (70.46-91.63)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50.00 (31.90-65.67)</w:t>
            </w:r>
          </w:p>
        </w:tc>
        <w:tc>
          <w:tcPr>
            <w:tcW w:w="1020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0000</w:t>
            </w:r>
          </w:p>
        </w:tc>
        <w:tc>
          <w:tcPr>
            <w:tcW w:w="1907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9" w:name="OLE_LINK29"/>
            <w:bookmarkStart w:id="10" w:name="OLE_LINK30"/>
            <w:r w:rsidRPr="00034338">
              <w:rPr>
                <w:sz w:val="18"/>
                <w:szCs w:val="18"/>
              </w:rPr>
              <w:t>2.764 (1.222-6.250)</w:t>
            </w:r>
            <w:bookmarkEnd w:id="9"/>
            <w:bookmarkEnd w:id="10"/>
          </w:p>
        </w:tc>
        <w:tc>
          <w:tcPr>
            <w:tcW w:w="934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015</w:t>
            </w:r>
          </w:p>
        </w:tc>
      </w:tr>
      <w:tr w:rsidR="00034338" w:rsidRPr="00034338" w:rsidTr="00034338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Align w:val="center"/>
          </w:tcPr>
          <w:p w:rsidR="008041E5" w:rsidRPr="00034338" w:rsidRDefault="008041E5" w:rsidP="000642AB">
            <w:pPr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Lesions</w:t>
            </w:r>
          </w:p>
          <w:p w:rsidR="008041E5" w:rsidRPr="00034338" w:rsidRDefault="008041E5" w:rsidP="000642AB">
            <w:pPr>
              <w:ind w:firstLineChars="81" w:firstLine="146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Single, n-16</w:t>
            </w:r>
          </w:p>
          <w:p w:rsidR="008041E5" w:rsidRPr="00034338" w:rsidRDefault="008041E5" w:rsidP="000642AB">
            <w:pPr>
              <w:ind w:firstLineChars="81" w:firstLine="146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Multiple, n=</w:t>
            </w:r>
            <w:r w:rsidR="00514058">
              <w:rPr>
                <w:sz w:val="18"/>
                <w:szCs w:val="18"/>
              </w:rPr>
              <w:t>66</w:t>
            </w:r>
          </w:p>
        </w:tc>
        <w:tc>
          <w:tcPr>
            <w:tcW w:w="1493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26.4 (17.2-47)</w:t>
            </w: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2.6 (12.2-13.2)</w:t>
            </w:r>
          </w:p>
        </w:tc>
        <w:tc>
          <w:tcPr>
            <w:tcW w:w="1900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93.75 (63.23-99.10)</w:t>
            </w: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63.57 (50.74-73.89)</w:t>
            </w:r>
          </w:p>
        </w:tc>
        <w:tc>
          <w:tcPr>
            <w:tcW w:w="1020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0000</w:t>
            </w:r>
          </w:p>
        </w:tc>
        <w:tc>
          <w:tcPr>
            <w:tcW w:w="1907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</w:t>
            </w: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2.649 (0.934-7.512)</w:t>
            </w:r>
          </w:p>
        </w:tc>
        <w:tc>
          <w:tcPr>
            <w:tcW w:w="934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067</w:t>
            </w:r>
          </w:p>
        </w:tc>
      </w:tr>
      <w:tr w:rsidR="00034338" w:rsidRPr="00034338" w:rsidTr="0003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Align w:val="center"/>
          </w:tcPr>
          <w:p w:rsidR="008041E5" w:rsidRPr="00034338" w:rsidRDefault="008041E5" w:rsidP="000642AB">
            <w:pPr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LDi*</w:t>
            </w:r>
          </w:p>
          <w:p w:rsidR="008041E5" w:rsidRPr="00034338" w:rsidRDefault="008041E5" w:rsidP="000642AB">
            <w:pPr>
              <w:ind w:firstLineChars="81" w:firstLine="146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&lt; 5, n=</w:t>
            </w:r>
            <w:r w:rsidR="00514058">
              <w:rPr>
                <w:sz w:val="18"/>
                <w:szCs w:val="18"/>
              </w:rPr>
              <w:t>48</w:t>
            </w:r>
          </w:p>
          <w:p w:rsidR="008041E5" w:rsidRPr="00034338" w:rsidRDefault="008041E5" w:rsidP="000642AB">
            <w:pPr>
              <w:ind w:firstLineChars="81" w:firstLine="146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≥ 5, n=34</w:t>
            </w:r>
          </w:p>
        </w:tc>
        <w:tc>
          <w:tcPr>
            <w:tcW w:w="1493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7.2 (13.4-26.2)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0.8 (8.4-12.5)</w:t>
            </w:r>
          </w:p>
        </w:tc>
        <w:tc>
          <w:tcPr>
            <w:tcW w:w="1900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89.58 (76.77-95.53)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43.92 (27.04-59.59)</w:t>
            </w:r>
          </w:p>
        </w:tc>
        <w:tc>
          <w:tcPr>
            <w:tcW w:w="1020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0000</w:t>
            </w:r>
          </w:p>
        </w:tc>
        <w:tc>
          <w:tcPr>
            <w:tcW w:w="1907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11" w:name="OLE_LINK25"/>
            <w:bookmarkStart w:id="12" w:name="OLE_LINK26"/>
            <w:bookmarkStart w:id="13" w:name="OLE_LINK17"/>
            <w:bookmarkStart w:id="14" w:name="OLE_LINK18"/>
            <w:r w:rsidRPr="00034338">
              <w:rPr>
                <w:sz w:val="18"/>
                <w:szCs w:val="18"/>
              </w:rPr>
              <w:t>4.981 (2.184-11.3</w:t>
            </w:r>
            <w:bookmarkEnd w:id="11"/>
            <w:bookmarkEnd w:id="12"/>
            <w:r w:rsidRPr="00034338">
              <w:rPr>
                <w:sz w:val="18"/>
                <w:szCs w:val="18"/>
              </w:rPr>
              <w:t>60)</w:t>
            </w:r>
            <w:bookmarkEnd w:id="13"/>
            <w:bookmarkEnd w:id="14"/>
          </w:p>
        </w:tc>
        <w:tc>
          <w:tcPr>
            <w:tcW w:w="934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000</w:t>
            </w:r>
          </w:p>
        </w:tc>
      </w:tr>
      <w:tr w:rsidR="00073D94" w:rsidRPr="00034338" w:rsidTr="00034338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Align w:val="center"/>
          </w:tcPr>
          <w:p w:rsidR="00073D94" w:rsidRDefault="00073D94" w:rsidP="005D2CB5">
            <w:pPr>
              <w:ind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otal vein</w:t>
            </w:r>
            <w:r>
              <w:rPr>
                <w:sz w:val="18"/>
                <w:szCs w:val="18"/>
              </w:rPr>
              <w:t xml:space="preserve"> invasion</w:t>
            </w:r>
          </w:p>
          <w:p w:rsidR="00073D94" w:rsidRDefault="00073D94" w:rsidP="00073D94">
            <w:pPr>
              <w:ind w:firstLineChars="97" w:firstLine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rFonts w:hint="eastAsia"/>
                <w:sz w:val="18"/>
                <w:szCs w:val="18"/>
              </w:rPr>
              <w:t xml:space="preserve">es, </w:t>
            </w:r>
            <w:r w:rsidR="00C01C95">
              <w:rPr>
                <w:sz w:val="18"/>
                <w:szCs w:val="18"/>
              </w:rPr>
              <w:t>n=30</w:t>
            </w:r>
          </w:p>
          <w:p w:rsidR="00073D94" w:rsidRPr="00034338" w:rsidRDefault="00073D94" w:rsidP="005D2CB5">
            <w:pPr>
              <w:ind w:firstLineChars="97" w:firstLine="175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o</w:t>
            </w:r>
            <w:r w:rsidR="00C01C95">
              <w:rPr>
                <w:sz w:val="18"/>
                <w:szCs w:val="18"/>
              </w:rPr>
              <w:t>, n=52</w:t>
            </w:r>
          </w:p>
        </w:tc>
        <w:tc>
          <w:tcPr>
            <w:tcW w:w="1493" w:type="dxa"/>
          </w:tcPr>
          <w:p w:rsidR="00073D94" w:rsidRDefault="00073D94" w:rsidP="00073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073D94" w:rsidRDefault="00073D94" w:rsidP="00073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.2 (</w:t>
            </w:r>
            <w:r>
              <w:rPr>
                <w:sz w:val="18"/>
                <w:szCs w:val="18"/>
              </w:rPr>
              <w:t>10.6-15.8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073D94" w:rsidRPr="00034338" w:rsidRDefault="00073D94" w:rsidP="00073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 (13.2-25.3)</w:t>
            </w:r>
          </w:p>
        </w:tc>
        <w:tc>
          <w:tcPr>
            <w:tcW w:w="1900" w:type="dxa"/>
          </w:tcPr>
          <w:p w:rsidR="00073D94" w:rsidRDefault="00073D94" w:rsidP="00073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073D94" w:rsidRDefault="00073D94" w:rsidP="00073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0</w:t>
            </w:r>
            <w:r w:rsidR="00C01C95">
              <w:rPr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6.32-71.18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073D94" w:rsidRPr="00034338" w:rsidRDefault="00073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="00C01C95">
              <w:rPr>
                <w:sz w:val="18"/>
                <w:szCs w:val="18"/>
              </w:rPr>
              <w:t>0.09</w:t>
            </w:r>
            <w:r>
              <w:rPr>
                <w:sz w:val="18"/>
                <w:szCs w:val="18"/>
              </w:rPr>
              <w:t>(</w:t>
            </w:r>
            <w:r w:rsidR="005C2FC0">
              <w:rPr>
                <w:sz w:val="18"/>
                <w:szCs w:val="18"/>
              </w:rPr>
              <w:t>47.56-82.2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20" w:type="dxa"/>
          </w:tcPr>
          <w:p w:rsidR="00073D94" w:rsidRPr="00034338" w:rsidRDefault="005C2FC0" w:rsidP="00073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69</w:t>
            </w:r>
          </w:p>
        </w:tc>
        <w:tc>
          <w:tcPr>
            <w:tcW w:w="1907" w:type="dxa"/>
          </w:tcPr>
          <w:p w:rsidR="00073D94" w:rsidRDefault="00073D94" w:rsidP="00073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5C2FC0" w:rsidRDefault="005C2FC0" w:rsidP="00073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  <w:p w:rsidR="005C2FC0" w:rsidRPr="00034338" w:rsidRDefault="005C2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1 (0.594-1.282)</w:t>
            </w:r>
          </w:p>
        </w:tc>
        <w:tc>
          <w:tcPr>
            <w:tcW w:w="934" w:type="dxa"/>
          </w:tcPr>
          <w:p w:rsidR="00073D94" w:rsidRPr="00034338" w:rsidRDefault="005C2FC0" w:rsidP="00073D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93</w:t>
            </w:r>
          </w:p>
        </w:tc>
      </w:tr>
      <w:tr w:rsidR="00073D94" w:rsidRPr="00034338" w:rsidTr="0003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Align w:val="center"/>
          </w:tcPr>
          <w:p w:rsidR="00073D94" w:rsidRDefault="00073D94" w:rsidP="005D2CB5">
            <w:pPr>
              <w:ind w:hanging="108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umor </w:t>
            </w:r>
            <w:r>
              <w:rPr>
                <w:sz w:val="18"/>
                <w:szCs w:val="18"/>
              </w:rPr>
              <w:t>location</w:t>
            </w:r>
          </w:p>
          <w:p w:rsidR="00073D94" w:rsidRDefault="00073D94" w:rsidP="00073D94">
            <w:pPr>
              <w:ind w:firstLineChars="97" w:firstLine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lobe</w:t>
            </w:r>
            <w:r>
              <w:rPr>
                <w:rFonts w:hint="eastAsia"/>
                <w:sz w:val="18"/>
                <w:szCs w:val="18"/>
              </w:rPr>
              <w:t xml:space="preserve">, </w:t>
            </w:r>
            <w:r w:rsidR="00C01C95">
              <w:rPr>
                <w:sz w:val="18"/>
                <w:szCs w:val="18"/>
              </w:rPr>
              <w:t>n=6</w:t>
            </w:r>
          </w:p>
          <w:p w:rsidR="00073D94" w:rsidRDefault="00073D94" w:rsidP="00073D94">
            <w:pPr>
              <w:ind w:firstLineChars="97" w:firstLine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lobe</w:t>
            </w:r>
            <w:r>
              <w:rPr>
                <w:rFonts w:hint="eastAsia"/>
                <w:sz w:val="18"/>
                <w:szCs w:val="18"/>
              </w:rPr>
              <w:t xml:space="preserve">, </w:t>
            </w:r>
            <w:r w:rsidR="00C01C95">
              <w:rPr>
                <w:sz w:val="18"/>
                <w:szCs w:val="18"/>
              </w:rPr>
              <w:t>n=18</w:t>
            </w:r>
          </w:p>
          <w:p w:rsidR="00073D94" w:rsidRPr="00034338" w:rsidRDefault="00073D94" w:rsidP="005D2CB5">
            <w:pPr>
              <w:ind w:firstLineChars="97" w:firstLine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  <w:r>
              <w:rPr>
                <w:rFonts w:hint="eastAsia"/>
                <w:sz w:val="18"/>
                <w:szCs w:val="18"/>
              </w:rPr>
              <w:t xml:space="preserve">, </w:t>
            </w:r>
            <w:r w:rsidR="00C01C95">
              <w:rPr>
                <w:sz w:val="18"/>
                <w:szCs w:val="18"/>
              </w:rPr>
              <w:t>n=58</w:t>
            </w:r>
          </w:p>
        </w:tc>
        <w:tc>
          <w:tcPr>
            <w:tcW w:w="1493" w:type="dxa"/>
          </w:tcPr>
          <w:p w:rsidR="00073D94" w:rsidRDefault="00073D94" w:rsidP="00073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5C2FC0" w:rsidRDefault="00C01C95" w:rsidP="00073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0 (10.8-13.8)</w:t>
            </w:r>
          </w:p>
          <w:p w:rsidR="005C2FC0" w:rsidRDefault="00C01C95" w:rsidP="00073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.2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3.2-29.4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5C2FC0" w:rsidRPr="00034338" w:rsidRDefault="00C01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.4 (12.6-17.2)</w:t>
            </w:r>
          </w:p>
        </w:tc>
        <w:tc>
          <w:tcPr>
            <w:tcW w:w="1900" w:type="dxa"/>
          </w:tcPr>
          <w:p w:rsidR="00073D94" w:rsidRDefault="00073D94" w:rsidP="00073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5C2FC0" w:rsidRDefault="00C01C95" w:rsidP="00073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6.</w:t>
            </w:r>
            <w:r>
              <w:rPr>
                <w:sz w:val="18"/>
                <w:szCs w:val="18"/>
              </w:rPr>
              <w:t>6</w:t>
            </w:r>
            <w:r>
              <w:rPr>
                <w:rFonts w:hint="eastAsia"/>
                <w:sz w:val="18"/>
                <w:szCs w:val="18"/>
              </w:rPr>
              <w:t xml:space="preserve">7 </w:t>
            </w:r>
            <w:r>
              <w:rPr>
                <w:sz w:val="18"/>
                <w:szCs w:val="18"/>
              </w:rPr>
              <w:t>(44.73-89.31)</w:t>
            </w:r>
          </w:p>
          <w:p w:rsidR="005C2FC0" w:rsidRDefault="00C01C95" w:rsidP="00073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21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2.33-83.62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5C2FC0" w:rsidRPr="00034338" w:rsidRDefault="00C01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0.</w:t>
            </w:r>
            <w:r>
              <w:rPr>
                <w:sz w:val="18"/>
                <w:szCs w:val="18"/>
              </w:rPr>
              <w:t>69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0.74-79.3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20" w:type="dxa"/>
          </w:tcPr>
          <w:p w:rsidR="00073D94" w:rsidRPr="00034338" w:rsidRDefault="00C01C95" w:rsidP="00073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85</w:t>
            </w:r>
          </w:p>
        </w:tc>
        <w:tc>
          <w:tcPr>
            <w:tcW w:w="1907" w:type="dxa"/>
          </w:tcPr>
          <w:p w:rsidR="00073D94" w:rsidRDefault="00073D94" w:rsidP="00073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5C2FC0" w:rsidRDefault="00C01C95" w:rsidP="00073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  <w:p w:rsidR="005C2FC0" w:rsidRDefault="00C61AAB" w:rsidP="00073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93 (</w:t>
            </w:r>
            <w:r>
              <w:rPr>
                <w:sz w:val="18"/>
                <w:szCs w:val="18"/>
              </w:rPr>
              <w:t>0.731-1.397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5C2FC0" w:rsidRPr="00034338" w:rsidRDefault="00C61AAB" w:rsidP="00073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77 (</w:t>
            </w:r>
            <w:r>
              <w:rPr>
                <w:sz w:val="18"/>
                <w:szCs w:val="18"/>
              </w:rPr>
              <w:t>0.886-1.69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34" w:type="dxa"/>
          </w:tcPr>
          <w:p w:rsidR="00073D94" w:rsidRPr="00034338" w:rsidRDefault="00C01C95" w:rsidP="00073D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53</w:t>
            </w:r>
          </w:p>
        </w:tc>
      </w:tr>
      <w:tr w:rsidR="00034338" w:rsidRPr="00034338" w:rsidTr="00034338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Align w:val="center"/>
          </w:tcPr>
          <w:p w:rsidR="008041E5" w:rsidRPr="00034338" w:rsidRDefault="008041E5" w:rsidP="000642AB">
            <w:pPr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Stage</w:t>
            </w:r>
          </w:p>
          <w:p w:rsidR="008041E5" w:rsidRPr="00034338" w:rsidRDefault="008041E5" w:rsidP="000642AB">
            <w:pPr>
              <w:ind w:firstLineChars="81" w:firstLine="146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Stage III, n=5</w:t>
            </w:r>
            <w:r w:rsidR="00514058">
              <w:rPr>
                <w:sz w:val="18"/>
                <w:szCs w:val="18"/>
              </w:rPr>
              <w:t>2</w:t>
            </w:r>
          </w:p>
          <w:p w:rsidR="008041E5" w:rsidRPr="00034338" w:rsidRDefault="008041E5" w:rsidP="000642AB">
            <w:pPr>
              <w:ind w:firstLineChars="81" w:firstLine="146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Stage IV, n-3</w:t>
            </w:r>
            <w:r w:rsidR="00514058">
              <w:rPr>
                <w:sz w:val="18"/>
                <w:szCs w:val="18"/>
              </w:rPr>
              <w:t>0</w:t>
            </w:r>
          </w:p>
        </w:tc>
        <w:tc>
          <w:tcPr>
            <w:tcW w:w="1493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3.8 (12.5-18</w:t>
            </w:r>
            <w:r w:rsidR="00A546D7">
              <w:rPr>
                <w:sz w:val="18"/>
                <w:szCs w:val="18"/>
              </w:rPr>
              <w:t>.0</w:t>
            </w:r>
            <w:r w:rsidRPr="00034338">
              <w:rPr>
                <w:sz w:val="18"/>
                <w:szCs w:val="18"/>
              </w:rPr>
              <w:t>)</w:t>
            </w: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2.8 (10.8-13.2)</w:t>
            </w:r>
          </w:p>
        </w:tc>
        <w:tc>
          <w:tcPr>
            <w:tcW w:w="1900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76.92 (62.96-87.32)</w:t>
            </w: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59.81 (40.20-74.84)</w:t>
            </w:r>
          </w:p>
        </w:tc>
        <w:tc>
          <w:tcPr>
            <w:tcW w:w="1020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015</w:t>
            </w:r>
          </w:p>
        </w:tc>
        <w:tc>
          <w:tcPr>
            <w:tcW w:w="1907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</w:t>
            </w: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15" w:name="OLE_LINK21"/>
            <w:bookmarkStart w:id="16" w:name="OLE_LINK22"/>
            <w:r w:rsidRPr="00034338">
              <w:rPr>
                <w:sz w:val="18"/>
                <w:szCs w:val="18"/>
              </w:rPr>
              <w:t>1.802 (0.944-3.441)</w:t>
            </w:r>
            <w:bookmarkEnd w:id="15"/>
            <w:bookmarkEnd w:id="16"/>
          </w:p>
        </w:tc>
        <w:tc>
          <w:tcPr>
            <w:tcW w:w="934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074</w:t>
            </w:r>
          </w:p>
        </w:tc>
      </w:tr>
      <w:tr w:rsidR="00034338" w:rsidRPr="00034338" w:rsidTr="0003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Align w:val="center"/>
          </w:tcPr>
          <w:p w:rsidR="008041E5" w:rsidRPr="00034338" w:rsidRDefault="008041E5" w:rsidP="000642AB">
            <w:pPr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Intrahepatic metastasis status</w:t>
            </w:r>
          </w:p>
          <w:p w:rsidR="008041E5" w:rsidRPr="00034338" w:rsidRDefault="008041E5" w:rsidP="000642AB">
            <w:pPr>
              <w:ind w:firstLineChars="81" w:firstLine="146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Yes, n=1</w:t>
            </w:r>
            <w:r w:rsidR="00514058">
              <w:rPr>
                <w:sz w:val="18"/>
                <w:szCs w:val="18"/>
              </w:rPr>
              <w:t>8</w:t>
            </w:r>
          </w:p>
          <w:p w:rsidR="008041E5" w:rsidRPr="00034338" w:rsidRDefault="008041E5" w:rsidP="000642AB">
            <w:pPr>
              <w:ind w:firstLineChars="81" w:firstLine="146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No, n=6</w:t>
            </w:r>
            <w:r w:rsidR="00514058">
              <w:rPr>
                <w:sz w:val="18"/>
                <w:szCs w:val="18"/>
              </w:rPr>
              <w:t>4</w:t>
            </w:r>
          </w:p>
        </w:tc>
        <w:tc>
          <w:tcPr>
            <w:tcW w:w="1493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3.8 (10.4-18</w:t>
            </w:r>
            <w:r w:rsidR="00A546D7">
              <w:rPr>
                <w:sz w:val="18"/>
                <w:szCs w:val="18"/>
              </w:rPr>
              <w:t>.0</w:t>
            </w:r>
            <w:r w:rsidRPr="00034338">
              <w:rPr>
                <w:sz w:val="18"/>
                <w:szCs w:val="18"/>
              </w:rPr>
              <w:t>)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2.8 (12.4-13.8)</w:t>
            </w:r>
          </w:p>
        </w:tc>
        <w:tc>
          <w:tcPr>
            <w:tcW w:w="1900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66.67 (40.35-83.43)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71.84 (59.09-81.23)</w:t>
            </w:r>
          </w:p>
        </w:tc>
        <w:tc>
          <w:tcPr>
            <w:tcW w:w="1020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799</w:t>
            </w:r>
          </w:p>
        </w:tc>
        <w:tc>
          <w:tcPr>
            <w:tcW w:w="1907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.583 (0.728-3.443)</w:t>
            </w:r>
          </w:p>
        </w:tc>
        <w:tc>
          <w:tcPr>
            <w:tcW w:w="934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246</w:t>
            </w:r>
          </w:p>
        </w:tc>
      </w:tr>
      <w:tr w:rsidR="00034338" w:rsidRPr="00034338" w:rsidTr="00034338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Align w:val="center"/>
          </w:tcPr>
          <w:p w:rsidR="008041E5" w:rsidRPr="00034338" w:rsidRDefault="008041E5" w:rsidP="000642AB">
            <w:pPr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Extrahepatic metastases status</w:t>
            </w:r>
          </w:p>
          <w:p w:rsidR="008041E5" w:rsidRPr="00034338" w:rsidRDefault="008041E5" w:rsidP="000642AB">
            <w:pPr>
              <w:ind w:firstLineChars="81" w:firstLine="146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Yes, n=2</w:t>
            </w:r>
            <w:r w:rsidR="00514058">
              <w:rPr>
                <w:sz w:val="18"/>
                <w:szCs w:val="18"/>
              </w:rPr>
              <w:t>0</w:t>
            </w:r>
          </w:p>
          <w:p w:rsidR="008041E5" w:rsidRPr="00034338" w:rsidRDefault="00514058" w:rsidP="000642AB">
            <w:pPr>
              <w:ind w:firstLineChars="81" w:firstLine="14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, n=62</w:t>
            </w:r>
          </w:p>
        </w:tc>
        <w:tc>
          <w:tcPr>
            <w:tcW w:w="1493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2.8 (7.2-17.2)</w:t>
            </w: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3 (12.5-14.2)</w:t>
            </w:r>
          </w:p>
        </w:tc>
        <w:tc>
          <w:tcPr>
            <w:tcW w:w="1900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60.00 (35.73-77.60)</w:t>
            </w: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74.16(61.33-83.29)</w:t>
            </w:r>
          </w:p>
        </w:tc>
        <w:tc>
          <w:tcPr>
            <w:tcW w:w="1020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593</w:t>
            </w:r>
          </w:p>
        </w:tc>
        <w:tc>
          <w:tcPr>
            <w:tcW w:w="1907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</w:t>
            </w: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.632 (0.776-3.435)</w:t>
            </w:r>
          </w:p>
        </w:tc>
        <w:tc>
          <w:tcPr>
            <w:tcW w:w="934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197</w:t>
            </w:r>
          </w:p>
        </w:tc>
      </w:tr>
      <w:tr w:rsidR="00034338" w:rsidRPr="00034338" w:rsidTr="0003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Align w:val="center"/>
          </w:tcPr>
          <w:p w:rsidR="008041E5" w:rsidRPr="00034338" w:rsidRDefault="008041E5" w:rsidP="000642AB">
            <w:pPr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Histories of disease</w:t>
            </w:r>
          </w:p>
          <w:p w:rsidR="008041E5" w:rsidRPr="00034338" w:rsidRDefault="008041E5" w:rsidP="000642AB">
            <w:pPr>
              <w:ind w:firstLineChars="81" w:firstLine="146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 xml:space="preserve">Hepatitis </w:t>
            </w:r>
            <w:hyperlink r:id="rId7" w:history="1">
              <w:r w:rsidRPr="00034338">
                <w:rPr>
                  <w:sz w:val="18"/>
                  <w:szCs w:val="18"/>
                </w:rPr>
                <w:t>B</w:t>
              </w:r>
            </w:hyperlink>
            <w:r w:rsidRPr="00034338">
              <w:rPr>
                <w:sz w:val="18"/>
                <w:szCs w:val="18"/>
              </w:rPr>
              <w:t>, n=3</w:t>
            </w:r>
            <w:r w:rsidR="00514058">
              <w:rPr>
                <w:sz w:val="18"/>
                <w:szCs w:val="18"/>
              </w:rPr>
              <w:t>8</w:t>
            </w:r>
          </w:p>
          <w:p w:rsidR="008041E5" w:rsidRPr="00034338" w:rsidRDefault="008041E5" w:rsidP="000642AB">
            <w:pPr>
              <w:ind w:firstLineChars="81" w:firstLine="146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Liver cirrhosis, n=19</w:t>
            </w:r>
          </w:p>
          <w:p w:rsidR="008041E5" w:rsidRPr="00034338" w:rsidRDefault="00514058" w:rsidP="000642AB">
            <w:pPr>
              <w:ind w:firstLineChars="81" w:firstLine="14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ension, n=18</w:t>
            </w:r>
          </w:p>
          <w:p w:rsidR="008041E5" w:rsidRPr="00034338" w:rsidRDefault="008041E5" w:rsidP="000642AB">
            <w:pPr>
              <w:ind w:firstLineChars="81" w:firstLine="146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Diabetes Mellitus, n=10</w:t>
            </w:r>
          </w:p>
        </w:tc>
        <w:tc>
          <w:tcPr>
            <w:tcW w:w="1493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3.8 (12.4-26)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3.2 (10.4-15.5)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2.5 (10.8-14)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2.5 (3.8-14)</w:t>
            </w:r>
          </w:p>
        </w:tc>
        <w:tc>
          <w:tcPr>
            <w:tcW w:w="1900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70.96 (53.71-82.75)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68.42 (42.79-84.39)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68.75 (40.46-85.63)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60.00 (25.27-82.72)</w:t>
            </w:r>
          </w:p>
        </w:tc>
        <w:tc>
          <w:tcPr>
            <w:tcW w:w="1020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200</w:t>
            </w:r>
            <w:r w:rsidRPr="00034338">
              <w:rPr>
                <w:sz w:val="18"/>
                <w:szCs w:val="18"/>
                <w:vertAlign w:val="superscript"/>
              </w:rPr>
              <w:t>$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448</w:t>
            </w:r>
            <w:r w:rsidRPr="00034338">
              <w:rPr>
                <w:sz w:val="18"/>
                <w:szCs w:val="18"/>
                <w:vertAlign w:val="superscript"/>
              </w:rPr>
              <w:t>$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408</w:t>
            </w:r>
            <w:r w:rsidRPr="00034338">
              <w:rPr>
                <w:sz w:val="18"/>
                <w:szCs w:val="18"/>
                <w:vertAlign w:val="superscript"/>
              </w:rPr>
              <w:t>$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439</w:t>
            </w:r>
            <w:r w:rsidRPr="00034338"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907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900 (0.484-1.674)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695 (0.340-1.419)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.101 (0.452-2.685)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.182 (0.371-3.762)</w:t>
            </w:r>
          </w:p>
        </w:tc>
        <w:tc>
          <w:tcPr>
            <w:tcW w:w="934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739</w:t>
            </w:r>
            <w:r w:rsidRPr="00034338">
              <w:rPr>
                <w:sz w:val="18"/>
                <w:szCs w:val="18"/>
                <w:vertAlign w:val="superscript"/>
              </w:rPr>
              <w:t>$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318</w:t>
            </w:r>
            <w:r w:rsidRPr="00034338">
              <w:rPr>
                <w:sz w:val="18"/>
                <w:szCs w:val="18"/>
                <w:vertAlign w:val="superscript"/>
              </w:rPr>
              <w:t>$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832</w:t>
            </w:r>
            <w:r w:rsidRPr="00034338">
              <w:rPr>
                <w:sz w:val="18"/>
                <w:szCs w:val="18"/>
                <w:vertAlign w:val="superscript"/>
              </w:rPr>
              <w:t>$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777</w:t>
            </w:r>
            <w:r w:rsidRPr="00034338">
              <w:rPr>
                <w:sz w:val="18"/>
                <w:szCs w:val="18"/>
                <w:vertAlign w:val="superscript"/>
              </w:rPr>
              <w:t>$</w:t>
            </w:r>
          </w:p>
        </w:tc>
      </w:tr>
      <w:tr w:rsidR="00034338" w:rsidRPr="00034338" w:rsidTr="00034338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Align w:val="center"/>
          </w:tcPr>
          <w:p w:rsidR="008041E5" w:rsidRPr="00034338" w:rsidRDefault="008041E5" w:rsidP="000642AB">
            <w:pPr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lastRenderedPageBreak/>
              <w:t>Prior therapies for liver cancer</w:t>
            </w:r>
          </w:p>
          <w:p w:rsidR="008041E5" w:rsidRPr="00034338" w:rsidRDefault="00514058" w:rsidP="000642AB">
            <w:pPr>
              <w:ind w:firstLineChars="81" w:firstLine="14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or ≥</w:t>
            </w:r>
            <w:r w:rsidR="00A00FD4">
              <w:rPr>
                <w:sz w:val="18"/>
                <w:szCs w:val="18"/>
              </w:rPr>
              <w:t xml:space="preserve"> </w:t>
            </w:r>
            <w:r w:rsidR="00A00FD4">
              <w:rPr>
                <w:noProof/>
                <w:sz w:val="18"/>
                <w:szCs w:val="18"/>
              </w:rPr>
              <w:t>one</w:t>
            </w:r>
            <w:r>
              <w:rPr>
                <w:sz w:val="18"/>
                <w:szCs w:val="18"/>
              </w:rPr>
              <w:t xml:space="preserve"> </w:t>
            </w:r>
            <w:r w:rsidRPr="00A00FD4">
              <w:rPr>
                <w:noProof/>
                <w:sz w:val="18"/>
                <w:szCs w:val="18"/>
              </w:rPr>
              <w:t>therapies</w:t>
            </w:r>
            <w:r>
              <w:rPr>
                <w:sz w:val="18"/>
                <w:szCs w:val="18"/>
              </w:rPr>
              <w:t>, n=13</w:t>
            </w:r>
          </w:p>
          <w:p w:rsidR="008041E5" w:rsidRPr="00034338" w:rsidRDefault="00C66762" w:rsidP="000642AB">
            <w:pPr>
              <w:ind w:firstLineChars="81" w:firstLine="146"/>
              <w:rPr>
                <w:sz w:val="18"/>
                <w:szCs w:val="18"/>
              </w:rPr>
            </w:pPr>
            <w:r w:rsidRPr="00DF2066">
              <w:rPr>
                <w:sz w:val="18"/>
                <w:szCs w:val="18"/>
              </w:rPr>
              <w:t>Naïve,</w:t>
            </w:r>
            <w:r>
              <w:rPr>
                <w:sz w:val="18"/>
                <w:szCs w:val="18"/>
              </w:rPr>
              <w:t xml:space="preserve"> n=69</w:t>
            </w:r>
          </w:p>
        </w:tc>
        <w:tc>
          <w:tcPr>
            <w:tcW w:w="1493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2.5 (6.8-13.2)</w:t>
            </w: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3.2 (12.5-15.5)</w:t>
            </w:r>
          </w:p>
        </w:tc>
        <w:tc>
          <w:tcPr>
            <w:tcW w:w="1900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53.85 (24.77-75.99)</w:t>
            </w: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73.88 (61.80-82.67)</w:t>
            </w:r>
          </w:p>
        </w:tc>
        <w:tc>
          <w:tcPr>
            <w:tcW w:w="1020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283</w:t>
            </w: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07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</w:t>
            </w: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931 (0.432-2.006)</w:t>
            </w:r>
          </w:p>
        </w:tc>
        <w:tc>
          <w:tcPr>
            <w:tcW w:w="934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854</w:t>
            </w:r>
          </w:p>
        </w:tc>
      </w:tr>
      <w:tr w:rsidR="00034338" w:rsidRPr="00034338" w:rsidTr="0003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Align w:val="center"/>
          </w:tcPr>
          <w:p w:rsidR="008041E5" w:rsidRPr="00034338" w:rsidRDefault="008041E5" w:rsidP="000642AB">
            <w:pPr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AFP level</w:t>
            </w:r>
          </w:p>
          <w:p w:rsidR="008041E5" w:rsidRPr="00034338" w:rsidRDefault="008041E5" w:rsidP="000642AB">
            <w:pPr>
              <w:ind w:firstLineChars="81" w:firstLine="146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Negative (&lt; 400 μg/L), n=19</w:t>
            </w:r>
          </w:p>
          <w:p w:rsidR="008041E5" w:rsidRPr="00034338" w:rsidRDefault="008041E5" w:rsidP="000642AB">
            <w:pPr>
              <w:ind w:firstLineChars="81" w:firstLine="146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Positive (≥ 400 μg/L), n=6</w:t>
            </w:r>
            <w:r w:rsidR="00514058">
              <w:rPr>
                <w:sz w:val="18"/>
                <w:szCs w:val="18"/>
              </w:rPr>
              <w:t>3</w:t>
            </w:r>
          </w:p>
        </w:tc>
        <w:tc>
          <w:tcPr>
            <w:tcW w:w="1493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29.4 (12.5-40.2)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2.8 (12.3-13.8)</w:t>
            </w:r>
          </w:p>
        </w:tc>
        <w:tc>
          <w:tcPr>
            <w:tcW w:w="1900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78.95 (53.19-91.53)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68.18 (55.14-78.16)</w:t>
            </w:r>
          </w:p>
        </w:tc>
        <w:tc>
          <w:tcPr>
            <w:tcW w:w="1020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002</w:t>
            </w:r>
          </w:p>
        </w:tc>
        <w:tc>
          <w:tcPr>
            <w:tcW w:w="1907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.506 (0.627-3.614)</w:t>
            </w:r>
          </w:p>
        </w:tc>
        <w:tc>
          <w:tcPr>
            <w:tcW w:w="934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359</w:t>
            </w:r>
          </w:p>
        </w:tc>
      </w:tr>
      <w:tr w:rsidR="00034338" w:rsidRPr="00034338" w:rsidTr="00034338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Align w:val="center"/>
          </w:tcPr>
          <w:p w:rsidR="008041E5" w:rsidRPr="00034338" w:rsidRDefault="008041E5" w:rsidP="000642AB">
            <w:pPr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Time to HIFU</w:t>
            </w:r>
            <w:r w:rsidRPr="00034338">
              <w:rPr>
                <w:sz w:val="18"/>
                <w:szCs w:val="18"/>
                <w:vertAlign w:val="superscript"/>
              </w:rPr>
              <w:t>#</w:t>
            </w:r>
            <w:r w:rsidRPr="00034338">
              <w:rPr>
                <w:sz w:val="18"/>
                <w:szCs w:val="18"/>
              </w:rPr>
              <w:t xml:space="preserve"> </w:t>
            </w:r>
          </w:p>
          <w:p w:rsidR="008041E5" w:rsidRPr="00034338" w:rsidRDefault="00514058" w:rsidP="000642AB">
            <w:pPr>
              <w:ind w:firstLineChars="81" w:firstLine="14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3, n=38</w:t>
            </w:r>
          </w:p>
          <w:p w:rsidR="008041E5" w:rsidRPr="00034338" w:rsidRDefault="00514058" w:rsidP="000642AB">
            <w:pPr>
              <w:ind w:firstLineChars="81" w:firstLine="14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 3, n=44</w:t>
            </w:r>
          </w:p>
        </w:tc>
        <w:tc>
          <w:tcPr>
            <w:tcW w:w="1493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3.2 (12.5-18</w:t>
            </w:r>
            <w:r w:rsidR="00A546D7">
              <w:rPr>
                <w:sz w:val="18"/>
                <w:szCs w:val="18"/>
              </w:rPr>
              <w:t>.0</w:t>
            </w:r>
            <w:r w:rsidRPr="00034338">
              <w:rPr>
                <w:sz w:val="18"/>
                <w:szCs w:val="18"/>
              </w:rPr>
              <w:t>)</w:t>
            </w: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2.8 (11.6-13.8)</w:t>
            </w:r>
          </w:p>
        </w:tc>
        <w:tc>
          <w:tcPr>
            <w:tcW w:w="1900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76.32 (59.42-86.90)</w:t>
            </w: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65.83 (49.84-77.80)</w:t>
            </w:r>
          </w:p>
        </w:tc>
        <w:tc>
          <w:tcPr>
            <w:tcW w:w="1020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254</w:t>
            </w:r>
          </w:p>
        </w:tc>
        <w:tc>
          <w:tcPr>
            <w:tcW w:w="1907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</w:t>
            </w: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897 (0.479-1.679)</w:t>
            </w:r>
          </w:p>
        </w:tc>
        <w:tc>
          <w:tcPr>
            <w:tcW w:w="934" w:type="dxa"/>
          </w:tcPr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733</w:t>
            </w:r>
          </w:p>
        </w:tc>
      </w:tr>
      <w:tr w:rsidR="00034338" w:rsidRPr="00034338" w:rsidTr="0003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Align w:val="center"/>
          </w:tcPr>
          <w:p w:rsidR="008041E5" w:rsidRPr="00034338" w:rsidRDefault="00026434" w:rsidP="000642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FU sessions</w:t>
            </w:r>
          </w:p>
          <w:p w:rsidR="008041E5" w:rsidRPr="00034338" w:rsidRDefault="008041E5" w:rsidP="000642AB">
            <w:pPr>
              <w:ind w:firstLineChars="81" w:firstLine="146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&lt; 5, n=14</w:t>
            </w:r>
          </w:p>
          <w:p w:rsidR="008041E5" w:rsidRPr="00034338" w:rsidRDefault="00514058" w:rsidP="000642AB">
            <w:pPr>
              <w:ind w:firstLineChars="81" w:firstLine="14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 5, n=68</w:t>
            </w:r>
          </w:p>
        </w:tc>
        <w:tc>
          <w:tcPr>
            <w:tcW w:w="1493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2.2 (6.4-14.2)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3.2 (12.6-15.5)</w:t>
            </w:r>
          </w:p>
        </w:tc>
        <w:tc>
          <w:tcPr>
            <w:tcW w:w="1900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57.14 (28.40-77.97)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73.47 (61.25-82.38)</w:t>
            </w:r>
          </w:p>
        </w:tc>
        <w:tc>
          <w:tcPr>
            <w:tcW w:w="1020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226</w:t>
            </w:r>
          </w:p>
        </w:tc>
        <w:tc>
          <w:tcPr>
            <w:tcW w:w="1907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</w:t>
            </w: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539 (0.237-1.225)</w:t>
            </w:r>
          </w:p>
        </w:tc>
        <w:tc>
          <w:tcPr>
            <w:tcW w:w="934" w:type="dxa"/>
          </w:tcPr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8041E5" w:rsidRPr="00034338" w:rsidRDefault="008041E5" w:rsidP="00064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0.140</w:t>
            </w:r>
          </w:p>
        </w:tc>
      </w:tr>
      <w:tr w:rsidR="00C61AAB" w:rsidRPr="00034338" w:rsidTr="00034338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Align w:val="center"/>
          </w:tcPr>
          <w:p w:rsidR="00C61AAB" w:rsidRDefault="00C61AAB" w:rsidP="00C61AA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n</w:t>
            </w:r>
            <w:r>
              <w:rPr>
                <w:sz w:val="18"/>
                <w:szCs w:val="18"/>
              </w:rPr>
              <w:t>dicated for RFA</w:t>
            </w:r>
          </w:p>
          <w:p w:rsidR="00C61AAB" w:rsidRDefault="00C61AAB" w:rsidP="00C61AAB">
            <w:pPr>
              <w:ind w:firstLineChars="97" w:firstLine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  <w:r>
              <w:rPr>
                <w:rFonts w:hint="eastAsia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n=38</w:t>
            </w:r>
          </w:p>
          <w:p w:rsidR="00C61AAB" w:rsidRDefault="00C61AAB" w:rsidP="005D2CB5">
            <w:pPr>
              <w:ind w:firstLineChars="97" w:firstLine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  <w:r>
              <w:rPr>
                <w:rFonts w:hint="eastAsia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n=44</w:t>
            </w:r>
          </w:p>
        </w:tc>
        <w:tc>
          <w:tcPr>
            <w:tcW w:w="1493" w:type="dxa"/>
          </w:tcPr>
          <w:p w:rsidR="00C61AAB" w:rsidRDefault="00C61AAB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C61AAB" w:rsidRDefault="00C61AAB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.2 (</w:t>
            </w:r>
            <w:r>
              <w:rPr>
                <w:sz w:val="18"/>
                <w:szCs w:val="18"/>
              </w:rPr>
              <w:t>12.5-15.5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C61AAB" w:rsidRPr="00034338" w:rsidRDefault="00C61AAB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.8 (</w:t>
            </w:r>
            <w:r>
              <w:rPr>
                <w:sz w:val="18"/>
                <w:szCs w:val="18"/>
              </w:rPr>
              <w:t>11.6-14.2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00" w:type="dxa"/>
          </w:tcPr>
          <w:p w:rsidR="00C61AAB" w:rsidRDefault="00C61AAB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C61AAB" w:rsidRDefault="00C61AAB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3.68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9.67-83.32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C61AAB" w:rsidRPr="00034338" w:rsidRDefault="00C61AAB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8.18 (</w:t>
            </w:r>
            <w:r>
              <w:rPr>
                <w:sz w:val="18"/>
                <w:szCs w:val="18"/>
              </w:rPr>
              <w:t>53.33-77.67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20" w:type="dxa"/>
          </w:tcPr>
          <w:p w:rsidR="00C61AAB" w:rsidRPr="00034338" w:rsidRDefault="00C61AAB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79</w:t>
            </w:r>
          </w:p>
        </w:tc>
        <w:tc>
          <w:tcPr>
            <w:tcW w:w="1907" w:type="dxa"/>
          </w:tcPr>
          <w:p w:rsidR="00C61AAB" w:rsidRDefault="00C61AAB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C61AAB" w:rsidRDefault="00C61AAB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  <w:p w:rsidR="00C61AAB" w:rsidRPr="00034338" w:rsidRDefault="00C61AAB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4 (0.599-4.025)</w:t>
            </w:r>
          </w:p>
        </w:tc>
        <w:tc>
          <w:tcPr>
            <w:tcW w:w="934" w:type="dxa"/>
          </w:tcPr>
          <w:p w:rsidR="00C61AAB" w:rsidRPr="00034338" w:rsidRDefault="00C61AAB" w:rsidP="00064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41</w:t>
            </w:r>
          </w:p>
        </w:tc>
      </w:tr>
      <w:tr w:rsidR="00444780" w:rsidRPr="00034338" w:rsidTr="0003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Align w:val="center"/>
          </w:tcPr>
          <w:p w:rsidR="00444780" w:rsidRDefault="00444780" w:rsidP="004447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status by mRECIST</w:t>
            </w:r>
          </w:p>
          <w:p w:rsidR="00444780" w:rsidRDefault="00444780" w:rsidP="00444780">
            <w:pPr>
              <w:ind w:firstLineChars="97" w:firstLine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r, n=60</w:t>
            </w:r>
          </w:p>
          <w:p w:rsidR="00444780" w:rsidRDefault="00444780" w:rsidP="005D2CB5">
            <w:pPr>
              <w:ind w:firstLineChars="97" w:firstLine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responser, n=22</w:t>
            </w:r>
          </w:p>
        </w:tc>
        <w:tc>
          <w:tcPr>
            <w:tcW w:w="1493" w:type="dxa"/>
          </w:tcPr>
          <w:p w:rsidR="00444780" w:rsidRPr="00034338" w:rsidRDefault="00444780" w:rsidP="00444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44780" w:rsidRPr="00034338" w:rsidRDefault="00444780" w:rsidP="00444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7.2 (1</w:t>
            </w:r>
            <w:r>
              <w:rPr>
                <w:sz w:val="18"/>
                <w:szCs w:val="18"/>
              </w:rPr>
              <w:t>5.5</w:t>
            </w:r>
            <w:r w:rsidRPr="00034338">
              <w:rPr>
                <w:sz w:val="18"/>
                <w:szCs w:val="18"/>
              </w:rPr>
              <w:t>-26.2)</w:t>
            </w:r>
          </w:p>
          <w:p w:rsidR="00444780" w:rsidRDefault="00444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  <w:r w:rsidRPr="0003433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Pr="00034338">
              <w:rPr>
                <w:sz w:val="18"/>
                <w:szCs w:val="18"/>
              </w:rPr>
              <w:t xml:space="preserve"> (8.</w:t>
            </w:r>
            <w:r>
              <w:rPr>
                <w:sz w:val="18"/>
                <w:szCs w:val="18"/>
              </w:rPr>
              <w:t>9-12.9</w:t>
            </w:r>
            <w:r w:rsidRPr="00034338">
              <w:rPr>
                <w:sz w:val="18"/>
                <w:szCs w:val="18"/>
              </w:rPr>
              <w:t>)</w:t>
            </w:r>
          </w:p>
        </w:tc>
        <w:tc>
          <w:tcPr>
            <w:tcW w:w="1900" w:type="dxa"/>
          </w:tcPr>
          <w:p w:rsidR="00444780" w:rsidRPr="00034338" w:rsidRDefault="00444780" w:rsidP="00444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44780" w:rsidRPr="00034338" w:rsidRDefault="00A546D7" w:rsidP="00444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67 (67.67-92</w:t>
            </w:r>
            <w:r w:rsidR="00444780" w:rsidRPr="00034338">
              <w:rPr>
                <w:sz w:val="18"/>
                <w:szCs w:val="18"/>
              </w:rPr>
              <w:t>.3</w:t>
            </w:r>
            <w:r>
              <w:rPr>
                <w:sz w:val="18"/>
                <w:szCs w:val="18"/>
              </w:rPr>
              <w:t>6</w:t>
            </w:r>
            <w:r w:rsidR="00444780" w:rsidRPr="00034338">
              <w:rPr>
                <w:sz w:val="18"/>
                <w:szCs w:val="18"/>
              </w:rPr>
              <w:t>)</w:t>
            </w:r>
          </w:p>
          <w:p w:rsidR="00444780" w:rsidRDefault="00A54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54</w:t>
            </w:r>
            <w:r w:rsidR="00444780" w:rsidRPr="0003433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7.40-62.13</w:t>
            </w:r>
            <w:r w:rsidR="00444780" w:rsidRPr="00034338">
              <w:rPr>
                <w:sz w:val="18"/>
                <w:szCs w:val="18"/>
              </w:rPr>
              <w:t>)</w:t>
            </w:r>
          </w:p>
        </w:tc>
        <w:tc>
          <w:tcPr>
            <w:tcW w:w="1020" w:type="dxa"/>
          </w:tcPr>
          <w:p w:rsidR="00444780" w:rsidRDefault="00444780" w:rsidP="00444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44780" w:rsidRDefault="00444780" w:rsidP="00444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1907" w:type="dxa"/>
          </w:tcPr>
          <w:p w:rsidR="00444780" w:rsidRDefault="00444780" w:rsidP="00444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44780" w:rsidRDefault="00444780" w:rsidP="00444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  <w:p w:rsidR="00444780" w:rsidRDefault="00444780" w:rsidP="00444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5 (1.173-2.639)</w:t>
            </w:r>
          </w:p>
        </w:tc>
        <w:tc>
          <w:tcPr>
            <w:tcW w:w="934" w:type="dxa"/>
          </w:tcPr>
          <w:p w:rsidR="00444780" w:rsidRDefault="00444780" w:rsidP="00444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44780" w:rsidRDefault="00444780" w:rsidP="00444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37</w:t>
            </w:r>
          </w:p>
        </w:tc>
      </w:tr>
      <w:tr w:rsidR="00444780" w:rsidRPr="00034338" w:rsidTr="00034338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Align w:val="center"/>
          </w:tcPr>
          <w:p w:rsidR="00444780" w:rsidRDefault="00444780" w:rsidP="004447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status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by </w:t>
            </w:r>
            <w:r>
              <w:rPr>
                <w:rFonts w:hint="eastAsia"/>
                <w:sz w:val="18"/>
                <w:szCs w:val="18"/>
              </w:rPr>
              <w:t>RECIST1.1</w:t>
            </w:r>
          </w:p>
          <w:p w:rsidR="00444780" w:rsidRDefault="00444780" w:rsidP="00444780">
            <w:pPr>
              <w:ind w:firstLineChars="97" w:firstLine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r, n=26</w:t>
            </w:r>
          </w:p>
          <w:p w:rsidR="00444780" w:rsidRDefault="00444780" w:rsidP="005D2CB5">
            <w:pPr>
              <w:ind w:firstLineChars="97" w:firstLine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responser, n=56</w:t>
            </w:r>
          </w:p>
        </w:tc>
        <w:tc>
          <w:tcPr>
            <w:tcW w:w="1493" w:type="dxa"/>
          </w:tcPr>
          <w:p w:rsidR="00444780" w:rsidRDefault="00444780" w:rsidP="00444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A546D7" w:rsidRPr="00034338" w:rsidRDefault="00A546D7" w:rsidP="00A54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3.8 (12.5-18</w:t>
            </w:r>
            <w:r>
              <w:rPr>
                <w:sz w:val="18"/>
                <w:szCs w:val="18"/>
              </w:rPr>
              <w:t>.0</w:t>
            </w:r>
            <w:r w:rsidRPr="00034338">
              <w:rPr>
                <w:sz w:val="18"/>
                <w:szCs w:val="18"/>
              </w:rPr>
              <w:t>)</w:t>
            </w:r>
          </w:p>
          <w:p w:rsidR="00A546D7" w:rsidRDefault="00A54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4338">
              <w:rPr>
                <w:sz w:val="18"/>
                <w:szCs w:val="18"/>
              </w:rPr>
              <w:t>12.</w:t>
            </w:r>
            <w:r>
              <w:rPr>
                <w:sz w:val="18"/>
                <w:szCs w:val="18"/>
              </w:rPr>
              <w:t>5</w:t>
            </w:r>
            <w:r w:rsidRPr="00034338">
              <w:rPr>
                <w:sz w:val="18"/>
                <w:szCs w:val="18"/>
              </w:rPr>
              <w:t xml:space="preserve"> (10.8-1</w:t>
            </w:r>
            <w:r>
              <w:rPr>
                <w:sz w:val="18"/>
                <w:szCs w:val="18"/>
              </w:rPr>
              <w:t>4</w:t>
            </w:r>
            <w:r w:rsidRPr="00034338">
              <w:rPr>
                <w:sz w:val="18"/>
                <w:szCs w:val="18"/>
              </w:rPr>
              <w:t>.2)</w:t>
            </w:r>
          </w:p>
        </w:tc>
        <w:tc>
          <w:tcPr>
            <w:tcW w:w="1900" w:type="dxa"/>
          </w:tcPr>
          <w:p w:rsidR="00444780" w:rsidRDefault="00444780" w:rsidP="00444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A546D7" w:rsidRDefault="00A546D7" w:rsidP="00444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3.08 (</w:t>
            </w:r>
            <w:r>
              <w:rPr>
                <w:sz w:val="18"/>
                <w:szCs w:val="18"/>
              </w:rPr>
              <w:t>62.77-89.63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A546D7" w:rsidRDefault="00A546D7" w:rsidP="00444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64 (51.32-80.64)</w:t>
            </w:r>
          </w:p>
        </w:tc>
        <w:tc>
          <w:tcPr>
            <w:tcW w:w="1020" w:type="dxa"/>
          </w:tcPr>
          <w:p w:rsidR="00444780" w:rsidRDefault="00444780" w:rsidP="00444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44780" w:rsidRDefault="00AD44EE" w:rsidP="00444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</w:t>
            </w:r>
            <w:r w:rsidR="00444780">
              <w:rPr>
                <w:rFonts w:hint="eastAsia"/>
                <w:sz w:val="18"/>
                <w:szCs w:val="18"/>
              </w:rPr>
              <w:t>57</w:t>
            </w:r>
          </w:p>
        </w:tc>
        <w:tc>
          <w:tcPr>
            <w:tcW w:w="1907" w:type="dxa"/>
          </w:tcPr>
          <w:p w:rsidR="00444780" w:rsidRDefault="00444780" w:rsidP="00444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44780" w:rsidRDefault="00444780" w:rsidP="00444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  <w:p w:rsidR="00444780" w:rsidRDefault="00444780" w:rsidP="00444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7 (0.897-2.044)</w:t>
            </w:r>
          </w:p>
        </w:tc>
        <w:tc>
          <w:tcPr>
            <w:tcW w:w="934" w:type="dxa"/>
          </w:tcPr>
          <w:p w:rsidR="00444780" w:rsidRDefault="00444780" w:rsidP="00444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44780" w:rsidRDefault="00444780" w:rsidP="00444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</w:t>
            </w:r>
            <w:r>
              <w:rPr>
                <w:sz w:val="18"/>
                <w:szCs w:val="18"/>
              </w:rPr>
              <w:t>4</w:t>
            </w:r>
          </w:p>
        </w:tc>
      </w:tr>
    </w:tbl>
    <w:p w:rsidR="008041E5" w:rsidRPr="00DF2066" w:rsidRDefault="008041E5" w:rsidP="00503CDB">
      <w:pPr>
        <w:rPr>
          <w:sz w:val="18"/>
          <w:szCs w:val="18"/>
        </w:rPr>
      </w:pPr>
      <w:r w:rsidRPr="00DF2066">
        <w:rPr>
          <w:sz w:val="18"/>
          <w:szCs w:val="18"/>
        </w:rPr>
        <w:t xml:space="preserve">* </w:t>
      </w:r>
      <w:r w:rsidRPr="00A00FD4">
        <w:rPr>
          <w:noProof/>
          <w:sz w:val="18"/>
          <w:szCs w:val="18"/>
        </w:rPr>
        <w:t>LDis</w:t>
      </w:r>
      <w:r w:rsidRPr="00DF2066">
        <w:rPr>
          <w:sz w:val="18"/>
          <w:szCs w:val="18"/>
        </w:rPr>
        <w:t xml:space="preserve"> for the patients with multiple lesions were the sum of </w:t>
      </w:r>
      <w:r w:rsidR="00A00FD4">
        <w:rPr>
          <w:sz w:val="18"/>
          <w:szCs w:val="18"/>
        </w:rPr>
        <w:t xml:space="preserve">the </w:t>
      </w:r>
      <w:r w:rsidRPr="00A00FD4">
        <w:rPr>
          <w:noProof/>
          <w:sz w:val="18"/>
          <w:szCs w:val="18"/>
        </w:rPr>
        <w:t>longest</w:t>
      </w:r>
      <w:r w:rsidRPr="00DF2066">
        <w:rPr>
          <w:sz w:val="18"/>
          <w:szCs w:val="18"/>
        </w:rPr>
        <w:t xml:space="preserve"> diameter of all these lesions.</w:t>
      </w:r>
    </w:p>
    <w:p w:rsidR="008041E5" w:rsidRPr="00DF2066" w:rsidRDefault="008041E5" w:rsidP="00503CDB">
      <w:pPr>
        <w:rPr>
          <w:sz w:val="18"/>
          <w:szCs w:val="18"/>
        </w:rPr>
      </w:pPr>
      <w:r w:rsidRPr="00DF2066">
        <w:rPr>
          <w:sz w:val="18"/>
          <w:szCs w:val="18"/>
          <w:vertAlign w:val="superscript"/>
        </w:rPr>
        <w:t>#</w:t>
      </w:r>
      <w:r w:rsidRPr="00DF2066">
        <w:rPr>
          <w:sz w:val="18"/>
          <w:szCs w:val="18"/>
        </w:rPr>
        <w:t xml:space="preserve"> Time to HIFU ablation from the diagnosis of HCC.</w:t>
      </w:r>
    </w:p>
    <w:p w:rsidR="008041E5" w:rsidRDefault="008041E5" w:rsidP="00503CDB">
      <w:pPr>
        <w:rPr>
          <w:sz w:val="18"/>
        </w:rPr>
      </w:pPr>
      <w:r w:rsidRPr="00DF2066">
        <w:rPr>
          <w:rFonts w:eastAsia="宋体" w:cstheme="minorHAnsi"/>
          <w:color w:val="000000" w:themeColor="text1"/>
          <w:sz w:val="18"/>
          <w:szCs w:val="18"/>
          <w:vertAlign w:val="superscript"/>
        </w:rPr>
        <w:t>&amp;</w:t>
      </w:r>
      <w:r>
        <w:rPr>
          <w:rFonts w:eastAsia="宋体" w:cstheme="minorHAnsi"/>
          <w:color w:val="000000" w:themeColor="text1"/>
          <w:sz w:val="18"/>
          <w:szCs w:val="18"/>
          <w:vertAlign w:val="superscript"/>
        </w:rPr>
        <w:t xml:space="preserve"> </w:t>
      </w:r>
      <w:r>
        <w:rPr>
          <w:rFonts w:eastAsia="宋体" w:cstheme="minorHAnsi"/>
          <w:color w:val="000000" w:themeColor="text1"/>
          <w:sz w:val="18"/>
          <w:szCs w:val="18"/>
        </w:rPr>
        <w:t>aHRs were a</w:t>
      </w:r>
      <w:r w:rsidRPr="008041E5">
        <w:rPr>
          <w:rFonts w:eastAsia="宋体" w:cstheme="minorHAnsi"/>
          <w:color w:val="000000" w:themeColor="text1"/>
          <w:sz w:val="18"/>
          <w:szCs w:val="18"/>
        </w:rPr>
        <w:t xml:space="preserve">djusted </w:t>
      </w:r>
      <w:r w:rsidRPr="008041E5">
        <w:rPr>
          <w:sz w:val="18"/>
          <w:szCs w:val="18"/>
        </w:rPr>
        <w:t>by</w:t>
      </w:r>
      <w:r>
        <w:rPr>
          <w:sz w:val="18"/>
          <w:szCs w:val="18"/>
        </w:rPr>
        <w:t xml:space="preserve"> </w:t>
      </w:r>
      <w:r w:rsidRPr="00A00FD4">
        <w:rPr>
          <w:noProof/>
          <w:sz w:val="18"/>
          <w:szCs w:val="18"/>
        </w:rPr>
        <w:t>var</w:t>
      </w:r>
      <w:r w:rsidR="00A00FD4">
        <w:rPr>
          <w:noProof/>
          <w:sz w:val="18"/>
          <w:szCs w:val="18"/>
        </w:rPr>
        <w:t>i</w:t>
      </w:r>
      <w:r w:rsidRPr="00A00FD4">
        <w:rPr>
          <w:noProof/>
          <w:sz w:val="18"/>
          <w:szCs w:val="18"/>
        </w:rPr>
        <w:t>ables</w:t>
      </w:r>
      <w:r>
        <w:rPr>
          <w:sz w:val="18"/>
          <w:szCs w:val="18"/>
        </w:rPr>
        <w:t xml:space="preserve"> including </w:t>
      </w:r>
      <w:r w:rsidRPr="008041E5">
        <w:rPr>
          <w:sz w:val="18"/>
        </w:rPr>
        <w:t xml:space="preserve">ECOG PS, VAS, </w:t>
      </w:r>
      <w:r w:rsidR="00034338">
        <w:rPr>
          <w:sz w:val="18"/>
        </w:rPr>
        <w:t xml:space="preserve">lesion number, </w:t>
      </w:r>
      <w:r w:rsidRPr="008041E5">
        <w:rPr>
          <w:sz w:val="18"/>
        </w:rPr>
        <w:t>LDi, stage, and AFP levels</w:t>
      </w:r>
      <w:r>
        <w:rPr>
          <w:sz w:val="18"/>
        </w:rPr>
        <w:t>.</w:t>
      </w:r>
    </w:p>
    <w:p w:rsidR="00034338" w:rsidRPr="008041E5" w:rsidRDefault="00034338" w:rsidP="00503CDB">
      <w:pPr>
        <w:rPr>
          <w:sz w:val="15"/>
          <w:szCs w:val="18"/>
          <w:vertAlign w:val="superscript"/>
        </w:rPr>
      </w:pPr>
      <w:r w:rsidRPr="00DF2066">
        <w:rPr>
          <w:sz w:val="18"/>
          <w:szCs w:val="18"/>
          <w:vertAlign w:val="superscript"/>
        </w:rPr>
        <w:t>$</w:t>
      </w:r>
      <w:r>
        <w:rPr>
          <w:sz w:val="18"/>
          <w:szCs w:val="18"/>
          <w:vertAlign w:val="superscript"/>
        </w:rPr>
        <w:t xml:space="preserve"> </w:t>
      </w:r>
      <w:r w:rsidR="006D418E">
        <w:rPr>
          <w:sz w:val="18"/>
          <w:szCs w:val="18"/>
        </w:rPr>
        <w:t xml:space="preserve">These </w:t>
      </w:r>
      <w:r w:rsidR="00572E0F">
        <w:rPr>
          <w:sz w:val="18"/>
          <w:szCs w:val="18"/>
        </w:rPr>
        <w:t>patient</w:t>
      </w:r>
      <w:r w:rsidR="006D418E">
        <w:rPr>
          <w:sz w:val="18"/>
          <w:szCs w:val="18"/>
        </w:rPr>
        <w:t xml:space="preserve">s </w:t>
      </w:r>
      <w:r w:rsidR="006D418E" w:rsidRPr="00A00FD4">
        <w:rPr>
          <w:noProof/>
          <w:sz w:val="18"/>
          <w:szCs w:val="18"/>
        </w:rPr>
        <w:t>were compared</w:t>
      </w:r>
      <w:r w:rsidRPr="00034338">
        <w:rPr>
          <w:sz w:val="18"/>
          <w:szCs w:val="18"/>
        </w:rPr>
        <w:t xml:space="preserve"> with the </w:t>
      </w:r>
      <w:r w:rsidRPr="00A00FD4">
        <w:rPr>
          <w:noProof/>
          <w:sz w:val="18"/>
          <w:szCs w:val="18"/>
        </w:rPr>
        <w:t>cases</w:t>
      </w:r>
      <w:r w:rsidRPr="00034338">
        <w:rPr>
          <w:sz w:val="18"/>
          <w:szCs w:val="18"/>
        </w:rPr>
        <w:t xml:space="preserve"> without </w:t>
      </w:r>
      <w:r>
        <w:rPr>
          <w:sz w:val="18"/>
          <w:szCs w:val="18"/>
        </w:rPr>
        <w:t>h</w:t>
      </w:r>
      <w:r w:rsidRPr="00DF2066">
        <w:rPr>
          <w:sz w:val="18"/>
          <w:szCs w:val="18"/>
        </w:rPr>
        <w:t xml:space="preserve">epatitis </w:t>
      </w:r>
      <w:hyperlink r:id="rId8" w:history="1">
        <w:r w:rsidRPr="00DF2066">
          <w:rPr>
            <w:sz w:val="18"/>
            <w:szCs w:val="18"/>
          </w:rPr>
          <w:t>B</w:t>
        </w:r>
      </w:hyperlink>
      <w:r>
        <w:rPr>
          <w:sz w:val="18"/>
          <w:szCs w:val="18"/>
        </w:rPr>
        <w:t>, l</w:t>
      </w:r>
      <w:r w:rsidRPr="00DF2066">
        <w:rPr>
          <w:sz w:val="18"/>
          <w:szCs w:val="18"/>
        </w:rPr>
        <w:t>iver cirrhosis</w:t>
      </w:r>
      <w:r>
        <w:rPr>
          <w:sz w:val="18"/>
          <w:szCs w:val="18"/>
        </w:rPr>
        <w:t>, h</w:t>
      </w:r>
      <w:r w:rsidRPr="00DF2066">
        <w:rPr>
          <w:sz w:val="18"/>
          <w:szCs w:val="18"/>
        </w:rPr>
        <w:t>ypertension</w:t>
      </w:r>
      <w:r w:rsidR="00A00FD4">
        <w:rPr>
          <w:sz w:val="18"/>
          <w:szCs w:val="18"/>
        </w:rPr>
        <w:t>,</w:t>
      </w:r>
      <w:r>
        <w:rPr>
          <w:sz w:val="18"/>
          <w:szCs w:val="18"/>
        </w:rPr>
        <w:t xml:space="preserve"> </w:t>
      </w:r>
      <w:r w:rsidRPr="00A00FD4">
        <w:rPr>
          <w:noProof/>
          <w:sz w:val="18"/>
          <w:szCs w:val="18"/>
        </w:rPr>
        <w:t>or</w:t>
      </w:r>
      <w:r>
        <w:rPr>
          <w:sz w:val="18"/>
          <w:szCs w:val="18"/>
        </w:rPr>
        <w:t xml:space="preserve"> d</w:t>
      </w:r>
      <w:r w:rsidRPr="00DF2066">
        <w:rPr>
          <w:sz w:val="18"/>
          <w:szCs w:val="18"/>
        </w:rPr>
        <w:t xml:space="preserve">iabetes </w:t>
      </w:r>
      <w:r>
        <w:rPr>
          <w:sz w:val="18"/>
          <w:szCs w:val="18"/>
        </w:rPr>
        <w:t>m</w:t>
      </w:r>
      <w:r w:rsidRPr="00DF2066">
        <w:rPr>
          <w:sz w:val="18"/>
          <w:szCs w:val="18"/>
        </w:rPr>
        <w:t>ellitus</w:t>
      </w:r>
      <w:r>
        <w:rPr>
          <w:sz w:val="18"/>
          <w:szCs w:val="18"/>
        </w:rPr>
        <w:t>, respectively.</w:t>
      </w:r>
    </w:p>
    <w:p w:rsidR="008041E5" w:rsidRPr="00DF2066" w:rsidRDefault="008041E5" w:rsidP="00503CDB">
      <w:pPr>
        <w:rPr>
          <w:sz w:val="18"/>
          <w:szCs w:val="18"/>
        </w:rPr>
      </w:pPr>
      <w:r w:rsidRPr="00DF2066">
        <w:rPr>
          <w:b/>
          <w:sz w:val="18"/>
          <w:szCs w:val="18"/>
        </w:rPr>
        <w:t>Abbreviation</w:t>
      </w:r>
      <w:r w:rsidRPr="00DF2066">
        <w:rPr>
          <w:sz w:val="18"/>
          <w:szCs w:val="18"/>
        </w:rPr>
        <w:t>: AFP, alpha-fetoprotein; DCR, disease control rate; ECOG PS, Eastern Cooperative Oncology Group Performance Status; HCC, Hepatocellular Carcinoma; HIFU, High-Intensity Focused Ultrasound; LDi, longest diameter;</w:t>
      </w:r>
      <w:r w:rsidR="00034338">
        <w:rPr>
          <w:sz w:val="18"/>
          <w:szCs w:val="18"/>
        </w:rPr>
        <w:t xml:space="preserve"> MST, median survival time;</w:t>
      </w:r>
      <w:r w:rsidRPr="00DF2066">
        <w:rPr>
          <w:sz w:val="18"/>
          <w:szCs w:val="18"/>
        </w:rPr>
        <w:t xml:space="preserve"> PLC, primary liver cancer; VAS, visual </w:t>
      </w:r>
      <w:r w:rsidRPr="00A00FD4">
        <w:rPr>
          <w:noProof/>
          <w:sz w:val="18"/>
          <w:szCs w:val="18"/>
        </w:rPr>
        <w:t>analogue</w:t>
      </w:r>
      <w:r w:rsidRPr="00DF2066">
        <w:rPr>
          <w:sz w:val="18"/>
          <w:szCs w:val="18"/>
        </w:rPr>
        <w:t xml:space="preserve"> scale.</w:t>
      </w:r>
    </w:p>
    <w:p w:rsidR="00E96C04" w:rsidRDefault="00E96C04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CB324B" w:rsidRPr="00E96C04" w:rsidRDefault="00CB324B" w:rsidP="00CB324B">
      <w:pPr>
        <w:rPr>
          <w:b/>
          <w:i/>
          <w:sz w:val="18"/>
          <w:szCs w:val="18"/>
        </w:rPr>
      </w:pPr>
      <w:r w:rsidRPr="00E96C04">
        <w:rPr>
          <w:b/>
          <w:i/>
          <w:sz w:val="18"/>
          <w:szCs w:val="18"/>
        </w:rPr>
        <w:lastRenderedPageBreak/>
        <w:t>Supplement</w:t>
      </w:r>
      <w:r w:rsidR="008633C1">
        <w:rPr>
          <w:b/>
          <w:i/>
          <w:sz w:val="18"/>
          <w:szCs w:val="18"/>
        </w:rPr>
        <w:t>ary</w:t>
      </w:r>
      <w:r w:rsidRPr="00E96C04">
        <w:rPr>
          <w:b/>
          <w:i/>
          <w:sz w:val="18"/>
          <w:szCs w:val="18"/>
        </w:rPr>
        <w:t xml:space="preserve"> Table</w:t>
      </w:r>
      <w:r w:rsidR="00F14206">
        <w:rPr>
          <w:b/>
          <w:i/>
          <w:sz w:val="18"/>
          <w:szCs w:val="18"/>
        </w:rPr>
        <w:t xml:space="preserve"> </w:t>
      </w:r>
      <w:r w:rsidR="00C01C95">
        <w:rPr>
          <w:b/>
          <w:i/>
          <w:sz w:val="18"/>
          <w:szCs w:val="18"/>
        </w:rPr>
        <w:t>2</w:t>
      </w:r>
      <w:r w:rsidRPr="00E96C04">
        <w:rPr>
          <w:b/>
          <w:i/>
          <w:sz w:val="18"/>
          <w:szCs w:val="18"/>
        </w:rPr>
        <w:t xml:space="preserve">. </w:t>
      </w:r>
      <w:r w:rsidRPr="00E96C04">
        <w:rPr>
          <w:rFonts w:cstheme="minorHAnsi"/>
          <w:b/>
          <w:i/>
          <w:noProof/>
          <w:color w:val="000000" w:themeColor="text1"/>
          <w:sz w:val="18"/>
          <w:szCs w:val="18"/>
        </w:rPr>
        <w:t>OS outcomes and subgroup analyses of patients with metastatic liver cancer</w:t>
      </w:r>
    </w:p>
    <w:tbl>
      <w:tblPr>
        <w:tblStyle w:val="2"/>
        <w:tblW w:w="10123" w:type="dxa"/>
        <w:tblInd w:w="-851" w:type="dxa"/>
        <w:tblLook w:val="04A0" w:firstRow="1" w:lastRow="0" w:firstColumn="1" w:lastColumn="0" w:noHBand="0" w:noVBand="1"/>
      </w:tblPr>
      <w:tblGrid>
        <w:gridCol w:w="2694"/>
        <w:gridCol w:w="117"/>
        <w:gridCol w:w="1632"/>
        <w:gridCol w:w="1815"/>
        <w:gridCol w:w="1024"/>
        <w:gridCol w:w="90"/>
        <w:gridCol w:w="1701"/>
        <w:gridCol w:w="116"/>
        <w:gridCol w:w="934"/>
      </w:tblGrid>
      <w:tr w:rsidR="0011101D" w:rsidRPr="0011101D" w:rsidTr="000655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  <w:gridSpan w:val="2"/>
            <w:vAlign w:val="center"/>
          </w:tcPr>
          <w:p w:rsidR="006D2462" w:rsidRPr="0011101D" w:rsidRDefault="006D2462" w:rsidP="00D6718A">
            <w:pPr>
              <w:spacing w:line="216" w:lineRule="auto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Characteristics</w:t>
            </w:r>
          </w:p>
        </w:tc>
        <w:tc>
          <w:tcPr>
            <w:tcW w:w="1632" w:type="dxa"/>
            <w:vAlign w:val="center"/>
          </w:tcPr>
          <w:p w:rsidR="006D2462" w:rsidRPr="0011101D" w:rsidRDefault="006D2462" w:rsidP="00D6718A">
            <w:pPr>
              <w:widowControl/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i/>
                <w:iCs/>
                <w:sz w:val="18"/>
                <w:szCs w:val="18"/>
              </w:rPr>
            </w:pPr>
            <w:r w:rsidRPr="0011101D">
              <w:rPr>
                <w:rFonts w:eastAsia="宋体" w:cstheme="minorHAnsi"/>
                <w:sz w:val="18"/>
                <w:szCs w:val="18"/>
              </w:rPr>
              <w:t>MST</w:t>
            </w:r>
          </w:p>
          <w:p w:rsidR="006D2462" w:rsidRPr="0011101D" w:rsidRDefault="006D2462" w:rsidP="00D6718A">
            <w:pPr>
              <w:widowControl/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i/>
                <w:iCs/>
                <w:sz w:val="18"/>
                <w:szCs w:val="18"/>
              </w:rPr>
            </w:pPr>
            <w:r w:rsidRPr="0011101D">
              <w:rPr>
                <w:rFonts w:eastAsia="宋体" w:cstheme="minorHAnsi"/>
                <w:sz w:val="18"/>
                <w:szCs w:val="18"/>
              </w:rPr>
              <w:t>95% CI</w:t>
            </w:r>
          </w:p>
        </w:tc>
        <w:tc>
          <w:tcPr>
            <w:tcW w:w="1815" w:type="dxa"/>
            <w:vAlign w:val="center"/>
          </w:tcPr>
          <w:p w:rsidR="006D2462" w:rsidRPr="0011101D" w:rsidRDefault="006D2462" w:rsidP="00D6718A">
            <w:pPr>
              <w:widowControl/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i/>
                <w:iCs/>
                <w:sz w:val="18"/>
                <w:szCs w:val="18"/>
              </w:rPr>
            </w:pPr>
            <w:r w:rsidRPr="0011101D">
              <w:rPr>
                <w:rFonts w:eastAsia="宋体" w:cstheme="minorHAnsi"/>
                <w:sz w:val="18"/>
                <w:szCs w:val="18"/>
              </w:rPr>
              <w:t>1-year OS</w:t>
            </w:r>
          </w:p>
          <w:p w:rsidR="006D2462" w:rsidRPr="0011101D" w:rsidRDefault="006D2462" w:rsidP="00D6718A">
            <w:pPr>
              <w:widowControl/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i/>
                <w:iCs/>
                <w:sz w:val="18"/>
                <w:szCs w:val="18"/>
              </w:rPr>
            </w:pPr>
            <w:r w:rsidRPr="0011101D">
              <w:rPr>
                <w:rFonts w:eastAsia="宋体" w:cstheme="minorHAnsi"/>
                <w:sz w:val="18"/>
                <w:szCs w:val="18"/>
              </w:rPr>
              <w:t>95% CI</w:t>
            </w:r>
          </w:p>
        </w:tc>
        <w:tc>
          <w:tcPr>
            <w:tcW w:w="1024" w:type="dxa"/>
            <w:vAlign w:val="center"/>
          </w:tcPr>
          <w:p w:rsidR="006D2462" w:rsidRPr="0011101D" w:rsidRDefault="006D2462" w:rsidP="00D6718A">
            <w:pPr>
              <w:widowControl/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18"/>
                <w:szCs w:val="18"/>
              </w:rPr>
            </w:pPr>
            <w:r w:rsidRPr="0011101D">
              <w:rPr>
                <w:rFonts w:eastAsia="宋体" w:cstheme="minorHAnsi"/>
                <w:sz w:val="18"/>
                <w:szCs w:val="18"/>
              </w:rPr>
              <w:t>Log-rank</w:t>
            </w:r>
          </w:p>
          <w:p w:rsidR="006D2462" w:rsidRPr="0011101D" w:rsidRDefault="006D2462" w:rsidP="00D6718A">
            <w:pPr>
              <w:widowControl/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i/>
                <w:iCs/>
                <w:sz w:val="18"/>
                <w:szCs w:val="18"/>
              </w:rPr>
            </w:pPr>
            <w:r w:rsidRPr="0011101D">
              <w:rPr>
                <w:rFonts w:eastAsia="宋体" w:cstheme="minorHAnsi"/>
                <w:sz w:val="18"/>
                <w:szCs w:val="18"/>
              </w:rPr>
              <w:t>P-value</w:t>
            </w:r>
          </w:p>
        </w:tc>
        <w:tc>
          <w:tcPr>
            <w:tcW w:w="1907" w:type="dxa"/>
            <w:gridSpan w:val="3"/>
            <w:vAlign w:val="center"/>
          </w:tcPr>
          <w:p w:rsidR="006D2462" w:rsidRPr="0011101D" w:rsidRDefault="006D2462" w:rsidP="00D6718A">
            <w:pPr>
              <w:widowControl/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i/>
                <w:iCs/>
                <w:sz w:val="18"/>
                <w:szCs w:val="18"/>
              </w:rPr>
            </w:pPr>
            <w:r w:rsidRPr="0011101D">
              <w:rPr>
                <w:rFonts w:eastAsia="宋体" w:cstheme="minorHAnsi"/>
                <w:sz w:val="18"/>
                <w:szCs w:val="18"/>
              </w:rPr>
              <w:t>aHR</w:t>
            </w:r>
            <w:r w:rsidRPr="0011101D">
              <w:rPr>
                <w:rFonts w:eastAsia="宋体" w:cstheme="minorHAnsi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934" w:type="dxa"/>
            <w:vAlign w:val="center"/>
          </w:tcPr>
          <w:p w:rsidR="006D418E" w:rsidRPr="0011101D" w:rsidRDefault="006D2462" w:rsidP="006D418E">
            <w:pPr>
              <w:widowControl/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sz w:val="18"/>
                <w:szCs w:val="18"/>
              </w:rPr>
            </w:pPr>
            <w:r w:rsidRPr="0011101D">
              <w:rPr>
                <w:rFonts w:eastAsia="宋体" w:cstheme="minorHAnsi"/>
                <w:sz w:val="18"/>
                <w:szCs w:val="18"/>
              </w:rPr>
              <w:t>Cox</w:t>
            </w:r>
          </w:p>
          <w:p w:rsidR="006D2462" w:rsidRPr="0011101D" w:rsidRDefault="006D2462" w:rsidP="006D418E">
            <w:pPr>
              <w:widowControl/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theme="minorHAnsi"/>
                <w:b w:val="0"/>
                <w:i/>
                <w:iCs/>
                <w:sz w:val="18"/>
                <w:szCs w:val="18"/>
              </w:rPr>
            </w:pPr>
            <w:r w:rsidRPr="0011101D">
              <w:rPr>
                <w:rFonts w:eastAsia="宋体" w:cstheme="minorHAnsi"/>
                <w:sz w:val="18"/>
                <w:szCs w:val="18"/>
              </w:rPr>
              <w:t>p</w:t>
            </w:r>
            <w:r w:rsidR="006D418E" w:rsidRPr="0011101D">
              <w:rPr>
                <w:rFonts w:eastAsia="宋体" w:cstheme="minorHAnsi"/>
                <w:sz w:val="18"/>
                <w:szCs w:val="18"/>
              </w:rPr>
              <w:t>-value</w:t>
            </w:r>
          </w:p>
        </w:tc>
      </w:tr>
      <w:tr w:rsidR="0011101D" w:rsidRPr="0011101D" w:rsidTr="00065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  <w:gridSpan w:val="2"/>
            <w:vAlign w:val="center"/>
          </w:tcPr>
          <w:p w:rsidR="006D2462" w:rsidRPr="0011101D" w:rsidRDefault="006D2462" w:rsidP="006D2462">
            <w:pPr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Total, n</w:t>
            </w:r>
            <w:r w:rsidR="0063447E" w:rsidRPr="0011101D">
              <w:rPr>
                <w:sz w:val="18"/>
                <w:szCs w:val="18"/>
              </w:rPr>
              <w:t>=175</w:t>
            </w:r>
          </w:p>
        </w:tc>
        <w:tc>
          <w:tcPr>
            <w:tcW w:w="1632" w:type="dxa"/>
            <w:vAlign w:val="center"/>
          </w:tcPr>
          <w:p w:rsidR="006D2462" w:rsidRPr="0011101D" w:rsidRDefault="0063447E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2</w:t>
            </w:r>
            <w:r w:rsidR="00101AC0" w:rsidRPr="0011101D">
              <w:rPr>
                <w:sz w:val="18"/>
                <w:szCs w:val="18"/>
              </w:rPr>
              <w:t>.0</w:t>
            </w:r>
            <w:r w:rsidR="006D2462" w:rsidRPr="0011101D">
              <w:rPr>
                <w:sz w:val="18"/>
                <w:szCs w:val="18"/>
              </w:rPr>
              <w:t xml:space="preserve"> (</w:t>
            </w:r>
            <w:r w:rsidRPr="0011101D">
              <w:rPr>
                <w:sz w:val="18"/>
                <w:szCs w:val="18"/>
              </w:rPr>
              <w:t>9.5</w:t>
            </w:r>
            <w:r w:rsidR="006D2462" w:rsidRPr="0011101D">
              <w:rPr>
                <w:sz w:val="18"/>
                <w:szCs w:val="18"/>
              </w:rPr>
              <w:t>-1</w:t>
            </w:r>
            <w:r w:rsidRPr="0011101D">
              <w:rPr>
                <w:sz w:val="18"/>
                <w:szCs w:val="18"/>
              </w:rPr>
              <w:t>2.</w:t>
            </w:r>
            <w:r w:rsidR="006D2462" w:rsidRPr="0011101D">
              <w:rPr>
                <w:sz w:val="18"/>
                <w:szCs w:val="18"/>
              </w:rPr>
              <w:t>4)</w:t>
            </w:r>
          </w:p>
        </w:tc>
        <w:tc>
          <w:tcPr>
            <w:tcW w:w="1815" w:type="dxa"/>
            <w:vAlign w:val="center"/>
          </w:tcPr>
          <w:p w:rsidR="006D2462" w:rsidRPr="0011101D" w:rsidRDefault="0063447E" w:rsidP="0063447E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17" w:name="OLE_LINK32"/>
            <w:bookmarkStart w:id="18" w:name="OLE_LINK61"/>
            <w:r w:rsidRPr="0011101D">
              <w:rPr>
                <w:sz w:val="18"/>
                <w:szCs w:val="18"/>
              </w:rPr>
              <w:t xml:space="preserve">48.00 </w:t>
            </w:r>
            <w:r w:rsidR="006D2462" w:rsidRPr="0011101D">
              <w:rPr>
                <w:sz w:val="18"/>
                <w:szCs w:val="18"/>
              </w:rPr>
              <w:t>(</w:t>
            </w:r>
            <w:r w:rsidRPr="0011101D">
              <w:rPr>
                <w:sz w:val="18"/>
                <w:szCs w:val="18"/>
              </w:rPr>
              <w:t>40.43</w:t>
            </w:r>
            <w:r w:rsidR="006D2462" w:rsidRPr="0011101D">
              <w:rPr>
                <w:sz w:val="18"/>
                <w:szCs w:val="18"/>
              </w:rPr>
              <w:t>-</w:t>
            </w:r>
            <w:r w:rsidRPr="0011101D">
              <w:rPr>
                <w:sz w:val="18"/>
                <w:szCs w:val="18"/>
              </w:rPr>
              <w:t>55.16</w:t>
            </w:r>
            <w:r w:rsidR="006D2462" w:rsidRPr="0011101D">
              <w:rPr>
                <w:sz w:val="18"/>
                <w:szCs w:val="18"/>
              </w:rPr>
              <w:t>)</w:t>
            </w:r>
            <w:bookmarkEnd w:id="17"/>
            <w:bookmarkEnd w:id="18"/>
          </w:p>
        </w:tc>
        <w:tc>
          <w:tcPr>
            <w:tcW w:w="1024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07" w:type="dxa"/>
            <w:gridSpan w:val="3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1101D" w:rsidRPr="0011101D" w:rsidTr="0006559F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  <w:gridSpan w:val="2"/>
            <w:vAlign w:val="center"/>
          </w:tcPr>
          <w:p w:rsidR="006D2462" w:rsidRPr="0011101D" w:rsidRDefault="006D2462" w:rsidP="006D2462">
            <w:pPr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Age</w:t>
            </w:r>
          </w:p>
          <w:p w:rsidR="006D2462" w:rsidRPr="0011101D" w:rsidRDefault="006D2462" w:rsidP="006D2462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&lt;65</w:t>
            </w:r>
            <w:r w:rsidR="0063447E" w:rsidRPr="0011101D">
              <w:rPr>
                <w:sz w:val="18"/>
                <w:szCs w:val="18"/>
              </w:rPr>
              <w:t>, n=94</w:t>
            </w:r>
          </w:p>
          <w:p w:rsidR="006D2462" w:rsidRPr="0011101D" w:rsidRDefault="0063447E" w:rsidP="006D2462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≥65, n=81</w:t>
            </w:r>
          </w:p>
        </w:tc>
        <w:tc>
          <w:tcPr>
            <w:tcW w:w="1632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63447E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2.2</w:t>
            </w:r>
            <w:r w:rsidR="006D2462" w:rsidRPr="0011101D">
              <w:rPr>
                <w:sz w:val="18"/>
                <w:szCs w:val="18"/>
              </w:rPr>
              <w:t xml:space="preserve"> (</w:t>
            </w:r>
            <w:r w:rsidRPr="0011101D">
              <w:rPr>
                <w:sz w:val="18"/>
                <w:szCs w:val="18"/>
              </w:rPr>
              <w:t>9.6-12.6</w:t>
            </w:r>
            <w:r w:rsidR="006D2462" w:rsidRPr="0011101D">
              <w:rPr>
                <w:sz w:val="18"/>
                <w:szCs w:val="18"/>
              </w:rPr>
              <w:t>)</w:t>
            </w:r>
          </w:p>
          <w:p w:rsidR="006D2462" w:rsidRPr="0011101D" w:rsidRDefault="006D2462" w:rsidP="0063447E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</w:t>
            </w:r>
            <w:r w:rsidR="0063447E" w:rsidRPr="0011101D">
              <w:rPr>
                <w:sz w:val="18"/>
                <w:szCs w:val="18"/>
              </w:rPr>
              <w:t>0.2</w:t>
            </w:r>
            <w:r w:rsidRPr="0011101D">
              <w:rPr>
                <w:sz w:val="18"/>
                <w:szCs w:val="18"/>
              </w:rPr>
              <w:t xml:space="preserve"> (</w:t>
            </w:r>
            <w:r w:rsidR="0063447E" w:rsidRPr="0011101D">
              <w:rPr>
                <w:sz w:val="18"/>
                <w:szCs w:val="18"/>
              </w:rPr>
              <w:t>7.5-12.2</w:t>
            </w:r>
            <w:r w:rsidRPr="0011101D">
              <w:rPr>
                <w:sz w:val="18"/>
                <w:szCs w:val="18"/>
              </w:rPr>
              <w:t>)</w:t>
            </w:r>
          </w:p>
        </w:tc>
        <w:tc>
          <w:tcPr>
            <w:tcW w:w="1815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63447E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 xml:space="preserve">53.19 </w:t>
            </w:r>
            <w:r w:rsidR="006D2462" w:rsidRPr="0011101D">
              <w:rPr>
                <w:sz w:val="18"/>
                <w:szCs w:val="18"/>
              </w:rPr>
              <w:t>(</w:t>
            </w:r>
            <w:r w:rsidRPr="0011101D">
              <w:rPr>
                <w:sz w:val="18"/>
                <w:szCs w:val="18"/>
              </w:rPr>
              <w:t>42.64</w:t>
            </w:r>
            <w:r w:rsidR="006D2462" w:rsidRPr="0011101D">
              <w:rPr>
                <w:sz w:val="18"/>
                <w:szCs w:val="18"/>
              </w:rPr>
              <w:t>-</w:t>
            </w:r>
            <w:r w:rsidRPr="0011101D">
              <w:rPr>
                <w:sz w:val="18"/>
                <w:szCs w:val="18"/>
              </w:rPr>
              <w:t>62.66</w:t>
            </w:r>
            <w:r w:rsidR="006D2462" w:rsidRPr="0011101D">
              <w:rPr>
                <w:sz w:val="18"/>
                <w:szCs w:val="18"/>
              </w:rPr>
              <w:t>)</w:t>
            </w:r>
          </w:p>
          <w:p w:rsidR="006D2462" w:rsidRPr="0011101D" w:rsidRDefault="0063447E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41.98 (31.16-52.40</w:t>
            </w:r>
            <w:r w:rsidR="006D2462" w:rsidRPr="0011101D">
              <w:rPr>
                <w:sz w:val="18"/>
                <w:szCs w:val="18"/>
              </w:rPr>
              <w:t>)</w:t>
            </w:r>
          </w:p>
        </w:tc>
        <w:tc>
          <w:tcPr>
            <w:tcW w:w="1024" w:type="dxa"/>
            <w:vAlign w:val="center"/>
          </w:tcPr>
          <w:p w:rsidR="006D2462" w:rsidRPr="00284179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284179" w:rsidRDefault="00D6718A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4179">
              <w:rPr>
                <w:sz w:val="18"/>
                <w:szCs w:val="18"/>
              </w:rPr>
              <w:t>0.223</w:t>
            </w:r>
          </w:p>
        </w:tc>
        <w:tc>
          <w:tcPr>
            <w:tcW w:w="1907" w:type="dxa"/>
            <w:gridSpan w:val="3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</w:t>
            </w:r>
          </w:p>
          <w:p w:rsidR="006D2462" w:rsidRPr="0011101D" w:rsidRDefault="006D2462" w:rsidP="00FF22D0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.2</w:t>
            </w:r>
            <w:r w:rsidR="00FF22D0" w:rsidRPr="0011101D">
              <w:rPr>
                <w:sz w:val="18"/>
                <w:szCs w:val="18"/>
              </w:rPr>
              <w:t>1</w:t>
            </w:r>
            <w:r w:rsidRPr="0011101D">
              <w:rPr>
                <w:sz w:val="18"/>
                <w:szCs w:val="18"/>
              </w:rPr>
              <w:t>9</w:t>
            </w:r>
            <w:r w:rsidR="00FF22D0" w:rsidRPr="0011101D">
              <w:rPr>
                <w:sz w:val="18"/>
                <w:szCs w:val="18"/>
              </w:rPr>
              <w:t xml:space="preserve"> (0.921-2.160</w:t>
            </w:r>
            <w:r w:rsidRPr="0011101D">
              <w:rPr>
                <w:sz w:val="18"/>
                <w:szCs w:val="18"/>
              </w:rPr>
              <w:t>)</w:t>
            </w:r>
          </w:p>
        </w:tc>
        <w:tc>
          <w:tcPr>
            <w:tcW w:w="934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6D2462" w:rsidP="00FF22D0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0.</w:t>
            </w:r>
            <w:r w:rsidR="00FF22D0" w:rsidRPr="0011101D">
              <w:rPr>
                <w:sz w:val="18"/>
                <w:szCs w:val="18"/>
              </w:rPr>
              <w:t>109</w:t>
            </w:r>
          </w:p>
        </w:tc>
      </w:tr>
      <w:tr w:rsidR="0011101D" w:rsidRPr="0011101D" w:rsidTr="00065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  <w:gridSpan w:val="2"/>
            <w:vAlign w:val="center"/>
          </w:tcPr>
          <w:p w:rsidR="006D2462" w:rsidRPr="0011101D" w:rsidRDefault="006D2462" w:rsidP="006D2462">
            <w:pPr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Gender</w:t>
            </w:r>
          </w:p>
          <w:p w:rsidR="006D2462" w:rsidRPr="0011101D" w:rsidRDefault="00D6718A" w:rsidP="006D2462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Male, n=102</w:t>
            </w:r>
          </w:p>
          <w:p w:rsidR="006D2462" w:rsidRPr="0011101D" w:rsidRDefault="006D2462" w:rsidP="00D6718A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Female, n=7</w:t>
            </w:r>
            <w:r w:rsidR="00D6718A" w:rsidRPr="0011101D">
              <w:rPr>
                <w:sz w:val="18"/>
                <w:szCs w:val="18"/>
              </w:rPr>
              <w:t>3</w:t>
            </w:r>
          </w:p>
        </w:tc>
        <w:tc>
          <w:tcPr>
            <w:tcW w:w="1632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D6718A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2.4 (10.0-12</w:t>
            </w:r>
            <w:r w:rsidR="006D2462" w:rsidRPr="0011101D">
              <w:rPr>
                <w:sz w:val="18"/>
                <w:szCs w:val="18"/>
              </w:rPr>
              <w:t>.8)</w:t>
            </w:r>
          </w:p>
          <w:p w:rsidR="006D2462" w:rsidRPr="0011101D" w:rsidRDefault="00D6718A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9.4 (7.2</w:t>
            </w:r>
            <w:r w:rsidR="00C114F7" w:rsidRPr="0011101D">
              <w:rPr>
                <w:sz w:val="18"/>
                <w:szCs w:val="18"/>
              </w:rPr>
              <w:t>-12.1</w:t>
            </w:r>
            <w:r w:rsidR="006D2462" w:rsidRPr="0011101D">
              <w:rPr>
                <w:sz w:val="18"/>
                <w:szCs w:val="18"/>
              </w:rPr>
              <w:t>)</w:t>
            </w:r>
          </w:p>
        </w:tc>
        <w:tc>
          <w:tcPr>
            <w:tcW w:w="1815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C114F7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53.92</w:t>
            </w:r>
            <w:r w:rsidR="006D2462" w:rsidRPr="0011101D">
              <w:rPr>
                <w:sz w:val="18"/>
                <w:szCs w:val="18"/>
              </w:rPr>
              <w:t xml:space="preserve"> (</w:t>
            </w:r>
            <w:r w:rsidRPr="0011101D">
              <w:rPr>
                <w:sz w:val="18"/>
                <w:szCs w:val="18"/>
              </w:rPr>
              <w:t>43.7</w:t>
            </w:r>
            <w:r w:rsidR="006D2462" w:rsidRPr="0011101D">
              <w:rPr>
                <w:sz w:val="18"/>
                <w:szCs w:val="18"/>
              </w:rPr>
              <w:t>9-</w:t>
            </w:r>
            <w:r w:rsidRPr="0011101D">
              <w:rPr>
                <w:sz w:val="18"/>
                <w:szCs w:val="18"/>
              </w:rPr>
              <w:t>63.01</w:t>
            </w:r>
            <w:r w:rsidR="006D2462" w:rsidRPr="0011101D">
              <w:rPr>
                <w:sz w:val="18"/>
                <w:szCs w:val="18"/>
              </w:rPr>
              <w:t>)</w:t>
            </w:r>
          </w:p>
          <w:p w:rsidR="006D2462" w:rsidRPr="0011101D" w:rsidRDefault="00C114F7" w:rsidP="00C114F7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39.73</w:t>
            </w:r>
            <w:r w:rsidR="006D2462" w:rsidRPr="0011101D">
              <w:rPr>
                <w:sz w:val="18"/>
                <w:szCs w:val="18"/>
              </w:rPr>
              <w:t xml:space="preserve"> (</w:t>
            </w:r>
            <w:r w:rsidRPr="0011101D">
              <w:rPr>
                <w:sz w:val="18"/>
                <w:szCs w:val="18"/>
              </w:rPr>
              <w:t>28.54</w:t>
            </w:r>
            <w:r w:rsidR="006D2462" w:rsidRPr="0011101D">
              <w:rPr>
                <w:sz w:val="18"/>
                <w:szCs w:val="18"/>
              </w:rPr>
              <w:t>-</w:t>
            </w:r>
            <w:r w:rsidRPr="0011101D">
              <w:rPr>
                <w:sz w:val="18"/>
                <w:szCs w:val="18"/>
              </w:rPr>
              <w:t>50.67</w:t>
            </w:r>
            <w:r w:rsidR="006D2462" w:rsidRPr="0011101D">
              <w:rPr>
                <w:sz w:val="18"/>
                <w:szCs w:val="18"/>
              </w:rPr>
              <w:t>)</w:t>
            </w:r>
          </w:p>
        </w:tc>
        <w:tc>
          <w:tcPr>
            <w:tcW w:w="1024" w:type="dxa"/>
            <w:vAlign w:val="center"/>
          </w:tcPr>
          <w:p w:rsidR="006D2462" w:rsidRPr="00284179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284179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4179">
              <w:rPr>
                <w:sz w:val="18"/>
                <w:szCs w:val="18"/>
              </w:rPr>
              <w:t>0.</w:t>
            </w:r>
            <w:r w:rsidR="00C114F7" w:rsidRPr="00284179">
              <w:rPr>
                <w:sz w:val="18"/>
                <w:szCs w:val="18"/>
              </w:rPr>
              <w:t>027</w:t>
            </w:r>
          </w:p>
          <w:p w:rsidR="006D2462" w:rsidRPr="00284179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07" w:type="dxa"/>
            <w:gridSpan w:val="3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</w:t>
            </w:r>
          </w:p>
          <w:p w:rsidR="006D2462" w:rsidRPr="0011101D" w:rsidRDefault="009700D5" w:rsidP="009700D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.127</w:t>
            </w:r>
            <w:r w:rsidR="00FF22D0" w:rsidRPr="0011101D">
              <w:rPr>
                <w:sz w:val="18"/>
                <w:szCs w:val="18"/>
              </w:rPr>
              <w:t xml:space="preserve"> (0.</w:t>
            </w:r>
            <w:r w:rsidRPr="0011101D">
              <w:rPr>
                <w:sz w:val="18"/>
                <w:szCs w:val="18"/>
              </w:rPr>
              <w:t>759</w:t>
            </w:r>
            <w:r w:rsidR="006D2462" w:rsidRPr="0011101D">
              <w:rPr>
                <w:sz w:val="18"/>
                <w:szCs w:val="18"/>
              </w:rPr>
              <w:t>-</w:t>
            </w:r>
            <w:r w:rsidR="00FF22D0" w:rsidRPr="0011101D">
              <w:rPr>
                <w:sz w:val="18"/>
                <w:szCs w:val="18"/>
              </w:rPr>
              <w:t>1.</w:t>
            </w:r>
            <w:r w:rsidRPr="0011101D">
              <w:rPr>
                <w:sz w:val="18"/>
                <w:szCs w:val="18"/>
              </w:rPr>
              <w:t>672</w:t>
            </w:r>
            <w:r w:rsidR="006D2462" w:rsidRPr="0011101D">
              <w:rPr>
                <w:sz w:val="18"/>
                <w:szCs w:val="18"/>
              </w:rPr>
              <w:t>)</w:t>
            </w:r>
          </w:p>
        </w:tc>
        <w:tc>
          <w:tcPr>
            <w:tcW w:w="934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6D2462" w:rsidP="009700D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0.</w:t>
            </w:r>
            <w:r w:rsidR="009700D5" w:rsidRPr="0011101D">
              <w:rPr>
                <w:sz w:val="18"/>
                <w:szCs w:val="18"/>
              </w:rPr>
              <w:t>552</w:t>
            </w:r>
          </w:p>
        </w:tc>
      </w:tr>
      <w:tr w:rsidR="0011101D" w:rsidRPr="0011101D" w:rsidTr="0006559F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  <w:gridSpan w:val="2"/>
            <w:vAlign w:val="center"/>
          </w:tcPr>
          <w:p w:rsidR="006D2462" w:rsidRPr="0011101D" w:rsidRDefault="006D2462" w:rsidP="006D2462">
            <w:pPr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ECOG PS</w:t>
            </w:r>
          </w:p>
          <w:p w:rsidR="006D2462" w:rsidRPr="0011101D" w:rsidRDefault="006D2462" w:rsidP="006D2462">
            <w:pPr>
              <w:ind w:firstLineChars="81" w:firstLine="146"/>
              <w:rPr>
                <w:sz w:val="18"/>
                <w:szCs w:val="18"/>
              </w:rPr>
            </w:pPr>
            <w:bookmarkStart w:id="19" w:name="OLE_LINK38"/>
            <w:r w:rsidRPr="0011101D">
              <w:rPr>
                <w:sz w:val="18"/>
                <w:szCs w:val="18"/>
              </w:rPr>
              <w:t>&lt;2</w:t>
            </w:r>
            <w:bookmarkEnd w:id="19"/>
            <w:r w:rsidRPr="0011101D">
              <w:rPr>
                <w:sz w:val="18"/>
                <w:szCs w:val="18"/>
              </w:rPr>
              <w:t>, n=</w:t>
            </w:r>
            <w:r w:rsidR="00FD5F28" w:rsidRPr="0011101D">
              <w:rPr>
                <w:sz w:val="18"/>
                <w:szCs w:val="18"/>
              </w:rPr>
              <w:t>67</w:t>
            </w:r>
          </w:p>
          <w:p w:rsidR="006D2462" w:rsidRPr="0011101D" w:rsidRDefault="00FD5F28" w:rsidP="006D2462">
            <w:pPr>
              <w:ind w:firstLineChars="81" w:firstLine="146"/>
              <w:rPr>
                <w:sz w:val="18"/>
                <w:szCs w:val="18"/>
              </w:rPr>
            </w:pPr>
            <w:bookmarkStart w:id="20" w:name="OLE_LINK39"/>
            <w:bookmarkStart w:id="21" w:name="OLE_LINK40"/>
            <w:r w:rsidRPr="0011101D">
              <w:rPr>
                <w:sz w:val="18"/>
                <w:szCs w:val="18"/>
              </w:rPr>
              <w:t>≥2</w:t>
            </w:r>
            <w:bookmarkEnd w:id="20"/>
            <w:bookmarkEnd w:id="21"/>
            <w:r w:rsidRPr="0011101D">
              <w:rPr>
                <w:sz w:val="18"/>
                <w:szCs w:val="18"/>
              </w:rPr>
              <w:t>, n=108</w:t>
            </w:r>
          </w:p>
        </w:tc>
        <w:tc>
          <w:tcPr>
            <w:tcW w:w="1632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FD5F28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3</w:t>
            </w:r>
            <w:r w:rsidR="006D2462" w:rsidRPr="0011101D">
              <w:rPr>
                <w:sz w:val="18"/>
                <w:szCs w:val="18"/>
              </w:rPr>
              <w:t>.2 (1</w:t>
            </w:r>
            <w:r w:rsidRPr="0011101D">
              <w:rPr>
                <w:sz w:val="18"/>
                <w:szCs w:val="18"/>
              </w:rPr>
              <w:t>2.4-14.0</w:t>
            </w:r>
            <w:r w:rsidR="006D2462" w:rsidRPr="0011101D">
              <w:rPr>
                <w:sz w:val="18"/>
                <w:szCs w:val="18"/>
              </w:rPr>
              <w:t>)</w:t>
            </w:r>
          </w:p>
          <w:p w:rsidR="006D2462" w:rsidRPr="0011101D" w:rsidRDefault="00FD5F28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9.0 (7.2-11.5</w:t>
            </w:r>
            <w:r w:rsidR="006D2462" w:rsidRPr="0011101D">
              <w:rPr>
                <w:sz w:val="18"/>
                <w:szCs w:val="18"/>
              </w:rPr>
              <w:t>)</w:t>
            </w:r>
          </w:p>
        </w:tc>
        <w:tc>
          <w:tcPr>
            <w:tcW w:w="1815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FD5F28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70.15</w:t>
            </w:r>
            <w:r w:rsidR="006D2462" w:rsidRPr="0011101D">
              <w:rPr>
                <w:sz w:val="18"/>
                <w:szCs w:val="18"/>
              </w:rPr>
              <w:t xml:space="preserve"> (</w:t>
            </w:r>
            <w:r w:rsidRPr="0011101D">
              <w:rPr>
                <w:sz w:val="18"/>
                <w:szCs w:val="18"/>
              </w:rPr>
              <w:t>57.65-79.60</w:t>
            </w:r>
            <w:r w:rsidR="006D2462" w:rsidRPr="0011101D">
              <w:rPr>
                <w:sz w:val="18"/>
                <w:szCs w:val="18"/>
              </w:rPr>
              <w:t>)</w:t>
            </w:r>
          </w:p>
          <w:p w:rsidR="006D2462" w:rsidRPr="0011101D" w:rsidRDefault="00FD5F28" w:rsidP="00FD5F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34.26</w:t>
            </w:r>
            <w:r w:rsidR="006D2462" w:rsidRPr="0011101D">
              <w:rPr>
                <w:sz w:val="18"/>
                <w:szCs w:val="18"/>
              </w:rPr>
              <w:t xml:space="preserve"> (</w:t>
            </w:r>
            <w:r w:rsidRPr="0011101D">
              <w:rPr>
                <w:sz w:val="18"/>
                <w:szCs w:val="18"/>
              </w:rPr>
              <w:t>25.48</w:t>
            </w:r>
            <w:r w:rsidR="006D2462" w:rsidRPr="0011101D">
              <w:rPr>
                <w:sz w:val="18"/>
                <w:szCs w:val="18"/>
              </w:rPr>
              <w:t>-</w:t>
            </w:r>
            <w:r w:rsidRPr="0011101D">
              <w:rPr>
                <w:sz w:val="18"/>
                <w:szCs w:val="18"/>
              </w:rPr>
              <w:t>43.20</w:t>
            </w:r>
            <w:r w:rsidR="006D2462" w:rsidRPr="0011101D">
              <w:rPr>
                <w:sz w:val="18"/>
                <w:szCs w:val="18"/>
              </w:rPr>
              <w:t>)</w:t>
            </w:r>
          </w:p>
        </w:tc>
        <w:tc>
          <w:tcPr>
            <w:tcW w:w="1024" w:type="dxa"/>
            <w:vAlign w:val="center"/>
          </w:tcPr>
          <w:p w:rsidR="006D2462" w:rsidRPr="00284179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284179" w:rsidRDefault="00853ED8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4179">
              <w:rPr>
                <w:sz w:val="18"/>
                <w:szCs w:val="18"/>
              </w:rPr>
              <w:t>0.00</w:t>
            </w:r>
            <w:r w:rsidR="00FD5F28" w:rsidRPr="00284179">
              <w:rPr>
                <w:sz w:val="18"/>
                <w:szCs w:val="18"/>
              </w:rPr>
              <w:t>2</w:t>
            </w:r>
          </w:p>
        </w:tc>
        <w:tc>
          <w:tcPr>
            <w:tcW w:w="1907" w:type="dxa"/>
            <w:gridSpan w:val="3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</w:t>
            </w:r>
          </w:p>
          <w:p w:rsidR="006D2462" w:rsidRPr="0011101D" w:rsidRDefault="00853ED8" w:rsidP="009700D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22" w:name="OLE_LINK41"/>
            <w:r w:rsidRPr="0011101D">
              <w:rPr>
                <w:sz w:val="18"/>
                <w:szCs w:val="18"/>
              </w:rPr>
              <w:t>1</w:t>
            </w:r>
            <w:r w:rsidR="00FF22D0" w:rsidRPr="0011101D">
              <w:rPr>
                <w:sz w:val="18"/>
                <w:szCs w:val="18"/>
              </w:rPr>
              <w:t>.</w:t>
            </w:r>
            <w:r w:rsidRPr="0011101D">
              <w:rPr>
                <w:sz w:val="18"/>
                <w:szCs w:val="18"/>
              </w:rPr>
              <w:t>2</w:t>
            </w:r>
            <w:r w:rsidR="009700D5" w:rsidRPr="0011101D">
              <w:rPr>
                <w:sz w:val="18"/>
                <w:szCs w:val="18"/>
              </w:rPr>
              <w:t>99</w:t>
            </w:r>
            <w:r w:rsidR="006D2462" w:rsidRPr="0011101D">
              <w:rPr>
                <w:sz w:val="18"/>
                <w:szCs w:val="18"/>
              </w:rPr>
              <w:t>(</w:t>
            </w:r>
            <w:r w:rsidRPr="0011101D">
              <w:rPr>
                <w:sz w:val="18"/>
                <w:szCs w:val="18"/>
              </w:rPr>
              <w:t>0</w:t>
            </w:r>
            <w:r w:rsidR="00FF22D0" w:rsidRPr="0011101D">
              <w:rPr>
                <w:sz w:val="18"/>
                <w:szCs w:val="18"/>
              </w:rPr>
              <w:t>.</w:t>
            </w:r>
            <w:r w:rsidRPr="0011101D">
              <w:rPr>
                <w:sz w:val="18"/>
                <w:szCs w:val="18"/>
              </w:rPr>
              <w:t>94</w:t>
            </w:r>
            <w:r w:rsidR="009700D5" w:rsidRPr="0011101D">
              <w:rPr>
                <w:sz w:val="18"/>
                <w:szCs w:val="18"/>
              </w:rPr>
              <w:t>0</w:t>
            </w:r>
            <w:r w:rsidR="00FF22D0" w:rsidRPr="0011101D">
              <w:rPr>
                <w:sz w:val="18"/>
                <w:szCs w:val="18"/>
              </w:rPr>
              <w:t>-</w:t>
            </w:r>
            <w:r w:rsidRPr="0011101D">
              <w:rPr>
                <w:sz w:val="18"/>
                <w:szCs w:val="18"/>
              </w:rPr>
              <w:t>2</w:t>
            </w:r>
            <w:r w:rsidR="00FF22D0" w:rsidRPr="0011101D">
              <w:rPr>
                <w:sz w:val="18"/>
                <w:szCs w:val="18"/>
              </w:rPr>
              <w:t>.</w:t>
            </w:r>
            <w:r w:rsidR="009700D5" w:rsidRPr="0011101D">
              <w:rPr>
                <w:sz w:val="18"/>
                <w:szCs w:val="18"/>
              </w:rPr>
              <w:t>245</w:t>
            </w:r>
            <w:r w:rsidR="006D2462" w:rsidRPr="0011101D">
              <w:rPr>
                <w:sz w:val="18"/>
                <w:szCs w:val="18"/>
              </w:rPr>
              <w:t>)</w:t>
            </w:r>
            <w:bookmarkEnd w:id="22"/>
          </w:p>
        </w:tc>
        <w:tc>
          <w:tcPr>
            <w:tcW w:w="934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FF22D0" w:rsidP="00FF22D0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0.</w:t>
            </w:r>
            <w:r w:rsidR="00853ED8" w:rsidRPr="0011101D">
              <w:rPr>
                <w:sz w:val="18"/>
                <w:szCs w:val="18"/>
              </w:rPr>
              <w:t>14</w:t>
            </w:r>
            <w:r w:rsidRPr="0011101D">
              <w:rPr>
                <w:sz w:val="18"/>
                <w:szCs w:val="18"/>
              </w:rPr>
              <w:t>0</w:t>
            </w:r>
          </w:p>
        </w:tc>
      </w:tr>
      <w:tr w:rsidR="0011101D" w:rsidRPr="0011101D" w:rsidTr="00065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  <w:gridSpan w:val="2"/>
            <w:vAlign w:val="center"/>
          </w:tcPr>
          <w:p w:rsidR="006D2462" w:rsidRPr="0011101D" w:rsidRDefault="006D2462" w:rsidP="006D2462">
            <w:pPr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VAS</w:t>
            </w:r>
          </w:p>
          <w:p w:rsidR="006D2462" w:rsidRPr="0011101D" w:rsidRDefault="006D2462" w:rsidP="006D2462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&lt; 5</w:t>
            </w:r>
            <w:r w:rsidR="00FD5F28" w:rsidRPr="0011101D">
              <w:rPr>
                <w:sz w:val="18"/>
                <w:szCs w:val="18"/>
              </w:rPr>
              <w:t>, n=164</w:t>
            </w:r>
          </w:p>
          <w:p w:rsidR="006D2462" w:rsidRPr="0011101D" w:rsidRDefault="006D2462" w:rsidP="006D2462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≥ 5</w:t>
            </w:r>
            <w:r w:rsidR="00FD5F28" w:rsidRPr="0011101D">
              <w:rPr>
                <w:sz w:val="18"/>
                <w:szCs w:val="18"/>
              </w:rPr>
              <w:t>, n=11</w:t>
            </w:r>
          </w:p>
        </w:tc>
        <w:tc>
          <w:tcPr>
            <w:tcW w:w="1632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FD5F28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2.0 (9.8-12.4</w:t>
            </w:r>
            <w:r w:rsidR="006D2462" w:rsidRPr="0011101D">
              <w:rPr>
                <w:sz w:val="18"/>
                <w:szCs w:val="18"/>
              </w:rPr>
              <w:t>)</w:t>
            </w:r>
          </w:p>
          <w:p w:rsidR="006D2462" w:rsidRPr="0011101D" w:rsidRDefault="00FD5F28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7.2 (4.5</w:t>
            </w:r>
            <w:r w:rsidR="006D2462" w:rsidRPr="0011101D">
              <w:rPr>
                <w:sz w:val="18"/>
                <w:szCs w:val="18"/>
              </w:rPr>
              <w:t>-12.6)</w:t>
            </w:r>
          </w:p>
        </w:tc>
        <w:tc>
          <w:tcPr>
            <w:tcW w:w="1815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FD5F28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49.39</w:t>
            </w:r>
            <w:r w:rsidR="006D2462" w:rsidRPr="0011101D">
              <w:rPr>
                <w:sz w:val="18"/>
                <w:szCs w:val="18"/>
              </w:rPr>
              <w:t xml:space="preserve"> (</w:t>
            </w:r>
            <w:r w:rsidRPr="0011101D">
              <w:rPr>
                <w:sz w:val="18"/>
                <w:szCs w:val="18"/>
              </w:rPr>
              <w:t>41.53-56.76</w:t>
            </w:r>
            <w:r w:rsidR="006D2462" w:rsidRPr="0011101D">
              <w:rPr>
                <w:sz w:val="18"/>
                <w:szCs w:val="18"/>
              </w:rPr>
              <w:t>)</w:t>
            </w:r>
          </w:p>
          <w:p w:rsidR="006D2462" w:rsidRPr="0011101D" w:rsidRDefault="00FD5F28" w:rsidP="00FD5F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27.27</w:t>
            </w:r>
            <w:r w:rsidR="006D2462" w:rsidRPr="0011101D">
              <w:rPr>
                <w:sz w:val="18"/>
                <w:szCs w:val="18"/>
              </w:rPr>
              <w:t xml:space="preserve"> (</w:t>
            </w:r>
            <w:r w:rsidRPr="0011101D">
              <w:rPr>
                <w:sz w:val="18"/>
                <w:szCs w:val="18"/>
              </w:rPr>
              <w:t>6.52</w:t>
            </w:r>
            <w:r w:rsidR="006D2462" w:rsidRPr="0011101D">
              <w:rPr>
                <w:sz w:val="18"/>
                <w:szCs w:val="18"/>
              </w:rPr>
              <w:t>-</w:t>
            </w:r>
            <w:r w:rsidRPr="0011101D">
              <w:rPr>
                <w:sz w:val="18"/>
                <w:szCs w:val="18"/>
              </w:rPr>
              <w:t>53.89</w:t>
            </w:r>
            <w:r w:rsidR="006D2462" w:rsidRPr="0011101D">
              <w:rPr>
                <w:sz w:val="18"/>
                <w:szCs w:val="18"/>
              </w:rPr>
              <w:t>)</w:t>
            </w:r>
          </w:p>
        </w:tc>
        <w:tc>
          <w:tcPr>
            <w:tcW w:w="1024" w:type="dxa"/>
            <w:vAlign w:val="center"/>
          </w:tcPr>
          <w:p w:rsidR="006D2462" w:rsidRPr="00284179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284179" w:rsidRDefault="00FD5F28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4179">
              <w:rPr>
                <w:sz w:val="18"/>
                <w:szCs w:val="18"/>
              </w:rPr>
              <w:t>0.033</w:t>
            </w:r>
          </w:p>
        </w:tc>
        <w:tc>
          <w:tcPr>
            <w:tcW w:w="1907" w:type="dxa"/>
            <w:gridSpan w:val="3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</w:t>
            </w:r>
          </w:p>
          <w:p w:rsidR="006D2462" w:rsidRPr="0011101D" w:rsidRDefault="006D2462" w:rsidP="009700D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23" w:name="OLE_LINK42"/>
            <w:bookmarkStart w:id="24" w:name="OLE_LINK43"/>
            <w:r w:rsidRPr="0011101D">
              <w:rPr>
                <w:sz w:val="18"/>
                <w:szCs w:val="18"/>
              </w:rPr>
              <w:t>2.</w:t>
            </w:r>
            <w:r w:rsidR="009700D5" w:rsidRPr="0011101D">
              <w:rPr>
                <w:sz w:val="18"/>
                <w:szCs w:val="18"/>
              </w:rPr>
              <w:t>360 (1.18</w:t>
            </w:r>
            <w:r w:rsidRPr="0011101D">
              <w:rPr>
                <w:sz w:val="18"/>
                <w:szCs w:val="18"/>
              </w:rPr>
              <w:t>2-</w:t>
            </w:r>
            <w:r w:rsidR="009700D5" w:rsidRPr="0011101D">
              <w:rPr>
                <w:sz w:val="18"/>
                <w:szCs w:val="18"/>
              </w:rPr>
              <w:t>4.710</w:t>
            </w:r>
            <w:r w:rsidRPr="0011101D">
              <w:rPr>
                <w:sz w:val="18"/>
                <w:szCs w:val="18"/>
              </w:rPr>
              <w:t>)</w:t>
            </w:r>
            <w:bookmarkEnd w:id="23"/>
            <w:bookmarkEnd w:id="24"/>
          </w:p>
        </w:tc>
        <w:tc>
          <w:tcPr>
            <w:tcW w:w="934" w:type="dxa"/>
            <w:vAlign w:val="center"/>
          </w:tcPr>
          <w:p w:rsidR="006D2462" w:rsidRPr="00957754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957754" w:rsidRDefault="009700D5" w:rsidP="009700D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7754">
              <w:rPr>
                <w:sz w:val="18"/>
                <w:szCs w:val="18"/>
              </w:rPr>
              <w:t>0.015</w:t>
            </w:r>
          </w:p>
        </w:tc>
      </w:tr>
      <w:tr w:rsidR="0011101D" w:rsidRPr="0011101D" w:rsidTr="0006559F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  <w:gridSpan w:val="2"/>
            <w:vAlign w:val="center"/>
          </w:tcPr>
          <w:p w:rsidR="006D2462" w:rsidRPr="0011101D" w:rsidRDefault="006D2462" w:rsidP="006D2462">
            <w:pPr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Lesions</w:t>
            </w:r>
          </w:p>
          <w:p w:rsidR="006D2462" w:rsidRPr="0011101D" w:rsidRDefault="006D2462" w:rsidP="006D2462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Single</w:t>
            </w:r>
            <w:r w:rsidR="00FD5F28" w:rsidRPr="0011101D">
              <w:rPr>
                <w:sz w:val="18"/>
                <w:szCs w:val="18"/>
              </w:rPr>
              <w:t>, n=27</w:t>
            </w:r>
          </w:p>
          <w:p w:rsidR="006D2462" w:rsidRPr="0011101D" w:rsidRDefault="006D2462" w:rsidP="006D2462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Multiple</w:t>
            </w:r>
            <w:r w:rsidR="00FD5F28" w:rsidRPr="0011101D">
              <w:rPr>
                <w:sz w:val="18"/>
                <w:szCs w:val="18"/>
              </w:rPr>
              <w:t>, n=148</w:t>
            </w:r>
          </w:p>
        </w:tc>
        <w:tc>
          <w:tcPr>
            <w:tcW w:w="1632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FD5F28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2.5</w:t>
            </w:r>
            <w:r w:rsidR="006D2462" w:rsidRPr="0011101D">
              <w:rPr>
                <w:sz w:val="18"/>
                <w:szCs w:val="18"/>
              </w:rPr>
              <w:t xml:space="preserve"> (</w:t>
            </w:r>
            <w:r w:rsidRPr="0011101D">
              <w:rPr>
                <w:sz w:val="18"/>
                <w:szCs w:val="18"/>
              </w:rPr>
              <w:t>6.8-17.2</w:t>
            </w:r>
            <w:r w:rsidR="006D2462" w:rsidRPr="0011101D">
              <w:rPr>
                <w:sz w:val="18"/>
                <w:szCs w:val="18"/>
              </w:rPr>
              <w:t>)</w:t>
            </w:r>
          </w:p>
          <w:p w:rsidR="006D2462" w:rsidRPr="0011101D" w:rsidRDefault="006D2462" w:rsidP="00FD5F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</w:t>
            </w:r>
            <w:r w:rsidR="00FD5F28" w:rsidRPr="0011101D">
              <w:rPr>
                <w:sz w:val="18"/>
                <w:szCs w:val="18"/>
              </w:rPr>
              <w:t>1.5 (9.2-12.4</w:t>
            </w:r>
            <w:r w:rsidRPr="0011101D">
              <w:rPr>
                <w:sz w:val="18"/>
                <w:szCs w:val="18"/>
              </w:rPr>
              <w:t>)</w:t>
            </w:r>
          </w:p>
        </w:tc>
        <w:tc>
          <w:tcPr>
            <w:tcW w:w="1815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FD5F28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55.56</w:t>
            </w:r>
            <w:r w:rsidR="006D2462" w:rsidRPr="0011101D">
              <w:rPr>
                <w:sz w:val="18"/>
                <w:szCs w:val="18"/>
              </w:rPr>
              <w:t xml:space="preserve"> (</w:t>
            </w:r>
            <w:r w:rsidRPr="0011101D">
              <w:rPr>
                <w:sz w:val="18"/>
                <w:szCs w:val="18"/>
              </w:rPr>
              <w:t>35.22</w:t>
            </w:r>
            <w:r w:rsidR="006D2462" w:rsidRPr="0011101D">
              <w:rPr>
                <w:sz w:val="18"/>
                <w:szCs w:val="18"/>
              </w:rPr>
              <w:t>-</w:t>
            </w:r>
            <w:r w:rsidRPr="0011101D">
              <w:rPr>
                <w:sz w:val="18"/>
                <w:szCs w:val="18"/>
              </w:rPr>
              <w:t>71.81</w:t>
            </w:r>
            <w:r w:rsidR="006D2462" w:rsidRPr="0011101D">
              <w:rPr>
                <w:sz w:val="18"/>
                <w:szCs w:val="18"/>
              </w:rPr>
              <w:t>)</w:t>
            </w:r>
          </w:p>
          <w:p w:rsidR="006D2462" w:rsidRPr="0011101D" w:rsidRDefault="00FD5F28" w:rsidP="00FD5F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46.62</w:t>
            </w:r>
            <w:r w:rsidR="006D2462" w:rsidRPr="0011101D">
              <w:rPr>
                <w:sz w:val="18"/>
                <w:szCs w:val="18"/>
              </w:rPr>
              <w:t xml:space="preserve"> (</w:t>
            </w:r>
            <w:r w:rsidRPr="0011101D">
              <w:rPr>
                <w:sz w:val="18"/>
                <w:szCs w:val="18"/>
              </w:rPr>
              <w:t>38.42</w:t>
            </w:r>
            <w:r w:rsidR="006D2462" w:rsidRPr="0011101D">
              <w:rPr>
                <w:sz w:val="18"/>
                <w:szCs w:val="18"/>
              </w:rPr>
              <w:t>-</w:t>
            </w:r>
            <w:r w:rsidRPr="0011101D">
              <w:rPr>
                <w:sz w:val="18"/>
                <w:szCs w:val="18"/>
              </w:rPr>
              <w:t>54.40</w:t>
            </w:r>
            <w:r w:rsidR="006D2462" w:rsidRPr="0011101D">
              <w:rPr>
                <w:sz w:val="18"/>
                <w:szCs w:val="18"/>
              </w:rPr>
              <w:t>)</w:t>
            </w:r>
          </w:p>
        </w:tc>
        <w:tc>
          <w:tcPr>
            <w:tcW w:w="1024" w:type="dxa"/>
            <w:vAlign w:val="center"/>
          </w:tcPr>
          <w:p w:rsidR="006D2462" w:rsidRPr="00284179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284179" w:rsidRDefault="006D2462" w:rsidP="00FD5F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4179">
              <w:rPr>
                <w:sz w:val="18"/>
                <w:szCs w:val="18"/>
              </w:rPr>
              <w:t>0.0</w:t>
            </w:r>
            <w:r w:rsidR="00FD5F28" w:rsidRPr="00284179">
              <w:rPr>
                <w:sz w:val="18"/>
                <w:szCs w:val="18"/>
              </w:rPr>
              <w:t>37</w:t>
            </w:r>
          </w:p>
        </w:tc>
        <w:tc>
          <w:tcPr>
            <w:tcW w:w="1907" w:type="dxa"/>
            <w:gridSpan w:val="3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</w:t>
            </w:r>
          </w:p>
          <w:p w:rsidR="006D2462" w:rsidRPr="0011101D" w:rsidRDefault="00FF22D0" w:rsidP="00FF22D0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.540</w:t>
            </w:r>
            <w:r w:rsidR="006D2462" w:rsidRPr="0011101D">
              <w:rPr>
                <w:sz w:val="18"/>
                <w:szCs w:val="18"/>
              </w:rPr>
              <w:t xml:space="preserve"> (0.</w:t>
            </w:r>
            <w:r w:rsidRPr="0011101D">
              <w:rPr>
                <w:sz w:val="18"/>
                <w:szCs w:val="18"/>
              </w:rPr>
              <w:t>858</w:t>
            </w:r>
            <w:r w:rsidR="006D2462" w:rsidRPr="0011101D">
              <w:rPr>
                <w:sz w:val="18"/>
                <w:szCs w:val="18"/>
              </w:rPr>
              <w:t>-</w:t>
            </w:r>
            <w:r w:rsidRPr="0011101D">
              <w:rPr>
                <w:sz w:val="18"/>
                <w:szCs w:val="18"/>
              </w:rPr>
              <w:t>2.764</w:t>
            </w:r>
            <w:r w:rsidR="006D2462" w:rsidRPr="0011101D">
              <w:rPr>
                <w:sz w:val="18"/>
                <w:szCs w:val="18"/>
              </w:rPr>
              <w:t>)</w:t>
            </w:r>
          </w:p>
        </w:tc>
        <w:tc>
          <w:tcPr>
            <w:tcW w:w="934" w:type="dxa"/>
            <w:vAlign w:val="center"/>
          </w:tcPr>
          <w:p w:rsidR="006D2462" w:rsidRPr="00957754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957754" w:rsidRDefault="00FF22D0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7754">
              <w:rPr>
                <w:sz w:val="18"/>
                <w:szCs w:val="18"/>
              </w:rPr>
              <w:t>0.148</w:t>
            </w:r>
          </w:p>
        </w:tc>
      </w:tr>
      <w:tr w:rsidR="0011101D" w:rsidRPr="0011101D" w:rsidTr="00065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  <w:gridSpan w:val="2"/>
            <w:vAlign w:val="center"/>
          </w:tcPr>
          <w:p w:rsidR="006D2462" w:rsidRPr="0011101D" w:rsidRDefault="006D2462" w:rsidP="006D2462">
            <w:pPr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LDi*</w:t>
            </w:r>
          </w:p>
          <w:p w:rsidR="006D2462" w:rsidRPr="0011101D" w:rsidRDefault="006D2462" w:rsidP="006D2462">
            <w:pPr>
              <w:ind w:firstLineChars="81" w:firstLine="146"/>
              <w:rPr>
                <w:sz w:val="18"/>
                <w:szCs w:val="18"/>
              </w:rPr>
            </w:pPr>
            <w:bookmarkStart w:id="25" w:name="OLE_LINK44"/>
            <w:bookmarkStart w:id="26" w:name="OLE_LINK45"/>
            <w:r w:rsidRPr="0011101D">
              <w:rPr>
                <w:sz w:val="18"/>
                <w:szCs w:val="18"/>
              </w:rPr>
              <w:t>&lt; 5</w:t>
            </w:r>
            <w:bookmarkEnd w:id="25"/>
            <w:bookmarkEnd w:id="26"/>
            <w:r w:rsidR="00E80BCC" w:rsidRPr="0011101D">
              <w:rPr>
                <w:sz w:val="18"/>
                <w:szCs w:val="18"/>
              </w:rPr>
              <w:t>, n=84</w:t>
            </w:r>
          </w:p>
          <w:p w:rsidR="006D2462" w:rsidRPr="0011101D" w:rsidRDefault="006D2462" w:rsidP="006D2462">
            <w:pPr>
              <w:ind w:firstLineChars="81" w:firstLine="146"/>
              <w:rPr>
                <w:sz w:val="18"/>
                <w:szCs w:val="18"/>
              </w:rPr>
            </w:pPr>
            <w:bookmarkStart w:id="27" w:name="OLE_LINK46"/>
            <w:bookmarkStart w:id="28" w:name="OLE_LINK47"/>
            <w:r w:rsidRPr="0011101D">
              <w:rPr>
                <w:sz w:val="18"/>
                <w:szCs w:val="18"/>
              </w:rPr>
              <w:t>≥ 5</w:t>
            </w:r>
            <w:bookmarkEnd w:id="27"/>
            <w:bookmarkEnd w:id="28"/>
            <w:r w:rsidR="00E80BCC" w:rsidRPr="0011101D">
              <w:rPr>
                <w:sz w:val="18"/>
                <w:szCs w:val="18"/>
              </w:rPr>
              <w:t>, n=91</w:t>
            </w:r>
          </w:p>
        </w:tc>
        <w:tc>
          <w:tcPr>
            <w:tcW w:w="1632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C26E91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2.4</w:t>
            </w:r>
            <w:r w:rsidR="006D2462" w:rsidRPr="0011101D">
              <w:rPr>
                <w:sz w:val="18"/>
                <w:szCs w:val="18"/>
              </w:rPr>
              <w:t xml:space="preserve"> (1</w:t>
            </w:r>
            <w:r w:rsidRPr="0011101D">
              <w:rPr>
                <w:sz w:val="18"/>
                <w:szCs w:val="18"/>
              </w:rPr>
              <w:t>1.5-13.0</w:t>
            </w:r>
            <w:r w:rsidR="006D2462" w:rsidRPr="0011101D">
              <w:rPr>
                <w:sz w:val="18"/>
                <w:szCs w:val="18"/>
              </w:rPr>
              <w:t>)</w:t>
            </w:r>
          </w:p>
          <w:p w:rsidR="006D2462" w:rsidRPr="0011101D" w:rsidRDefault="00C26E91" w:rsidP="00C26E91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8</w:t>
            </w:r>
            <w:r w:rsidR="006D2462" w:rsidRPr="0011101D">
              <w:rPr>
                <w:sz w:val="18"/>
                <w:szCs w:val="18"/>
              </w:rPr>
              <w:t>.8 (</w:t>
            </w:r>
            <w:r w:rsidRPr="0011101D">
              <w:rPr>
                <w:sz w:val="18"/>
                <w:szCs w:val="18"/>
              </w:rPr>
              <w:t>7.0-12.1</w:t>
            </w:r>
            <w:r w:rsidR="006D2462" w:rsidRPr="0011101D">
              <w:rPr>
                <w:sz w:val="18"/>
                <w:szCs w:val="18"/>
              </w:rPr>
              <w:t>)</w:t>
            </w:r>
          </w:p>
        </w:tc>
        <w:tc>
          <w:tcPr>
            <w:tcW w:w="1815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C26E91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55.95</w:t>
            </w:r>
            <w:r w:rsidR="006D2462" w:rsidRPr="0011101D">
              <w:rPr>
                <w:sz w:val="18"/>
                <w:szCs w:val="18"/>
              </w:rPr>
              <w:t xml:space="preserve"> (</w:t>
            </w:r>
            <w:r w:rsidRPr="0011101D">
              <w:rPr>
                <w:sz w:val="18"/>
                <w:szCs w:val="18"/>
              </w:rPr>
              <w:t>44.71</w:t>
            </w:r>
            <w:r w:rsidR="006D2462" w:rsidRPr="0011101D">
              <w:rPr>
                <w:sz w:val="18"/>
                <w:szCs w:val="18"/>
              </w:rPr>
              <w:t>-</w:t>
            </w:r>
            <w:r w:rsidRPr="0011101D">
              <w:rPr>
                <w:sz w:val="18"/>
                <w:szCs w:val="18"/>
              </w:rPr>
              <w:t>65.78</w:t>
            </w:r>
            <w:r w:rsidR="006D2462" w:rsidRPr="0011101D">
              <w:rPr>
                <w:sz w:val="18"/>
                <w:szCs w:val="18"/>
              </w:rPr>
              <w:t>)</w:t>
            </w:r>
          </w:p>
          <w:p w:rsidR="006D2462" w:rsidRPr="0011101D" w:rsidRDefault="006D2462" w:rsidP="00C26E91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4</w:t>
            </w:r>
            <w:r w:rsidR="00C26E91" w:rsidRPr="0011101D">
              <w:rPr>
                <w:sz w:val="18"/>
                <w:szCs w:val="18"/>
              </w:rPr>
              <w:t>0.66</w:t>
            </w:r>
            <w:r w:rsidRPr="0011101D">
              <w:rPr>
                <w:sz w:val="18"/>
                <w:szCs w:val="18"/>
              </w:rPr>
              <w:t xml:space="preserve"> (</w:t>
            </w:r>
            <w:r w:rsidR="00C26E91" w:rsidRPr="0011101D">
              <w:rPr>
                <w:sz w:val="18"/>
                <w:szCs w:val="18"/>
              </w:rPr>
              <w:t>30.55</w:t>
            </w:r>
            <w:r w:rsidRPr="0011101D">
              <w:rPr>
                <w:sz w:val="18"/>
                <w:szCs w:val="18"/>
              </w:rPr>
              <w:t>-</w:t>
            </w:r>
            <w:r w:rsidR="00C26E91" w:rsidRPr="0011101D">
              <w:rPr>
                <w:sz w:val="18"/>
                <w:szCs w:val="18"/>
              </w:rPr>
              <w:t>50.51</w:t>
            </w:r>
            <w:r w:rsidRPr="0011101D">
              <w:rPr>
                <w:sz w:val="18"/>
                <w:szCs w:val="18"/>
              </w:rPr>
              <w:t>)</w:t>
            </w:r>
          </w:p>
        </w:tc>
        <w:tc>
          <w:tcPr>
            <w:tcW w:w="1024" w:type="dxa"/>
            <w:vAlign w:val="center"/>
          </w:tcPr>
          <w:p w:rsidR="006D2462" w:rsidRPr="00284179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284179" w:rsidRDefault="006D2462" w:rsidP="00C26E91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4179">
              <w:rPr>
                <w:sz w:val="18"/>
                <w:szCs w:val="18"/>
              </w:rPr>
              <w:t>0.000</w:t>
            </w:r>
            <w:r w:rsidR="00C26E91" w:rsidRPr="00284179">
              <w:rPr>
                <w:sz w:val="18"/>
                <w:szCs w:val="18"/>
              </w:rPr>
              <w:t>1</w:t>
            </w:r>
          </w:p>
        </w:tc>
        <w:tc>
          <w:tcPr>
            <w:tcW w:w="1907" w:type="dxa"/>
            <w:gridSpan w:val="3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</w:t>
            </w:r>
          </w:p>
          <w:p w:rsidR="006D2462" w:rsidRPr="0011101D" w:rsidRDefault="009700D5" w:rsidP="009700D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29" w:name="OLE_LINK48"/>
            <w:bookmarkStart w:id="30" w:name="OLE_LINK49"/>
            <w:r w:rsidRPr="0011101D">
              <w:rPr>
                <w:sz w:val="18"/>
                <w:szCs w:val="18"/>
              </w:rPr>
              <w:t>1.692</w:t>
            </w:r>
            <w:r w:rsidR="006D2462" w:rsidRPr="0011101D">
              <w:rPr>
                <w:sz w:val="18"/>
                <w:szCs w:val="18"/>
              </w:rPr>
              <w:t xml:space="preserve"> (</w:t>
            </w:r>
            <w:r w:rsidRPr="0011101D">
              <w:rPr>
                <w:sz w:val="18"/>
                <w:szCs w:val="18"/>
              </w:rPr>
              <w:t>1.1</w:t>
            </w:r>
            <w:r w:rsidR="00FF22D0" w:rsidRPr="0011101D">
              <w:rPr>
                <w:sz w:val="18"/>
                <w:szCs w:val="18"/>
              </w:rPr>
              <w:t>7</w:t>
            </w:r>
            <w:r w:rsidRPr="0011101D">
              <w:rPr>
                <w:sz w:val="18"/>
                <w:szCs w:val="18"/>
              </w:rPr>
              <w:t>8</w:t>
            </w:r>
            <w:r w:rsidR="006D2462" w:rsidRPr="0011101D">
              <w:rPr>
                <w:sz w:val="18"/>
                <w:szCs w:val="18"/>
              </w:rPr>
              <w:t>-</w:t>
            </w:r>
            <w:r w:rsidRPr="0011101D">
              <w:rPr>
                <w:sz w:val="18"/>
                <w:szCs w:val="18"/>
              </w:rPr>
              <w:t>2.431</w:t>
            </w:r>
            <w:r w:rsidR="006D2462" w:rsidRPr="0011101D">
              <w:rPr>
                <w:sz w:val="18"/>
                <w:szCs w:val="18"/>
              </w:rPr>
              <w:t>)</w:t>
            </w:r>
            <w:bookmarkEnd w:id="29"/>
            <w:bookmarkEnd w:id="30"/>
          </w:p>
        </w:tc>
        <w:tc>
          <w:tcPr>
            <w:tcW w:w="934" w:type="dxa"/>
            <w:vAlign w:val="center"/>
          </w:tcPr>
          <w:p w:rsidR="006D2462" w:rsidRPr="00957754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957754" w:rsidRDefault="006D2462" w:rsidP="009700D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7754">
              <w:rPr>
                <w:sz w:val="18"/>
                <w:szCs w:val="18"/>
              </w:rPr>
              <w:t>0.0</w:t>
            </w:r>
            <w:r w:rsidR="009700D5" w:rsidRPr="00957754">
              <w:rPr>
                <w:sz w:val="18"/>
                <w:szCs w:val="18"/>
              </w:rPr>
              <w:t>04</w:t>
            </w:r>
          </w:p>
        </w:tc>
      </w:tr>
      <w:tr w:rsidR="00B522DE" w:rsidRPr="0011101D" w:rsidTr="005D2CB5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  <w:gridSpan w:val="2"/>
            <w:vAlign w:val="center"/>
          </w:tcPr>
          <w:p w:rsidR="00B522DE" w:rsidRDefault="00B522DE" w:rsidP="005D2C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otal vein</w:t>
            </w:r>
            <w:r>
              <w:rPr>
                <w:sz w:val="18"/>
                <w:szCs w:val="18"/>
              </w:rPr>
              <w:t xml:space="preserve"> invasion</w:t>
            </w:r>
          </w:p>
          <w:p w:rsidR="00B522DE" w:rsidRDefault="00B522DE">
            <w:pPr>
              <w:ind w:firstLineChars="97" w:firstLine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rFonts w:hint="eastAsia"/>
                <w:sz w:val="18"/>
                <w:szCs w:val="18"/>
              </w:rPr>
              <w:t xml:space="preserve">es, </w:t>
            </w:r>
            <w:r>
              <w:rPr>
                <w:sz w:val="18"/>
                <w:szCs w:val="18"/>
              </w:rPr>
              <w:t>n=37</w:t>
            </w:r>
          </w:p>
          <w:p w:rsidR="00B522DE" w:rsidRPr="0011101D" w:rsidRDefault="00B522DE" w:rsidP="005D2CB5">
            <w:pPr>
              <w:ind w:firstLineChars="97" w:firstLine="175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>, n=138</w:t>
            </w:r>
          </w:p>
        </w:tc>
        <w:tc>
          <w:tcPr>
            <w:tcW w:w="1632" w:type="dxa"/>
            <w:vAlign w:val="center"/>
          </w:tcPr>
          <w:p w:rsidR="00B522DE" w:rsidRPr="0011101D" w:rsidRDefault="00B522DE" w:rsidP="00B522DE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522DE" w:rsidRPr="0011101D" w:rsidRDefault="00B522DE" w:rsidP="00B522DE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  <w:r w:rsidRPr="0011101D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.2</w:t>
            </w:r>
            <w:r w:rsidRPr="0011101D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2.1</w:t>
            </w:r>
            <w:r w:rsidRPr="0011101D">
              <w:rPr>
                <w:sz w:val="18"/>
                <w:szCs w:val="18"/>
              </w:rPr>
              <w:t>)</w:t>
            </w:r>
          </w:p>
          <w:p w:rsidR="00B522DE" w:rsidRPr="0011101D" w:rsidRDefault="00B522DE" w:rsidP="00B522DE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  <w:r w:rsidRPr="0011101D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.5</w:t>
            </w:r>
            <w:r w:rsidRPr="0011101D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7.2</w:t>
            </w:r>
            <w:r w:rsidRPr="0011101D">
              <w:rPr>
                <w:sz w:val="18"/>
                <w:szCs w:val="18"/>
              </w:rPr>
              <w:t>)</w:t>
            </w:r>
          </w:p>
        </w:tc>
        <w:tc>
          <w:tcPr>
            <w:tcW w:w="1815" w:type="dxa"/>
            <w:vAlign w:val="center"/>
          </w:tcPr>
          <w:p w:rsidR="00B522DE" w:rsidRPr="0011101D" w:rsidRDefault="00B522DE" w:rsidP="00B522DE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522DE" w:rsidRPr="0011101D" w:rsidRDefault="00B522DE" w:rsidP="00B522DE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  <w:r w:rsidRPr="0011101D">
              <w:rPr>
                <w:sz w:val="18"/>
                <w:szCs w:val="18"/>
              </w:rPr>
              <w:t>.95 (</w:t>
            </w:r>
            <w:r>
              <w:rPr>
                <w:sz w:val="18"/>
                <w:szCs w:val="18"/>
              </w:rPr>
              <w:t>39</w:t>
            </w:r>
            <w:r w:rsidRPr="0011101D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 w:rsidRPr="0011101D">
              <w:rPr>
                <w:sz w:val="18"/>
                <w:szCs w:val="18"/>
              </w:rPr>
              <w:t>7-6</w:t>
            </w:r>
            <w:r>
              <w:rPr>
                <w:sz w:val="18"/>
                <w:szCs w:val="18"/>
              </w:rPr>
              <w:t>3.21</w:t>
            </w:r>
            <w:r w:rsidRPr="0011101D">
              <w:rPr>
                <w:sz w:val="18"/>
                <w:szCs w:val="18"/>
              </w:rPr>
              <w:t>)</w:t>
            </w:r>
          </w:p>
          <w:p w:rsidR="00B522DE" w:rsidRPr="0011101D" w:rsidRDefault="00B522DE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.5</w:t>
            </w:r>
            <w:r w:rsidRPr="0011101D">
              <w:rPr>
                <w:sz w:val="18"/>
                <w:szCs w:val="18"/>
              </w:rPr>
              <w:t>6 (</w:t>
            </w:r>
            <w:r>
              <w:rPr>
                <w:sz w:val="18"/>
                <w:szCs w:val="18"/>
              </w:rPr>
              <w:t>40.44</w:t>
            </w:r>
            <w:r w:rsidRPr="0011101D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64.65</w:t>
            </w:r>
            <w:r w:rsidRPr="0011101D">
              <w:rPr>
                <w:sz w:val="18"/>
                <w:szCs w:val="18"/>
              </w:rPr>
              <w:t>)</w:t>
            </w:r>
          </w:p>
        </w:tc>
        <w:tc>
          <w:tcPr>
            <w:tcW w:w="1024" w:type="dxa"/>
          </w:tcPr>
          <w:p w:rsidR="00B522DE" w:rsidRDefault="00B522DE" w:rsidP="00B522DE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522DE" w:rsidRPr="00284179" w:rsidRDefault="00B522DE" w:rsidP="00B522DE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0.069</w:t>
            </w:r>
          </w:p>
        </w:tc>
        <w:tc>
          <w:tcPr>
            <w:tcW w:w="1907" w:type="dxa"/>
            <w:gridSpan w:val="3"/>
          </w:tcPr>
          <w:p w:rsidR="00B522DE" w:rsidRDefault="00B522DE" w:rsidP="00B52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522DE" w:rsidRDefault="00B522DE" w:rsidP="00B52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  <w:p w:rsidR="00B522DE" w:rsidRPr="0011101D" w:rsidRDefault="00B522DE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06559F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1</w:t>
            </w:r>
            <w:r w:rsidR="0006559F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(</w:t>
            </w:r>
            <w:r w:rsidR="0006559F">
              <w:rPr>
                <w:sz w:val="18"/>
                <w:szCs w:val="18"/>
              </w:rPr>
              <w:t>0.63</w:t>
            </w:r>
            <w:r>
              <w:rPr>
                <w:sz w:val="18"/>
                <w:szCs w:val="18"/>
              </w:rPr>
              <w:t>4-1.</w:t>
            </w:r>
            <w:r w:rsidR="0006559F"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>2)</w:t>
            </w:r>
          </w:p>
        </w:tc>
        <w:tc>
          <w:tcPr>
            <w:tcW w:w="934" w:type="dxa"/>
          </w:tcPr>
          <w:p w:rsidR="00B522DE" w:rsidRDefault="00B522DE" w:rsidP="00B522DE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522DE" w:rsidRPr="00957754" w:rsidRDefault="00B522DE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37</w:t>
            </w:r>
          </w:p>
        </w:tc>
      </w:tr>
      <w:tr w:rsidR="00B522DE" w:rsidRPr="0011101D" w:rsidTr="005D2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  <w:gridSpan w:val="2"/>
            <w:vAlign w:val="center"/>
          </w:tcPr>
          <w:p w:rsidR="00B522DE" w:rsidRDefault="00B522DE" w:rsidP="005D2CB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umor </w:t>
            </w:r>
            <w:r>
              <w:rPr>
                <w:sz w:val="18"/>
                <w:szCs w:val="18"/>
              </w:rPr>
              <w:t>location</w:t>
            </w:r>
          </w:p>
          <w:p w:rsidR="00B522DE" w:rsidRDefault="00B522DE" w:rsidP="00B522DE">
            <w:pPr>
              <w:ind w:firstLineChars="97" w:firstLine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lobe</w:t>
            </w:r>
            <w:r>
              <w:rPr>
                <w:rFonts w:hint="eastAsia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n=10</w:t>
            </w:r>
          </w:p>
          <w:p w:rsidR="00B522DE" w:rsidRDefault="00B522DE" w:rsidP="00B522DE">
            <w:pPr>
              <w:ind w:firstLineChars="97" w:firstLine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lobe</w:t>
            </w:r>
            <w:r>
              <w:rPr>
                <w:rFonts w:hint="eastAsia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n=21</w:t>
            </w:r>
          </w:p>
          <w:p w:rsidR="00B522DE" w:rsidRPr="0011101D" w:rsidRDefault="00B522DE" w:rsidP="005D2CB5">
            <w:pPr>
              <w:ind w:firstLineChars="97" w:firstLine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  <w:r>
              <w:rPr>
                <w:rFonts w:hint="eastAsia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n=144</w:t>
            </w:r>
          </w:p>
        </w:tc>
        <w:tc>
          <w:tcPr>
            <w:tcW w:w="1632" w:type="dxa"/>
          </w:tcPr>
          <w:p w:rsidR="00B522DE" w:rsidRDefault="00B522DE" w:rsidP="00B52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522DE" w:rsidRDefault="00B522DE" w:rsidP="00B52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0 (10.8-13.8)</w:t>
            </w:r>
          </w:p>
          <w:p w:rsidR="00B522DE" w:rsidRDefault="00B522DE" w:rsidP="00B52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.2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3.2-29.4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B522DE" w:rsidRPr="0011101D" w:rsidRDefault="00B522DE" w:rsidP="00B522DE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.4 (12.6-17.2)</w:t>
            </w:r>
          </w:p>
        </w:tc>
        <w:tc>
          <w:tcPr>
            <w:tcW w:w="1815" w:type="dxa"/>
          </w:tcPr>
          <w:p w:rsidR="00B522DE" w:rsidRDefault="00B522DE" w:rsidP="00B52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522DE" w:rsidRDefault="0006559F" w:rsidP="00B52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0</w:t>
            </w:r>
            <w:r w:rsidR="00B522DE">
              <w:rPr>
                <w:rFonts w:hint="eastAsia"/>
                <w:sz w:val="18"/>
                <w:szCs w:val="18"/>
              </w:rPr>
              <w:t xml:space="preserve"> </w:t>
            </w:r>
            <w:r w:rsidR="00B522DE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2</w:t>
            </w:r>
            <w:r w:rsidR="00B522DE">
              <w:rPr>
                <w:sz w:val="18"/>
                <w:szCs w:val="18"/>
              </w:rPr>
              <w:t>.73-</w:t>
            </w:r>
            <w:r>
              <w:rPr>
                <w:sz w:val="18"/>
                <w:szCs w:val="18"/>
              </w:rPr>
              <w:t>64.13</w:t>
            </w:r>
            <w:r w:rsidR="00B522DE">
              <w:rPr>
                <w:sz w:val="18"/>
                <w:szCs w:val="18"/>
              </w:rPr>
              <w:t>)</w:t>
            </w:r>
          </w:p>
          <w:p w:rsidR="00B522DE" w:rsidRDefault="0006559F" w:rsidP="00B52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62</w:t>
            </w:r>
            <w:r w:rsidR="00B522DE"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5.45-72.0</w:t>
            </w:r>
            <w:r w:rsidR="00B522DE">
              <w:rPr>
                <w:sz w:val="18"/>
                <w:szCs w:val="18"/>
              </w:rPr>
              <w:t>2</w:t>
            </w:r>
            <w:r w:rsidR="00B522DE">
              <w:rPr>
                <w:rFonts w:hint="eastAsia"/>
                <w:sz w:val="18"/>
                <w:szCs w:val="18"/>
              </w:rPr>
              <w:t>)</w:t>
            </w:r>
          </w:p>
          <w:p w:rsidR="00B522DE" w:rsidRPr="0011101D" w:rsidRDefault="0006559F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61</w:t>
            </w:r>
            <w:r w:rsidR="00B522DE"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6.39-59.97</w:t>
            </w:r>
            <w:r w:rsidR="00B522D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24" w:type="dxa"/>
          </w:tcPr>
          <w:p w:rsidR="00B522DE" w:rsidRDefault="00B522DE" w:rsidP="00B522DE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522DE" w:rsidRPr="00284179" w:rsidRDefault="00B522DE" w:rsidP="00B522DE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85</w:t>
            </w:r>
          </w:p>
        </w:tc>
        <w:tc>
          <w:tcPr>
            <w:tcW w:w="1907" w:type="dxa"/>
            <w:gridSpan w:val="3"/>
          </w:tcPr>
          <w:p w:rsidR="00B522DE" w:rsidRDefault="00B522DE" w:rsidP="00B52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522DE" w:rsidRDefault="00B522DE" w:rsidP="00B52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  <w:p w:rsidR="00B522DE" w:rsidRDefault="00B522DE" w:rsidP="00B52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 w:rsidR="0006559F">
              <w:rPr>
                <w:sz w:val="18"/>
                <w:szCs w:val="18"/>
              </w:rPr>
              <w:t>748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06559F">
              <w:rPr>
                <w:sz w:val="18"/>
                <w:szCs w:val="18"/>
              </w:rPr>
              <w:t>0.691-1.9</w:t>
            </w:r>
            <w:r>
              <w:rPr>
                <w:sz w:val="18"/>
                <w:szCs w:val="18"/>
              </w:rPr>
              <w:t>7</w:t>
            </w:r>
            <w:r w:rsidR="0006559F"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B522DE" w:rsidRPr="0011101D" w:rsidRDefault="0006559F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2</w:t>
            </w:r>
            <w:r w:rsidR="00B522DE">
              <w:rPr>
                <w:rFonts w:hint="eastAsia"/>
                <w:sz w:val="18"/>
                <w:szCs w:val="18"/>
              </w:rPr>
              <w:t>7 (</w:t>
            </w:r>
            <w:r>
              <w:rPr>
                <w:sz w:val="18"/>
                <w:szCs w:val="18"/>
              </w:rPr>
              <w:t>0.646-2.3</w:t>
            </w:r>
            <w:r w:rsidR="00B522D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7</w:t>
            </w:r>
            <w:r w:rsidR="00B522D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34" w:type="dxa"/>
          </w:tcPr>
          <w:p w:rsidR="00B522DE" w:rsidRDefault="00B522DE" w:rsidP="00B522DE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522DE" w:rsidRPr="00957754" w:rsidRDefault="00B522DE" w:rsidP="00B522DE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93</w:t>
            </w:r>
          </w:p>
        </w:tc>
      </w:tr>
      <w:tr w:rsidR="0011101D" w:rsidRPr="0011101D" w:rsidTr="0006559F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  <w:gridSpan w:val="2"/>
            <w:vAlign w:val="center"/>
          </w:tcPr>
          <w:p w:rsidR="006D2462" w:rsidRPr="0011101D" w:rsidRDefault="006D2462" w:rsidP="006D2462">
            <w:pPr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Primary tumor site for LM</w:t>
            </w:r>
          </w:p>
          <w:p w:rsidR="006D2462" w:rsidRPr="0011101D" w:rsidRDefault="00E80BCC" w:rsidP="006D2462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Colon, n (%), n=39</w:t>
            </w:r>
          </w:p>
          <w:p w:rsidR="006D2462" w:rsidRPr="0011101D" w:rsidRDefault="00E80BCC" w:rsidP="006D2462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Pancreas, n (%), n=40</w:t>
            </w:r>
          </w:p>
          <w:p w:rsidR="006D2462" w:rsidRPr="0011101D" w:rsidRDefault="006D2462" w:rsidP="006D2462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 xml:space="preserve">Gastric, </w:t>
            </w:r>
            <w:r w:rsidR="00E80BCC" w:rsidRPr="0011101D">
              <w:rPr>
                <w:sz w:val="18"/>
                <w:szCs w:val="18"/>
              </w:rPr>
              <w:t>n (%), n=27</w:t>
            </w:r>
          </w:p>
          <w:p w:rsidR="006D2462" w:rsidRPr="0011101D" w:rsidRDefault="00E80BCC" w:rsidP="006D2462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Rectum, n (%), n=15</w:t>
            </w:r>
          </w:p>
          <w:p w:rsidR="006D2462" w:rsidRPr="0011101D" w:rsidRDefault="00E80BCC" w:rsidP="006D2462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Breast, n (%), n=16</w:t>
            </w:r>
          </w:p>
          <w:p w:rsidR="006D2462" w:rsidRPr="0011101D" w:rsidRDefault="00E80BCC" w:rsidP="006D2462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Gallbladder, n(%),n =8</w:t>
            </w:r>
          </w:p>
          <w:p w:rsidR="006D2462" w:rsidRPr="0011101D" w:rsidRDefault="006D2462" w:rsidP="006D2462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Others</w:t>
            </w:r>
            <w:r w:rsidRPr="0011101D">
              <w:rPr>
                <w:rFonts w:ascii="Segoe UI Symbol" w:hAnsi="Segoe UI Symbol" w:cs="Segoe UI Symbol"/>
                <w:sz w:val="18"/>
                <w:szCs w:val="18"/>
                <w:vertAlign w:val="superscript"/>
              </w:rPr>
              <w:t>☨</w:t>
            </w:r>
            <w:r w:rsidR="00E80BCC" w:rsidRPr="0011101D">
              <w:rPr>
                <w:sz w:val="18"/>
                <w:szCs w:val="18"/>
              </w:rPr>
              <w:t>,n =30</w:t>
            </w:r>
          </w:p>
        </w:tc>
        <w:tc>
          <w:tcPr>
            <w:tcW w:w="1632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3.</w:t>
            </w:r>
            <w:r w:rsidR="00E80BCC" w:rsidRPr="0011101D">
              <w:rPr>
                <w:sz w:val="18"/>
                <w:szCs w:val="18"/>
              </w:rPr>
              <w:t>2</w:t>
            </w:r>
            <w:r w:rsidRPr="0011101D">
              <w:rPr>
                <w:sz w:val="18"/>
                <w:szCs w:val="18"/>
              </w:rPr>
              <w:t xml:space="preserve"> (12.</w:t>
            </w:r>
            <w:r w:rsidR="00E80BCC" w:rsidRPr="0011101D">
              <w:rPr>
                <w:sz w:val="18"/>
                <w:szCs w:val="18"/>
              </w:rPr>
              <w:t>0</w:t>
            </w:r>
            <w:r w:rsidRPr="0011101D">
              <w:rPr>
                <w:sz w:val="18"/>
                <w:szCs w:val="18"/>
              </w:rPr>
              <w:t>-1</w:t>
            </w:r>
            <w:r w:rsidR="00E80BCC" w:rsidRPr="0011101D">
              <w:rPr>
                <w:sz w:val="18"/>
                <w:szCs w:val="18"/>
              </w:rPr>
              <w:t>5.</w:t>
            </w:r>
            <w:r w:rsidRPr="0011101D">
              <w:rPr>
                <w:sz w:val="18"/>
                <w:szCs w:val="18"/>
              </w:rPr>
              <w:t>8)</w:t>
            </w:r>
          </w:p>
          <w:p w:rsidR="006D2462" w:rsidRPr="0011101D" w:rsidRDefault="00E80BCC" w:rsidP="00E80BCC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7.2</w:t>
            </w:r>
            <w:r w:rsidR="006D2462" w:rsidRPr="0011101D">
              <w:rPr>
                <w:sz w:val="18"/>
                <w:szCs w:val="18"/>
              </w:rPr>
              <w:t xml:space="preserve"> (</w:t>
            </w:r>
            <w:r w:rsidRPr="0011101D">
              <w:rPr>
                <w:sz w:val="18"/>
                <w:szCs w:val="18"/>
              </w:rPr>
              <w:t>6.2-9.5</w:t>
            </w:r>
            <w:r w:rsidR="006D2462" w:rsidRPr="0011101D">
              <w:rPr>
                <w:sz w:val="18"/>
                <w:szCs w:val="18"/>
              </w:rPr>
              <w:t>)</w:t>
            </w:r>
          </w:p>
          <w:p w:rsidR="00E80BCC" w:rsidRPr="0011101D" w:rsidRDefault="00E80BCC" w:rsidP="00E80BCC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2.4 (9.0-14.2)</w:t>
            </w:r>
          </w:p>
          <w:p w:rsidR="00E80BCC" w:rsidRPr="0011101D" w:rsidRDefault="00E80BCC" w:rsidP="00E80BCC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3.2 (12.4-14.0)</w:t>
            </w:r>
          </w:p>
          <w:p w:rsidR="00E80BCC" w:rsidRPr="0011101D" w:rsidRDefault="00E80BCC" w:rsidP="00E80BCC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7.0 (4.2-12.8)</w:t>
            </w:r>
          </w:p>
          <w:p w:rsidR="00E80BCC" w:rsidRPr="0011101D" w:rsidRDefault="00E80BCC" w:rsidP="00E80BCC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6.8 (4.5-12.4)</w:t>
            </w:r>
          </w:p>
          <w:p w:rsidR="00E80BCC" w:rsidRPr="0011101D" w:rsidRDefault="00E80BCC" w:rsidP="00E80BCC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2.0 (7.4-13.2)</w:t>
            </w:r>
          </w:p>
        </w:tc>
        <w:tc>
          <w:tcPr>
            <w:tcW w:w="1815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E80BCC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66.67</w:t>
            </w:r>
            <w:r w:rsidR="006D2462" w:rsidRPr="0011101D">
              <w:rPr>
                <w:sz w:val="18"/>
                <w:szCs w:val="18"/>
              </w:rPr>
              <w:t xml:space="preserve"> (</w:t>
            </w:r>
            <w:r w:rsidRPr="0011101D">
              <w:rPr>
                <w:sz w:val="18"/>
                <w:szCs w:val="18"/>
              </w:rPr>
              <w:t>49.61</w:t>
            </w:r>
            <w:r w:rsidR="006D2462" w:rsidRPr="0011101D">
              <w:rPr>
                <w:sz w:val="18"/>
                <w:szCs w:val="18"/>
              </w:rPr>
              <w:t>-</w:t>
            </w:r>
            <w:r w:rsidRPr="0011101D">
              <w:rPr>
                <w:sz w:val="18"/>
                <w:szCs w:val="18"/>
              </w:rPr>
              <w:t>79.09</w:t>
            </w:r>
            <w:r w:rsidR="006D2462" w:rsidRPr="0011101D">
              <w:rPr>
                <w:sz w:val="18"/>
                <w:szCs w:val="18"/>
              </w:rPr>
              <w:t>)</w:t>
            </w:r>
          </w:p>
          <w:p w:rsidR="006D2462" w:rsidRPr="0011101D" w:rsidRDefault="00E80BCC" w:rsidP="00E80BCC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5.0</w:t>
            </w:r>
            <w:r w:rsidR="00101AC0" w:rsidRPr="0011101D">
              <w:rPr>
                <w:sz w:val="18"/>
                <w:szCs w:val="18"/>
              </w:rPr>
              <w:t>0</w:t>
            </w:r>
            <w:r w:rsidR="006D2462" w:rsidRPr="0011101D">
              <w:rPr>
                <w:sz w:val="18"/>
                <w:szCs w:val="18"/>
              </w:rPr>
              <w:t xml:space="preserve"> (</w:t>
            </w:r>
            <w:r w:rsidRPr="0011101D">
              <w:rPr>
                <w:sz w:val="18"/>
                <w:szCs w:val="18"/>
              </w:rPr>
              <w:t>6.09</w:t>
            </w:r>
            <w:r w:rsidR="006D2462" w:rsidRPr="0011101D">
              <w:rPr>
                <w:sz w:val="18"/>
                <w:szCs w:val="18"/>
              </w:rPr>
              <w:t>-</w:t>
            </w:r>
            <w:r w:rsidRPr="0011101D">
              <w:rPr>
                <w:sz w:val="18"/>
                <w:szCs w:val="18"/>
              </w:rPr>
              <w:t>27.64</w:t>
            </w:r>
            <w:r w:rsidR="006D2462" w:rsidRPr="0011101D">
              <w:rPr>
                <w:sz w:val="18"/>
                <w:szCs w:val="18"/>
              </w:rPr>
              <w:t>)</w:t>
            </w:r>
          </w:p>
          <w:p w:rsidR="00E80BCC" w:rsidRPr="0011101D" w:rsidRDefault="00E80BCC" w:rsidP="00E80BCC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59.26 (38.63-74.99)</w:t>
            </w:r>
          </w:p>
          <w:p w:rsidR="00E80BCC" w:rsidRPr="0011101D" w:rsidRDefault="00E80BCC" w:rsidP="00E80BCC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86.67 (56.39-96.49)</w:t>
            </w:r>
          </w:p>
          <w:p w:rsidR="00E80BCC" w:rsidRPr="0011101D" w:rsidRDefault="00E80BCC" w:rsidP="00E80BCC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37.50 (15.42-59.77)</w:t>
            </w:r>
          </w:p>
          <w:p w:rsidR="00E80BCC" w:rsidRPr="0011101D" w:rsidRDefault="00E80BCC" w:rsidP="00E80BCC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25.00 (3.71-55.81)</w:t>
            </w:r>
          </w:p>
          <w:p w:rsidR="00E80BCC" w:rsidRPr="0011101D" w:rsidRDefault="00E80BCC" w:rsidP="00E80BCC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50.00 (31.30-66.12)</w:t>
            </w:r>
          </w:p>
        </w:tc>
        <w:tc>
          <w:tcPr>
            <w:tcW w:w="1024" w:type="dxa"/>
            <w:vAlign w:val="center"/>
          </w:tcPr>
          <w:p w:rsidR="006D2462" w:rsidRPr="00284179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</w:p>
          <w:p w:rsidR="006D2462" w:rsidRPr="00284179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4179">
              <w:rPr>
                <w:sz w:val="18"/>
                <w:szCs w:val="18"/>
              </w:rPr>
              <w:t>0.0</w:t>
            </w:r>
            <w:r w:rsidR="00284179" w:rsidRPr="00284179">
              <w:rPr>
                <w:sz w:val="18"/>
                <w:szCs w:val="18"/>
              </w:rPr>
              <w:t>23^</w:t>
            </w:r>
          </w:p>
          <w:p w:rsidR="00284179" w:rsidRPr="00284179" w:rsidRDefault="00284179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4179">
              <w:rPr>
                <w:rFonts w:hint="eastAsia"/>
                <w:sz w:val="18"/>
                <w:szCs w:val="18"/>
              </w:rPr>
              <w:t>0</w:t>
            </w:r>
            <w:r w:rsidRPr="00284179">
              <w:rPr>
                <w:sz w:val="18"/>
                <w:szCs w:val="18"/>
              </w:rPr>
              <w:t>.001^</w:t>
            </w:r>
          </w:p>
          <w:p w:rsidR="00284179" w:rsidRPr="00284179" w:rsidRDefault="00284179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4179">
              <w:rPr>
                <w:rFonts w:hint="eastAsia"/>
                <w:sz w:val="18"/>
                <w:szCs w:val="18"/>
              </w:rPr>
              <w:t>0.0</w:t>
            </w:r>
            <w:r w:rsidRPr="00284179">
              <w:rPr>
                <w:sz w:val="18"/>
                <w:szCs w:val="18"/>
              </w:rPr>
              <w:t>76^</w:t>
            </w:r>
          </w:p>
          <w:p w:rsidR="00284179" w:rsidRPr="00284179" w:rsidRDefault="00284179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4179">
              <w:rPr>
                <w:rFonts w:hint="eastAsia"/>
                <w:sz w:val="18"/>
                <w:szCs w:val="18"/>
              </w:rPr>
              <w:t>0.044</w:t>
            </w:r>
            <w:r w:rsidRPr="00284179">
              <w:rPr>
                <w:sz w:val="18"/>
                <w:szCs w:val="18"/>
              </w:rPr>
              <w:t>^</w:t>
            </w:r>
          </w:p>
          <w:p w:rsidR="00284179" w:rsidRPr="00284179" w:rsidRDefault="00284179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4179">
              <w:rPr>
                <w:rFonts w:hint="eastAsia"/>
                <w:sz w:val="18"/>
                <w:szCs w:val="18"/>
              </w:rPr>
              <w:t>0.063</w:t>
            </w:r>
            <w:r w:rsidRPr="00284179">
              <w:rPr>
                <w:sz w:val="18"/>
                <w:szCs w:val="18"/>
              </w:rPr>
              <w:t>^</w:t>
            </w:r>
          </w:p>
          <w:p w:rsidR="00284179" w:rsidRPr="00284179" w:rsidRDefault="00284179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4179">
              <w:rPr>
                <w:rFonts w:hint="eastAsia"/>
                <w:sz w:val="18"/>
                <w:szCs w:val="18"/>
              </w:rPr>
              <w:t>0.099</w:t>
            </w:r>
            <w:r w:rsidRPr="00284179">
              <w:rPr>
                <w:sz w:val="18"/>
                <w:szCs w:val="18"/>
              </w:rPr>
              <w:t>^</w:t>
            </w:r>
          </w:p>
          <w:p w:rsidR="00284179" w:rsidRPr="00284179" w:rsidRDefault="00284179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284179">
              <w:rPr>
                <w:rFonts w:hint="eastAsia"/>
                <w:sz w:val="18"/>
                <w:szCs w:val="18"/>
              </w:rPr>
              <w:t>0.738</w:t>
            </w:r>
            <w:r w:rsidRPr="00284179">
              <w:rPr>
                <w:sz w:val="18"/>
                <w:szCs w:val="18"/>
              </w:rPr>
              <w:t>^</w:t>
            </w:r>
          </w:p>
        </w:tc>
        <w:tc>
          <w:tcPr>
            <w:tcW w:w="1907" w:type="dxa"/>
            <w:gridSpan w:val="3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1501D1" w:rsidRPr="0011101D" w:rsidRDefault="00FF22D0" w:rsidP="001501D1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0.</w:t>
            </w:r>
            <w:r w:rsidR="001501D1" w:rsidRPr="0011101D">
              <w:rPr>
                <w:sz w:val="18"/>
                <w:szCs w:val="18"/>
              </w:rPr>
              <w:t>8</w:t>
            </w:r>
            <w:r w:rsidRPr="0011101D">
              <w:rPr>
                <w:sz w:val="18"/>
                <w:szCs w:val="18"/>
              </w:rPr>
              <w:t>86 (0.</w:t>
            </w:r>
            <w:r w:rsidR="00471F89" w:rsidRPr="0011101D">
              <w:rPr>
                <w:sz w:val="18"/>
                <w:szCs w:val="18"/>
              </w:rPr>
              <w:t>708-1</w:t>
            </w:r>
            <w:r w:rsidRPr="0011101D">
              <w:rPr>
                <w:sz w:val="18"/>
                <w:szCs w:val="18"/>
              </w:rPr>
              <w:t>.</w:t>
            </w:r>
            <w:r w:rsidR="00471F89" w:rsidRPr="0011101D">
              <w:rPr>
                <w:sz w:val="18"/>
                <w:szCs w:val="18"/>
              </w:rPr>
              <w:t>0</w:t>
            </w:r>
            <w:r w:rsidRPr="0011101D">
              <w:rPr>
                <w:sz w:val="18"/>
                <w:szCs w:val="18"/>
              </w:rPr>
              <w:t>7</w:t>
            </w:r>
            <w:r w:rsidR="006D2462" w:rsidRPr="0011101D">
              <w:rPr>
                <w:sz w:val="18"/>
                <w:szCs w:val="18"/>
              </w:rPr>
              <w:t>1)</w:t>
            </w:r>
          </w:p>
          <w:p w:rsidR="001501D1" w:rsidRPr="0011101D" w:rsidRDefault="001501D1" w:rsidP="001501D1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rFonts w:hint="eastAsia"/>
                <w:sz w:val="18"/>
                <w:szCs w:val="18"/>
              </w:rPr>
              <w:t>1</w:t>
            </w:r>
            <w:r w:rsidRPr="0011101D">
              <w:rPr>
                <w:sz w:val="18"/>
                <w:szCs w:val="18"/>
              </w:rPr>
              <w:t>.2</w:t>
            </w:r>
            <w:r w:rsidR="00471F89" w:rsidRPr="0011101D">
              <w:rPr>
                <w:sz w:val="18"/>
                <w:szCs w:val="18"/>
              </w:rPr>
              <w:t>77 (1.</w:t>
            </w:r>
            <w:r w:rsidR="0011101D" w:rsidRPr="0011101D">
              <w:rPr>
                <w:sz w:val="18"/>
                <w:szCs w:val="18"/>
              </w:rPr>
              <w:t>0</w:t>
            </w:r>
            <w:r w:rsidR="00471F89" w:rsidRPr="0011101D">
              <w:rPr>
                <w:sz w:val="18"/>
                <w:szCs w:val="18"/>
              </w:rPr>
              <w:t>45-1.652)</w:t>
            </w:r>
          </w:p>
          <w:p w:rsidR="001501D1" w:rsidRPr="0011101D" w:rsidRDefault="00471F89" w:rsidP="001501D1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rFonts w:hint="eastAsia"/>
                <w:sz w:val="18"/>
                <w:szCs w:val="18"/>
              </w:rPr>
              <w:t>0.</w:t>
            </w:r>
            <w:r w:rsidRPr="0011101D">
              <w:rPr>
                <w:sz w:val="18"/>
                <w:szCs w:val="18"/>
              </w:rPr>
              <w:t>904 (0.746-1.124)</w:t>
            </w:r>
          </w:p>
          <w:p w:rsidR="001501D1" w:rsidRPr="0011101D" w:rsidRDefault="0011101D" w:rsidP="001501D1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rFonts w:hint="eastAsia"/>
                <w:sz w:val="18"/>
                <w:szCs w:val="18"/>
              </w:rPr>
              <w:t>0.7</w:t>
            </w:r>
            <w:r w:rsidRPr="0011101D">
              <w:rPr>
                <w:sz w:val="18"/>
                <w:szCs w:val="18"/>
              </w:rPr>
              <w:t>46 (0.529-1.277)</w:t>
            </w:r>
          </w:p>
          <w:p w:rsidR="001501D1" w:rsidRPr="0011101D" w:rsidRDefault="0011101D" w:rsidP="001501D1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rFonts w:hint="eastAsia"/>
                <w:sz w:val="18"/>
                <w:szCs w:val="18"/>
              </w:rPr>
              <w:t>1.</w:t>
            </w:r>
            <w:r w:rsidRPr="0011101D">
              <w:rPr>
                <w:sz w:val="18"/>
                <w:szCs w:val="18"/>
              </w:rPr>
              <w:t>366 (0.979-2.018)</w:t>
            </w:r>
          </w:p>
          <w:p w:rsidR="0011101D" w:rsidRPr="0011101D" w:rsidRDefault="0011101D" w:rsidP="001501D1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.344 (0.623-3.279)</w:t>
            </w:r>
          </w:p>
          <w:p w:rsidR="006D2462" w:rsidRPr="0011101D" w:rsidRDefault="0011101D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rFonts w:hint="eastAsia"/>
                <w:sz w:val="18"/>
                <w:szCs w:val="18"/>
              </w:rPr>
              <w:t>1.034 (</w:t>
            </w:r>
            <w:r w:rsidRPr="0011101D">
              <w:rPr>
                <w:sz w:val="18"/>
                <w:szCs w:val="18"/>
              </w:rPr>
              <w:t>0.879-1.427</w:t>
            </w:r>
            <w:r w:rsidRPr="0011101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34" w:type="dxa"/>
            <w:vAlign w:val="center"/>
          </w:tcPr>
          <w:p w:rsidR="006D2462" w:rsidRPr="00957754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957754" w:rsidRDefault="00FF22D0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7754">
              <w:rPr>
                <w:sz w:val="18"/>
                <w:szCs w:val="18"/>
              </w:rPr>
              <w:t>0.</w:t>
            </w:r>
            <w:r w:rsidR="00471F89" w:rsidRPr="00957754">
              <w:rPr>
                <w:sz w:val="18"/>
                <w:szCs w:val="18"/>
              </w:rPr>
              <w:t>09</w:t>
            </w:r>
            <w:r w:rsidRPr="00957754">
              <w:rPr>
                <w:sz w:val="18"/>
                <w:szCs w:val="18"/>
              </w:rPr>
              <w:t>5</w:t>
            </w:r>
            <w:r w:rsidR="006D418E" w:rsidRPr="00957754">
              <w:rPr>
                <w:sz w:val="18"/>
                <w:szCs w:val="18"/>
              </w:rPr>
              <w:t>^</w:t>
            </w:r>
          </w:p>
          <w:p w:rsidR="00471F89" w:rsidRPr="00957754" w:rsidRDefault="00471F89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7754">
              <w:rPr>
                <w:rFonts w:hint="eastAsia"/>
                <w:sz w:val="18"/>
                <w:szCs w:val="18"/>
              </w:rPr>
              <w:t>0.0</w:t>
            </w:r>
            <w:r w:rsidRPr="00957754">
              <w:rPr>
                <w:sz w:val="18"/>
                <w:szCs w:val="18"/>
              </w:rPr>
              <w:t>37^</w:t>
            </w:r>
          </w:p>
          <w:p w:rsidR="00471F89" w:rsidRPr="00957754" w:rsidRDefault="00471F89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7754">
              <w:rPr>
                <w:rFonts w:hint="eastAsia"/>
                <w:sz w:val="18"/>
                <w:szCs w:val="18"/>
              </w:rPr>
              <w:t>0.632</w:t>
            </w:r>
            <w:r w:rsidR="0011101D" w:rsidRPr="00957754">
              <w:rPr>
                <w:sz w:val="18"/>
                <w:szCs w:val="18"/>
              </w:rPr>
              <w:t>^</w:t>
            </w:r>
          </w:p>
          <w:p w:rsidR="00471F89" w:rsidRPr="00957754" w:rsidRDefault="0011101D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7754">
              <w:rPr>
                <w:rFonts w:hint="eastAsia"/>
                <w:sz w:val="18"/>
                <w:szCs w:val="18"/>
              </w:rPr>
              <w:t>0.42</w:t>
            </w:r>
            <w:r w:rsidRPr="00957754">
              <w:rPr>
                <w:sz w:val="18"/>
                <w:szCs w:val="18"/>
              </w:rPr>
              <w:t>9^</w:t>
            </w:r>
          </w:p>
          <w:p w:rsidR="00471F89" w:rsidRPr="00957754" w:rsidRDefault="0011101D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7754">
              <w:rPr>
                <w:rFonts w:hint="eastAsia"/>
                <w:sz w:val="18"/>
                <w:szCs w:val="18"/>
              </w:rPr>
              <w:t>0.088</w:t>
            </w:r>
            <w:r w:rsidRPr="00957754">
              <w:rPr>
                <w:sz w:val="18"/>
                <w:szCs w:val="18"/>
              </w:rPr>
              <w:t>^</w:t>
            </w:r>
          </w:p>
          <w:p w:rsidR="00471F89" w:rsidRPr="00957754" w:rsidRDefault="0011101D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7754">
              <w:rPr>
                <w:rFonts w:hint="eastAsia"/>
                <w:sz w:val="18"/>
                <w:szCs w:val="18"/>
              </w:rPr>
              <w:t>0.756</w:t>
            </w:r>
            <w:r w:rsidRPr="00957754">
              <w:rPr>
                <w:sz w:val="18"/>
                <w:szCs w:val="18"/>
              </w:rPr>
              <w:t>^</w:t>
            </w:r>
          </w:p>
          <w:p w:rsidR="00471F89" w:rsidRPr="00957754" w:rsidRDefault="0011101D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7754">
              <w:rPr>
                <w:rFonts w:hint="eastAsia"/>
                <w:sz w:val="18"/>
                <w:szCs w:val="18"/>
              </w:rPr>
              <w:t>0.912</w:t>
            </w:r>
            <w:r w:rsidRPr="00957754">
              <w:rPr>
                <w:sz w:val="18"/>
                <w:szCs w:val="18"/>
              </w:rPr>
              <w:t>^</w:t>
            </w:r>
          </w:p>
        </w:tc>
      </w:tr>
      <w:tr w:rsidR="0011101D" w:rsidRPr="0011101D" w:rsidTr="00065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  <w:gridSpan w:val="2"/>
            <w:vAlign w:val="center"/>
          </w:tcPr>
          <w:p w:rsidR="006D2462" w:rsidRPr="0011101D" w:rsidRDefault="006D2462" w:rsidP="006D2462">
            <w:pPr>
              <w:rPr>
                <w:sz w:val="18"/>
                <w:szCs w:val="18"/>
              </w:rPr>
            </w:pPr>
            <w:bookmarkStart w:id="31" w:name="OLE_LINK50"/>
            <w:bookmarkStart w:id="32" w:name="OLE_LINK51"/>
            <w:r w:rsidRPr="0011101D">
              <w:rPr>
                <w:sz w:val="18"/>
                <w:szCs w:val="18"/>
              </w:rPr>
              <w:t>Extrahepatic metastases status</w:t>
            </w:r>
          </w:p>
          <w:bookmarkEnd w:id="31"/>
          <w:bookmarkEnd w:id="32"/>
          <w:p w:rsidR="006D2462" w:rsidRPr="0011101D" w:rsidRDefault="00655C9F" w:rsidP="006D2462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No, n=113</w:t>
            </w:r>
          </w:p>
          <w:p w:rsidR="006D2462" w:rsidRPr="0011101D" w:rsidRDefault="00655C9F" w:rsidP="006D2462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Yes, n=62</w:t>
            </w:r>
          </w:p>
        </w:tc>
        <w:tc>
          <w:tcPr>
            <w:tcW w:w="1632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418E" w:rsidRPr="0011101D" w:rsidRDefault="00E80BCC" w:rsidP="00655C9F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2.4 (11.6-12.6</w:t>
            </w:r>
            <w:r w:rsidR="006D2462" w:rsidRPr="0011101D">
              <w:rPr>
                <w:sz w:val="18"/>
                <w:szCs w:val="18"/>
              </w:rPr>
              <w:t>)</w:t>
            </w:r>
            <w:r w:rsidR="00655C9F" w:rsidRPr="0011101D">
              <w:rPr>
                <w:sz w:val="18"/>
                <w:szCs w:val="18"/>
              </w:rPr>
              <w:t xml:space="preserve"> </w:t>
            </w:r>
          </w:p>
          <w:p w:rsidR="006D2462" w:rsidRPr="0011101D" w:rsidRDefault="00655C9F" w:rsidP="00655C9F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8.2 (6.2-10.5)</w:t>
            </w:r>
          </w:p>
        </w:tc>
        <w:tc>
          <w:tcPr>
            <w:tcW w:w="1815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55C9F" w:rsidRPr="0011101D" w:rsidRDefault="00655C9F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56.64 (47.00-65.18)</w:t>
            </w:r>
          </w:p>
          <w:p w:rsidR="006D2462" w:rsidRPr="0011101D" w:rsidRDefault="00655C9F" w:rsidP="00655C9F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32.26</w:t>
            </w:r>
            <w:r w:rsidR="006D2462" w:rsidRPr="0011101D">
              <w:rPr>
                <w:sz w:val="18"/>
                <w:szCs w:val="18"/>
              </w:rPr>
              <w:t xml:space="preserve"> (</w:t>
            </w:r>
            <w:r w:rsidRPr="0011101D">
              <w:rPr>
                <w:sz w:val="18"/>
                <w:szCs w:val="18"/>
              </w:rPr>
              <w:t>21.09</w:t>
            </w:r>
            <w:r w:rsidR="006D2462" w:rsidRPr="0011101D">
              <w:rPr>
                <w:sz w:val="18"/>
                <w:szCs w:val="18"/>
              </w:rPr>
              <w:t>-</w:t>
            </w:r>
            <w:r w:rsidRPr="0011101D">
              <w:rPr>
                <w:sz w:val="18"/>
                <w:szCs w:val="18"/>
              </w:rPr>
              <w:t>43.93</w:t>
            </w:r>
            <w:r w:rsidR="006D2462" w:rsidRPr="0011101D">
              <w:rPr>
                <w:sz w:val="18"/>
                <w:szCs w:val="18"/>
              </w:rPr>
              <w:t>)</w:t>
            </w:r>
          </w:p>
        </w:tc>
        <w:tc>
          <w:tcPr>
            <w:tcW w:w="1024" w:type="dxa"/>
            <w:vAlign w:val="center"/>
          </w:tcPr>
          <w:p w:rsidR="006D2462" w:rsidRPr="00284179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284179" w:rsidRDefault="00655C9F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4179">
              <w:rPr>
                <w:sz w:val="18"/>
                <w:szCs w:val="18"/>
              </w:rPr>
              <w:t>0.0004</w:t>
            </w:r>
          </w:p>
        </w:tc>
        <w:tc>
          <w:tcPr>
            <w:tcW w:w="1907" w:type="dxa"/>
            <w:gridSpan w:val="3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</w:t>
            </w:r>
          </w:p>
          <w:p w:rsidR="006D2462" w:rsidRPr="0011101D" w:rsidRDefault="009700D5" w:rsidP="009700D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33" w:name="OLE_LINK52"/>
            <w:bookmarkStart w:id="34" w:name="OLE_LINK53"/>
            <w:r w:rsidRPr="0011101D">
              <w:rPr>
                <w:sz w:val="18"/>
                <w:szCs w:val="18"/>
              </w:rPr>
              <w:t>1.596</w:t>
            </w:r>
            <w:r w:rsidR="006D2462" w:rsidRPr="0011101D">
              <w:rPr>
                <w:sz w:val="18"/>
                <w:szCs w:val="18"/>
              </w:rPr>
              <w:t xml:space="preserve"> (</w:t>
            </w:r>
            <w:r w:rsidRPr="0011101D">
              <w:rPr>
                <w:sz w:val="18"/>
                <w:szCs w:val="18"/>
              </w:rPr>
              <w:t>1.109</w:t>
            </w:r>
            <w:r w:rsidR="006D2462" w:rsidRPr="0011101D">
              <w:rPr>
                <w:sz w:val="18"/>
                <w:szCs w:val="18"/>
              </w:rPr>
              <w:t>-</w:t>
            </w:r>
            <w:r w:rsidRPr="0011101D">
              <w:rPr>
                <w:sz w:val="18"/>
                <w:szCs w:val="18"/>
              </w:rPr>
              <w:t>2.296</w:t>
            </w:r>
            <w:r w:rsidR="006D2462" w:rsidRPr="0011101D">
              <w:rPr>
                <w:sz w:val="18"/>
                <w:szCs w:val="18"/>
              </w:rPr>
              <w:t>)</w:t>
            </w:r>
            <w:bookmarkEnd w:id="33"/>
            <w:bookmarkEnd w:id="34"/>
          </w:p>
        </w:tc>
        <w:tc>
          <w:tcPr>
            <w:tcW w:w="934" w:type="dxa"/>
            <w:vAlign w:val="center"/>
          </w:tcPr>
          <w:p w:rsidR="006D2462" w:rsidRPr="00957754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957754" w:rsidRDefault="009700D5" w:rsidP="00FF22D0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7754">
              <w:rPr>
                <w:sz w:val="18"/>
                <w:szCs w:val="18"/>
              </w:rPr>
              <w:t>0.012</w:t>
            </w:r>
          </w:p>
        </w:tc>
      </w:tr>
      <w:tr w:rsidR="0011101D" w:rsidRPr="0011101D" w:rsidTr="0006559F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  <w:gridSpan w:val="2"/>
            <w:vAlign w:val="center"/>
          </w:tcPr>
          <w:p w:rsidR="006D2462" w:rsidRPr="0011101D" w:rsidRDefault="006D2462" w:rsidP="006D2462">
            <w:pPr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Histories of disease</w:t>
            </w:r>
          </w:p>
          <w:p w:rsidR="006D2462" w:rsidRPr="0011101D" w:rsidRDefault="0002287C" w:rsidP="006D2462">
            <w:pPr>
              <w:ind w:firstLineChars="81" w:firstLine="146"/>
              <w:rPr>
                <w:sz w:val="18"/>
                <w:szCs w:val="18"/>
              </w:rPr>
            </w:pPr>
            <w:hyperlink r:id="rId9" w:history="1">
              <w:r w:rsidR="006D2462" w:rsidRPr="0011101D">
                <w:rPr>
                  <w:sz w:val="18"/>
                  <w:szCs w:val="18"/>
                </w:rPr>
                <w:t>Hepatitis</w:t>
              </w:r>
            </w:hyperlink>
            <w:r w:rsidR="006D2462" w:rsidRPr="0011101D">
              <w:rPr>
                <w:sz w:val="18"/>
                <w:szCs w:val="18"/>
              </w:rPr>
              <w:t xml:space="preserve"> </w:t>
            </w:r>
            <w:hyperlink r:id="rId10" w:history="1">
              <w:r w:rsidR="006D2462" w:rsidRPr="0011101D">
                <w:rPr>
                  <w:sz w:val="18"/>
                  <w:szCs w:val="18"/>
                </w:rPr>
                <w:t>B</w:t>
              </w:r>
            </w:hyperlink>
            <w:r w:rsidR="00655C9F" w:rsidRPr="0011101D">
              <w:rPr>
                <w:sz w:val="18"/>
                <w:szCs w:val="18"/>
              </w:rPr>
              <w:t>, n=6</w:t>
            </w:r>
          </w:p>
          <w:p w:rsidR="006D2462" w:rsidRPr="0011101D" w:rsidRDefault="006D2462" w:rsidP="006D2462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Liver cirrhosis, n=1</w:t>
            </w:r>
          </w:p>
          <w:p w:rsidR="006D2462" w:rsidRPr="0011101D" w:rsidRDefault="006D2462" w:rsidP="006D2462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Hypertension</w:t>
            </w:r>
            <w:r w:rsidR="00655C9F" w:rsidRPr="0011101D">
              <w:rPr>
                <w:sz w:val="18"/>
                <w:szCs w:val="18"/>
              </w:rPr>
              <w:t>, n=28</w:t>
            </w:r>
          </w:p>
          <w:p w:rsidR="006D2462" w:rsidRPr="0011101D" w:rsidRDefault="006D2462" w:rsidP="006D2462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lastRenderedPageBreak/>
              <w:t>Diabetes Mellitus</w:t>
            </w:r>
            <w:r w:rsidR="00655C9F" w:rsidRPr="0011101D">
              <w:rPr>
                <w:sz w:val="18"/>
                <w:szCs w:val="18"/>
              </w:rPr>
              <w:t>, n=16</w:t>
            </w:r>
          </w:p>
        </w:tc>
        <w:tc>
          <w:tcPr>
            <w:tcW w:w="1632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655C9F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2.4</w:t>
            </w:r>
            <w:r w:rsidR="006D2462" w:rsidRPr="0011101D">
              <w:rPr>
                <w:sz w:val="18"/>
                <w:szCs w:val="18"/>
              </w:rPr>
              <w:t xml:space="preserve"> (</w:t>
            </w:r>
            <w:r w:rsidRPr="0011101D">
              <w:rPr>
                <w:sz w:val="18"/>
                <w:szCs w:val="18"/>
              </w:rPr>
              <w:t>3.4</w:t>
            </w:r>
            <w:r w:rsidR="006D2462" w:rsidRPr="0011101D">
              <w:rPr>
                <w:sz w:val="18"/>
                <w:szCs w:val="18"/>
              </w:rPr>
              <w:t>-</w:t>
            </w:r>
            <w:r w:rsidRPr="0011101D">
              <w:rPr>
                <w:sz w:val="18"/>
                <w:szCs w:val="18"/>
              </w:rPr>
              <w:t>NE</w:t>
            </w:r>
            <w:r w:rsidR="006D2462" w:rsidRPr="0011101D">
              <w:rPr>
                <w:sz w:val="18"/>
                <w:szCs w:val="18"/>
              </w:rPr>
              <w:t>)</w:t>
            </w:r>
          </w:p>
          <w:p w:rsidR="006D2462" w:rsidRPr="0011101D" w:rsidRDefault="00655C9F" w:rsidP="00655C9F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7.0</w:t>
            </w:r>
            <w:r w:rsidR="006D2462" w:rsidRPr="0011101D">
              <w:rPr>
                <w:sz w:val="18"/>
                <w:szCs w:val="18"/>
              </w:rPr>
              <w:t xml:space="preserve"> (</w:t>
            </w:r>
            <w:r w:rsidRPr="0011101D">
              <w:rPr>
                <w:sz w:val="18"/>
                <w:szCs w:val="18"/>
              </w:rPr>
              <w:t>NE</w:t>
            </w:r>
            <w:r w:rsidR="006D2462" w:rsidRPr="0011101D">
              <w:rPr>
                <w:sz w:val="18"/>
                <w:szCs w:val="18"/>
              </w:rPr>
              <w:t>-</w:t>
            </w:r>
            <w:r w:rsidRPr="0011101D">
              <w:rPr>
                <w:sz w:val="18"/>
                <w:szCs w:val="18"/>
              </w:rPr>
              <w:t>NE</w:t>
            </w:r>
            <w:r w:rsidR="006D2462" w:rsidRPr="0011101D">
              <w:rPr>
                <w:sz w:val="18"/>
                <w:szCs w:val="18"/>
              </w:rPr>
              <w:t>)</w:t>
            </w:r>
          </w:p>
          <w:p w:rsidR="00655C9F" w:rsidRPr="0011101D" w:rsidRDefault="00655C9F" w:rsidP="00655C9F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2.2 (8.8-15.0)</w:t>
            </w:r>
          </w:p>
          <w:p w:rsidR="00655C9F" w:rsidRPr="0011101D" w:rsidRDefault="00655C9F" w:rsidP="00655C9F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lastRenderedPageBreak/>
              <w:t>9.5 (4.8-13.2)</w:t>
            </w:r>
          </w:p>
        </w:tc>
        <w:tc>
          <w:tcPr>
            <w:tcW w:w="1815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6</w:t>
            </w:r>
            <w:r w:rsidR="00655C9F" w:rsidRPr="0011101D">
              <w:rPr>
                <w:sz w:val="18"/>
                <w:szCs w:val="18"/>
              </w:rPr>
              <w:t>6.67</w:t>
            </w:r>
            <w:r w:rsidRPr="0011101D">
              <w:rPr>
                <w:sz w:val="18"/>
                <w:szCs w:val="18"/>
              </w:rPr>
              <w:t xml:space="preserve"> (</w:t>
            </w:r>
            <w:r w:rsidR="00655C9F" w:rsidRPr="0011101D">
              <w:rPr>
                <w:sz w:val="18"/>
                <w:szCs w:val="18"/>
              </w:rPr>
              <w:t>19.46</w:t>
            </w:r>
            <w:r w:rsidRPr="0011101D">
              <w:rPr>
                <w:sz w:val="18"/>
                <w:szCs w:val="18"/>
              </w:rPr>
              <w:t>-</w:t>
            </w:r>
            <w:r w:rsidR="00655C9F" w:rsidRPr="0011101D">
              <w:rPr>
                <w:sz w:val="18"/>
                <w:szCs w:val="18"/>
              </w:rPr>
              <w:t>90.44</w:t>
            </w:r>
            <w:r w:rsidRPr="0011101D">
              <w:rPr>
                <w:sz w:val="18"/>
                <w:szCs w:val="18"/>
              </w:rPr>
              <w:t>)</w:t>
            </w:r>
          </w:p>
          <w:p w:rsidR="006D2462" w:rsidRPr="0011101D" w:rsidRDefault="00655C9F" w:rsidP="00655C9F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 xml:space="preserve">0.0 </w:t>
            </w:r>
            <w:r w:rsidR="006D2462" w:rsidRPr="0011101D">
              <w:rPr>
                <w:sz w:val="18"/>
                <w:szCs w:val="18"/>
              </w:rPr>
              <w:t>(</w:t>
            </w:r>
            <w:r w:rsidRPr="0011101D">
              <w:rPr>
                <w:sz w:val="18"/>
                <w:szCs w:val="18"/>
              </w:rPr>
              <w:t>NE-NE)</w:t>
            </w:r>
          </w:p>
          <w:p w:rsidR="00655C9F" w:rsidRPr="0011101D" w:rsidRDefault="00655C9F" w:rsidP="00655C9F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57.14 (37.06-72.95)</w:t>
            </w:r>
          </w:p>
          <w:p w:rsidR="00655C9F" w:rsidRPr="0011101D" w:rsidRDefault="00655C9F" w:rsidP="00655C9F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lastRenderedPageBreak/>
              <w:t>50.00 (24.52-71.05)</w:t>
            </w:r>
          </w:p>
        </w:tc>
        <w:tc>
          <w:tcPr>
            <w:tcW w:w="1024" w:type="dxa"/>
            <w:vAlign w:val="center"/>
          </w:tcPr>
          <w:p w:rsidR="006D2462" w:rsidRPr="00284179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284179" w:rsidRDefault="006D2462" w:rsidP="00655C9F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4179">
              <w:rPr>
                <w:sz w:val="18"/>
                <w:szCs w:val="18"/>
              </w:rPr>
              <w:t>0.</w:t>
            </w:r>
            <w:r w:rsidR="00655C9F" w:rsidRPr="00284179">
              <w:rPr>
                <w:sz w:val="18"/>
                <w:szCs w:val="18"/>
              </w:rPr>
              <w:t>460</w:t>
            </w:r>
            <w:r w:rsidR="006D418E" w:rsidRPr="00284179">
              <w:rPr>
                <w:sz w:val="18"/>
                <w:szCs w:val="18"/>
                <w:vertAlign w:val="superscript"/>
              </w:rPr>
              <w:t>$</w:t>
            </w:r>
          </w:p>
          <w:p w:rsidR="00655C9F" w:rsidRPr="00284179" w:rsidRDefault="00655C9F" w:rsidP="00655C9F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4179">
              <w:rPr>
                <w:sz w:val="18"/>
                <w:szCs w:val="18"/>
              </w:rPr>
              <w:t>0.300</w:t>
            </w:r>
            <w:r w:rsidR="006D418E" w:rsidRPr="00284179">
              <w:rPr>
                <w:sz w:val="18"/>
                <w:szCs w:val="18"/>
                <w:vertAlign w:val="superscript"/>
              </w:rPr>
              <w:t>$</w:t>
            </w:r>
          </w:p>
          <w:p w:rsidR="00655C9F" w:rsidRPr="00284179" w:rsidRDefault="00655C9F" w:rsidP="00655C9F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4179">
              <w:rPr>
                <w:sz w:val="18"/>
                <w:szCs w:val="18"/>
              </w:rPr>
              <w:t>0.206</w:t>
            </w:r>
            <w:r w:rsidR="006D418E" w:rsidRPr="00284179">
              <w:rPr>
                <w:sz w:val="18"/>
                <w:szCs w:val="18"/>
                <w:vertAlign w:val="superscript"/>
              </w:rPr>
              <w:t>$</w:t>
            </w:r>
          </w:p>
          <w:p w:rsidR="00655C9F" w:rsidRPr="00284179" w:rsidRDefault="00655C9F" w:rsidP="00655C9F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4179">
              <w:rPr>
                <w:sz w:val="18"/>
                <w:szCs w:val="18"/>
              </w:rPr>
              <w:lastRenderedPageBreak/>
              <w:t>0.413</w:t>
            </w:r>
            <w:r w:rsidR="006D418E" w:rsidRPr="00284179"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907" w:type="dxa"/>
            <w:gridSpan w:val="3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D31EAA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.051 (0.391-2.825)</w:t>
            </w:r>
          </w:p>
          <w:p w:rsidR="006D2462" w:rsidRPr="0011101D" w:rsidRDefault="009700D5" w:rsidP="00D31EA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2.226</w:t>
            </w:r>
            <w:r w:rsidR="006D2462" w:rsidRPr="0011101D">
              <w:rPr>
                <w:sz w:val="18"/>
                <w:szCs w:val="18"/>
              </w:rPr>
              <w:t xml:space="preserve"> (0.</w:t>
            </w:r>
            <w:r w:rsidRPr="0011101D">
              <w:rPr>
                <w:sz w:val="18"/>
                <w:szCs w:val="18"/>
              </w:rPr>
              <w:t>231</w:t>
            </w:r>
            <w:r w:rsidR="006D2462" w:rsidRPr="0011101D">
              <w:rPr>
                <w:sz w:val="18"/>
                <w:szCs w:val="18"/>
              </w:rPr>
              <w:t>-</w:t>
            </w:r>
            <w:r w:rsidRPr="0011101D">
              <w:rPr>
                <w:sz w:val="18"/>
                <w:szCs w:val="18"/>
              </w:rPr>
              <w:t>21.459</w:t>
            </w:r>
            <w:r w:rsidR="006D2462" w:rsidRPr="0011101D">
              <w:rPr>
                <w:sz w:val="18"/>
                <w:szCs w:val="18"/>
              </w:rPr>
              <w:t>)</w:t>
            </w:r>
          </w:p>
          <w:p w:rsidR="00D31EAA" w:rsidRPr="0011101D" w:rsidRDefault="00D31EAA" w:rsidP="00D31EA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0.813 (0.489-1.355)</w:t>
            </w:r>
          </w:p>
          <w:p w:rsidR="00D31EAA" w:rsidRPr="0011101D" w:rsidRDefault="00D31EAA" w:rsidP="00D31EAA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lastRenderedPageBreak/>
              <w:t>1.251 (0.675-2.319)</w:t>
            </w:r>
          </w:p>
        </w:tc>
        <w:tc>
          <w:tcPr>
            <w:tcW w:w="934" w:type="dxa"/>
            <w:vAlign w:val="center"/>
          </w:tcPr>
          <w:p w:rsidR="006D2462" w:rsidRPr="00957754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957754" w:rsidRDefault="00D31EAA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7754">
              <w:rPr>
                <w:sz w:val="18"/>
                <w:szCs w:val="18"/>
              </w:rPr>
              <w:t>0.922</w:t>
            </w:r>
            <w:r w:rsidR="006D418E" w:rsidRPr="00957754">
              <w:rPr>
                <w:sz w:val="18"/>
                <w:szCs w:val="18"/>
                <w:vertAlign w:val="superscript"/>
              </w:rPr>
              <w:t>$</w:t>
            </w:r>
          </w:p>
          <w:p w:rsidR="00D31EAA" w:rsidRPr="00957754" w:rsidRDefault="009700D5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7754">
              <w:rPr>
                <w:sz w:val="18"/>
                <w:szCs w:val="18"/>
              </w:rPr>
              <w:t>0.48</w:t>
            </w:r>
            <w:r w:rsidR="00D31EAA" w:rsidRPr="00957754">
              <w:rPr>
                <w:sz w:val="18"/>
                <w:szCs w:val="18"/>
              </w:rPr>
              <w:t>9</w:t>
            </w:r>
            <w:r w:rsidR="006D418E" w:rsidRPr="00957754">
              <w:rPr>
                <w:sz w:val="18"/>
                <w:szCs w:val="18"/>
                <w:vertAlign w:val="superscript"/>
              </w:rPr>
              <w:t>$</w:t>
            </w:r>
          </w:p>
          <w:p w:rsidR="00D31EAA" w:rsidRPr="00957754" w:rsidRDefault="00D31EAA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7754">
              <w:rPr>
                <w:sz w:val="18"/>
                <w:szCs w:val="18"/>
              </w:rPr>
              <w:t>0.428</w:t>
            </w:r>
            <w:r w:rsidR="006D418E" w:rsidRPr="00957754">
              <w:rPr>
                <w:sz w:val="18"/>
                <w:szCs w:val="18"/>
                <w:vertAlign w:val="superscript"/>
              </w:rPr>
              <w:t>$</w:t>
            </w:r>
          </w:p>
          <w:p w:rsidR="00D31EAA" w:rsidRPr="00957754" w:rsidRDefault="00D31EAA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7754">
              <w:rPr>
                <w:sz w:val="18"/>
                <w:szCs w:val="18"/>
              </w:rPr>
              <w:lastRenderedPageBreak/>
              <w:t>0.478</w:t>
            </w:r>
            <w:r w:rsidR="006D418E" w:rsidRPr="00957754">
              <w:rPr>
                <w:sz w:val="18"/>
                <w:szCs w:val="18"/>
                <w:vertAlign w:val="superscript"/>
              </w:rPr>
              <w:t>$</w:t>
            </w:r>
          </w:p>
        </w:tc>
      </w:tr>
      <w:tr w:rsidR="0011101D" w:rsidRPr="0011101D" w:rsidTr="00065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  <w:gridSpan w:val="2"/>
            <w:vAlign w:val="center"/>
          </w:tcPr>
          <w:p w:rsidR="006D2462" w:rsidRPr="0011101D" w:rsidRDefault="006D2462" w:rsidP="006D2462">
            <w:pPr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lastRenderedPageBreak/>
              <w:t>Prior therapies for liver cancer</w:t>
            </w:r>
          </w:p>
          <w:p w:rsidR="006D2462" w:rsidRPr="0011101D" w:rsidRDefault="00655C9F" w:rsidP="006D2462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Naïve, n=169</w:t>
            </w:r>
          </w:p>
          <w:p w:rsidR="006D2462" w:rsidRPr="0011101D" w:rsidRDefault="006D2462" w:rsidP="00A00FD4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Prior ≥</w:t>
            </w:r>
            <w:r w:rsidR="00A00FD4">
              <w:rPr>
                <w:sz w:val="18"/>
                <w:szCs w:val="18"/>
              </w:rPr>
              <w:t xml:space="preserve"> </w:t>
            </w:r>
            <w:r w:rsidR="00A00FD4">
              <w:rPr>
                <w:noProof/>
                <w:sz w:val="18"/>
                <w:szCs w:val="18"/>
              </w:rPr>
              <w:t>one</w:t>
            </w:r>
            <w:r w:rsidRPr="0011101D">
              <w:rPr>
                <w:sz w:val="18"/>
                <w:szCs w:val="18"/>
              </w:rPr>
              <w:t xml:space="preserve"> </w:t>
            </w:r>
            <w:r w:rsidRPr="00A00FD4">
              <w:rPr>
                <w:noProof/>
                <w:sz w:val="18"/>
                <w:szCs w:val="18"/>
              </w:rPr>
              <w:t>therapi</w:t>
            </w:r>
            <w:r w:rsidR="00A00FD4">
              <w:rPr>
                <w:noProof/>
                <w:sz w:val="18"/>
                <w:szCs w:val="18"/>
              </w:rPr>
              <w:t>es</w:t>
            </w:r>
            <w:r w:rsidRPr="0011101D">
              <w:rPr>
                <w:sz w:val="18"/>
                <w:szCs w:val="18"/>
              </w:rPr>
              <w:t>, n=6</w:t>
            </w:r>
          </w:p>
        </w:tc>
        <w:tc>
          <w:tcPr>
            <w:tcW w:w="1632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</w:t>
            </w:r>
            <w:r w:rsidR="00655C9F" w:rsidRPr="0011101D">
              <w:rPr>
                <w:sz w:val="18"/>
                <w:szCs w:val="18"/>
              </w:rPr>
              <w:t>2.0</w:t>
            </w:r>
            <w:r w:rsidRPr="0011101D">
              <w:rPr>
                <w:sz w:val="18"/>
                <w:szCs w:val="18"/>
              </w:rPr>
              <w:t xml:space="preserve"> (</w:t>
            </w:r>
            <w:r w:rsidR="00655C9F" w:rsidRPr="0011101D">
              <w:rPr>
                <w:sz w:val="18"/>
                <w:szCs w:val="18"/>
              </w:rPr>
              <w:t>9.4-12.4</w:t>
            </w:r>
            <w:r w:rsidRPr="0011101D">
              <w:rPr>
                <w:sz w:val="18"/>
                <w:szCs w:val="18"/>
              </w:rPr>
              <w:t>)</w:t>
            </w:r>
          </w:p>
          <w:p w:rsidR="006D2462" w:rsidRPr="0011101D" w:rsidRDefault="006D2462" w:rsidP="00655C9F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</w:t>
            </w:r>
            <w:r w:rsidR="00655C9F" w:rsidRPr="0011101D">
              <w:rPr>
                <w:sz w:val="18"/>
                <w:szCs w:val="18"/>
              </w:rPr>
              <w:t>2.4</w:t>
            </w:r>
            <w:r w:rsidRPr="0011101D">
              <w:rPr>
                <w:sz w:val="18"/>
                <w:szCs w:val="18"/>
              </w:rPr>
              <w:t xml:space="preserve"> (</w:t>
            </w:r>
            <w:r w:rsidR="00655C9F" w:rsidRPr="0011101D">
              <w:rPr>
                <w:sz w:val="18"/>
                <w:szCs w:val="18"/>
              </w:rPr>
              <w:t>6.8-NE</w:t>
            </w:r>
            <w:r w:rsidRPr="0011101D">
              <w:rPr>
                <w:sz w:val="18"/>
                <w:szCs w:val="18"/>
              </w:rPr>
              <w:t>)</w:t>
            </w:r>
          </w:p>
        </w:tc>
        <w:tc>
          <w:tcPr>
            <w:tcW w:w="1815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143849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47.34</w:t>
            </w:r>
            <w:r w:rsidR="006D2462" w:rsidRPr="0011101D">
              <w:rPr>
                <w:sz w:val="18"/>
                <w:szCs w:val="18"/>
              </w:rPr>
              <w:t xml:space="preserve"> (</w:t>
            </w:r>
            <w:r w:rsidRPr="0011101D">
              <w:rPr>
                <w:sz w:val="18"/>
                <w:szCs w:val="18"/>
              </w:rPr>
              <w:t>39.65</w:t>
            </w:r>
            <w:r w:rsidR="006D2462" w:rsidRPr="0011101D">
              <w:rPr>
                <w:sz w:val="18"/>
                <w:szCs w:val="18"/>
              </w:rPr>
              <w:t>-</w:t>
            </w:r>
            <w:r w:rsidRPr="0011101D">
              <w:rPr>
                <w:sz w:val="18"/>
                <w:szCs w:val="18"/>
              </w:rPr>
              <w:t>54.63</w:t>
            </w:r>
            <w:r w:rsidR="006D2462" w:rsidRPr="0011101D">
              <w:rPr>
                <w:sz w:val="18"/>
                <w:szCs w:val="18"/>
              </w:rPr>
              <w:t>)</w:t>
            </w:r>
          </w:p>
          <w:p w:rsidR="006D2462" w:rsidRPr="0011101D" w:rsidRDefault="006D2462" w:rsidP="00143849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6</w:t>
            </w:r>
            <w:r w:rsidR="00143849" w:rsidRPr="0011101D">
              <w:rPr>
                <w:sz w:val="18"/>
                <w:szCs w:val="18"/>
              </w:rPr>
              <w:t>6.67</w:t>
            </w:r>
            <w:r w:rsidRPr="0011101D">
              <w:rPr>
                <w:sz w:val="18"/>
                <w:szCs w:val="18"/>
              </w:rPr>
              <w:t xml:space="preserve"> (</w:t>
            </w:r>
            <w:r w:rsidR="00143849" w:rsidRPr="0011101D">
              <w:rPr>
                <w:sz w:val="18"/>
                <w:szCs w:val="18"/>
              </w:rPr>
              <w:t>19.46-90.44</w:t>
            </w:r>
            <w:r w:rsidRPr="0011101D">
              <w:rPr>
                <w:sz w:val="18"/>
                <w:szCs w:val="18"/>
              </w:rPr>
              <w:t>)</w:t>
            </w:r>
          </w:p>
        </w:tc>
        <w:tc>
          <w:tcPr>
            <w:tcW w:w="1024" w:type="dxa"/>
            <w:vAlign w:val="center"/>
          </w:tcPr>
          <w:p w:rsidR="006D2462" w:rsidRPr="00284179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284179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4179">
              <w:rPr>
                <w:sz w:val="18"/>
                <w:szCs w:val="18"/>
              </w:rPr>
              <w:t>0.</w:t>
            </w:r>
            <w:r w:rsidR="00143849" w:rsidRPr="00284179">
              <w:rPr>
                <w:sz w:val="18"/>
                <w:szCs w:val="18"/>
              </w:rPr>
              <w:t>443</w:t>
            </w:r>
          </w:p>
          <w:p w:rsidR="006D2462" w:rsidRPr="00284179" w:rsidRDefault="006D2462" w:rsidP="00655C9F">
            <w:pPr>
              <w:spacing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07" w:type="dxa"/>
            <w:gridSpan w:val="3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D31EAA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</w:t>
            </w:r>
          </w:p>
          <w:p w:rsidR="006D2462" w:rsidRPr="0011101D" w:rsidRDefault="009700D5" w:rsidP="009700D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0.982</w:t>
            </w:r>
            <w:r w:rsidR="00D31EAA" w:rsidRPr="0011101D">
              <w:rPr>
                <w:sz w:val="18"/>
                <w:szCs w:val="18"/>
              </w:rPr>
              <w:t xml:space="preserve"> </w:t>
            </w:r>
            <w:r w:rsidRPr="0011101D">
              <w:rPr>
                <w:sz w:val="18"/>
                <w:szCs w:val="18"/>
              </w:rPr>
              <w:t>(0.898</w:t>
            </w:r>
            <w:r w:rsidR="00655C9F" w:rsidRPr="0011101D">
              <w:rPr>
                <w:sz w:val="18"/>
                <w:szCs w:val="18"/>
              </w:rPr>
              <w:t>-</w:t>
            </w:r>
            <w:r w:rsidRPr="0011101D">
              <w:rPr>
                <w:sz w:val="18"/>
                <w:szCs w:val="18"/>
              </w:rPr>
              <w:t>1.073</w:t>
            </w:r>
            <w:r w:rsidR="00655C9F" w:rsidRPr="0011101D">
              <w:rPr>
                <w:sz w:val="18"/>
                <w:szCs w:val="18"/>
              </w:rPr>
              <w:t>)</w:t>
            </w:r>
          </w:p>
        </w:tc>
        <w:tc>
          <w:tcPr>
            <w:tcW w:w="934" w:type="dxa"/>
            <w:vAlign w:val="center"/>
          </w:tcPr>
          <w:p w:rsidR="006D2462" w:rsidRPr="00957754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957754" w:rsidRDefault="006D2462" w:rsidP="009700D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7754">
              <w:rPr>
                <w:sz w:val="18"/>
                <w:szCs w:val="18"/>
              </w:rPr>
              <w:t>0.</w:t>
            </w:r>
            <w:r w:rsidR="009700D5" w:rsidRPr="00957754">
              <w:rPr>
                <w:sz w:val="18"/>
                <w:szCs w:val="18"/>
              </w:rPr>
              <w:t>6</w:t>
            </w:r>
            <w:r w:rsidR="00D31EAA" w:rsidRPr="00957754">
              <w:rPr>
                <w:sz w:val="18"/>
                <w:szCs w:val="18"/>
              </w:rPr>
              <w:t>9</w:t>
            </w:r>
            <w:r w:rsidR="009700D5" w:rsidRPr="00957754">
              <w:rPr>
                <w:sz w:val="18"/>
                <w:szCs w:val="18"/>
              </w:rPr>
              <w:t>0</w:t>
            </w:r>
          </w:p>
        </w:tc>
      </w:tr>
      <w:tr w:rsidR="0011101D" w:rsidRPr="0011101D" w:rsidTr="0006559F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  <w:gridSpan w:val="2"/>
            <w:vAlign w:val="center"/>
          </w:tcPr>
          <w:p w:rsidR="006D2462" w:rsidRPr="0011101D" w:rsidRDefault="006D2462" w:rsidP="006D2462">
            <w:pPr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AFP level</w:t>
            </w:r>
          </w:p>
          <w:p w:rsidR="006D2462" w:rsidRPr="0011101D" w:rsidRDefault="006D2462" w:rsidP="006D2462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Negative (&lt; 400 μg/L)</w:t>
            </w:r>
            <w:r w:rsidR="00143849" w:rsidRPr="0011101D">
              <w:rPr>
                <w:sz w:val="18"/>
                <w:szCs w:val="18"/>
              </w:rPr>
              <w:t>, n=151</w:t>
            </w:r>
          </w:p>
          <w:p w:rsidR="006D2462" w:rsidRPr="0011101D" w:rsidRDefault="006D2462" w:rsidP="006D2462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Positive (≥ 400 μg/L)</w:t>
            </w:r>
            <w:r w:rsidR="00143849" w:rsidRPr="0011101D">
              <w:rPr>
                <w:sz w:val="18"/>
                <w:szCs w:val="18"/>
              </w:rPr>
              <w:t>, n=24</w:t>
            </w:r>
          </w:p>
        </w:tc>
        <w:tc>
          <w:tcPr>
            <w:tcW w:w="1632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</w:t>
            </w:r>
            <w:r w:rsidR="00143849" w:rsidRPr="0011101D">
              <w:rPr>
                <w:sz w:val="18"/>
                <w:szCs w:val="18"/>
              </w:rPr>
              <w:t>1.5</w:t>
            </w:r>
            <w:r w:rsidRPr="0011101D">
              <w:rPr>
                <w:sz w:val="18"/>
                <w:szCs w:val="18"/>
              </w:rPr>
              <w:t xml:space="preserve"> (</w:t>
            </w:r>
            <w:r w:rsidR="00143849" w:rsidRPr="0011101D">
              <w:rPr>
                <w:sz w:val="18"/>
                <w:szCs w:val="18"/>
              </w:rPr>
              <w:t>9.2-12</w:t>
            </w:r>
            <w:r w:rsidRPr="0011101D">
              <w:rPr>
                <w:sz w:val="18"/>
                <w:szCs w:val="18"/>
              </w:rPr>
              <w:t>.2)</w:t>
            </w:r>
          </w:p>
          <w:p w:rsidR="006D2462" w:rsidRPr="0011101D" w:rsidRDefault="006D2462" w:rsidP="00143849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</w:t>
            </w:r>
            <w:r w:rsidR="00143849" w:rsidRPr="0011101D">
              <w:rPr>
                <w:sz w:val="18"/>
                <w:szCs w:val="18"/>
              </w:rPr>
              <w:t>2.5</w:t>
            </w:r>
            <w:r w:rsidRPr="0011101D">
              <w:rPr>
                <w:sz w:val="18"/>
                <w:szCs w:val="18"/>
              </w:rPr>
              <w:t xml:space="preserve"> (</w:t>
            </w:r>
            <w:r w:rsidR="00143849" w:rsidRPr="0011101D">
              <w:rPr>
                <w:sz w:val="18"/>
                <w:szCs w:val="18"/>
              </w:rPr>
              <w:t>6.8-13</w:t>
            </w:r>
            <w:r w:rsidRPr="0011101D">
              <w:rPr>
                <w:sz w:val="18"/>
                <w:szCs w:val="18"/>
              </w:rPr>
              <w:t>.5)</w:t>
            </w:r>
          </w:p>
        </w:tc>
        <w:tc>
          <w:tcPr>
            <w:tcW w:w="1815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143849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45.70</w:t>
            </w:r>
            <w:r w:rsidR="006D2462" w:rsidRPr="0011101D">
              <w:rPr>
                <w:sz w:val="18"/>
                <w:szCs w:val="18"/>
              </w:rPr>
              <w:t xml:space="preserve"> (</w:t>
            </w:r>
            <w:r w:rsidRPr="0011101D">
              <w:rPr>
                <w:sz w:val="18"/>
                <w:szCs w:val="18"/>
              </w:rPr>
              <w:t>37.61</w:t>
            </w:r>
            <w:r w:rsidR="006D2462" w:rsidRPr="0011101D">
              <w:rPr>
                <w:sz w:val="18"/>
                <w:szCs w:val="18"/>
              </w:rPr>
              <w:t>-</w:t>
            </w:r>
            <w:r w:rsidRPr="0011101D">
              <w:rPr>
                <w:sz w:val="18"/>
                <w:szCs w:val="18"/>
              </w:rPr>
              <w:t>53.41</w:t>
            </w:r>
            <w:r w:rsidR="006D2462" w:rsidRPr="0011101D">
              <w:rPr>
                <w:sz w:val="18"/>
                <w:szCs w:val="18"/>
              </w:rPr>
              <w:t>)</w:t>
            </w:r>
          </w:p>
          <w:p w:rsidR="006D2462" w:rsidRPr="0011101D" w:rsidRDefault="00143849" w:rsidP="00143849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62.50</w:t>
            </w:r>
            <w:r w:rsidR="006D2462" w:rsidRPr="0011101D">
              <w:rPr>
                <w:sz w:val="18"/>
                <w:szCs w:val="18"/>
              </w:rPr>
              <w:t xml:space="preserve"> (</w:t>
            </w:r>
            <w:r w:rsidRPr="0011101D">
              <w:rPr>
                <w:sz w:val="18"/>
                <w:szCs w:val="18"/>
              </w:rPr>
              <w:t>40.30-78.42</w:t>
            </w:r>
            <w:r w:rsidR="006D2462" w:rsidRPr="0011101D">
              <w:rPr>
                <w:sz w:val="18"/>
                <w:szCs w:val="18"/>
              </w:rPr>
              <w:t>)</w:t>
            </w:r>
          </w:p>
        </w:tc>
        <w:tc>
          <w:tcPr>
            <w:tcW w:w="1024" w:type="dxa"/>
            <w:vAlign w:val="center"/>
          </w:tcPr>
          <w:p w:rsidR="006D2462" w:rsidRPr="00284179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284179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4179">
              <w:rPr>
                <w:sz w:val="18"/>
                <w:szCs w:val="18"/>
              </w:rPr>
              <w:t>0.</w:t>
            </w:r>
            <w:r w:rsidR="00143849" w:rsidRPr="00284179">
              <w:rPr>
                <w:sz w:val="18"/>
                <w:szCs w:val="18"/>
              </w:rPr>
              <w:t>460</w:t>
            </w:r>
          </w:p>
          <w:p w:rsidR="006D2462" w:rsidRPr="00284179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07" w:type="dxa"/>
            <w:gridSpan w:val="3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</w:t>
            </w:r>
          </w:p>
          <w:p w:rsidR="006D2462" w:rsidRPr="0011101D" w:rsidRDefault="009700D5" w:rsidP="009700D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0.817</w:t>
            </w:r>
            <w:r w:rsidR="006D2462" w:rsidRPr="0011101D">
              <w:rPr>
                <w:sz w:val="18"/>
                <w:szCs w:val="18"/>
              </w:rPr>
              <w:t xml:space="preserve"> (0.</w:t>
            </w:r>
            <w:r w:rsidR="00D31EAA" w:rsidRPr="0011101D">
              <w:rPr>
                <w:sz w:val="18"/>
                <w:szCs w:val="18"/>
              </w:rPr>
              <w:t>4</w:t>
            </w:r>
            <w:r w:rsidRPr="0011101D">
              <w:rPr>
                <w:sz w:val="18"/>
                <w:szCs w:val="18"/>
              </w:rPr>
              <w:t>77</w:t>
            </w:r>
            <w:r w:rsidR="006D2462" w:rsidRPr="0011101D">
              <w:rPr>
                <w:sz w:val="18"/>
                <w:szCs w:val="18"/>
              </w:rPr>
              <w:t>-</w:t>
            </w:r>
            <w:r w:rsidRPr="0011101D">
              <w:rPr>
                <w:sz w:val="18"/>
                <w:szCs w:val="18"/>
              </w:rPr>
              <w:t>1.402</w:t>
            </w:r>
            <w:r w:rsidR="006D2462" w:rsidRPr="0011101D">
              <w:rPr>
                <w:sz w:val="18"/>
                <w:szCs w:val="18"/>
              </w:rPr>
              <w:t>)</w:t>
            </w:r>
          </w:p>
        </w:tc>
        <w:tc>
          <w:tcPr>
            <w:tcW w:w="934" w:type="dxa"/>
            <w:vAlign w:val="center"/>
          </w:tcPr>
          <w:p w:rsidR="006D2462" w:rsidRPr="00957754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957754" w:rsidRDefault="009700D5" w:rsidP="009700D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7754">
              <w:rPr>
                <w:sz w:val="18"/>
                <w:szCs w:val="18"/>
              </w:rPr>
              <w:t>0.</w:t>
            </w:r>
            <w:r w:rsidR="00D31EAA" w:rsidRPr="00957754">
              <w:rPr>
                <w:sz w:val="18"/>
                <w:szCs w:val="18"/>
              </w:rPr>
              <w:t>4</w:t>
            </w:r>
            <w:r w:rsidRPr="00957754">
              <w:rPr>
                <w:sz w:val="18"/>
                <w:szCs w:val="18"/>
              </w:rPr>
              <w:t>64</w:t>
            </w:r>
          </w:p>
        </w:tc>
      </w:tr>
      <w:tr w:rsidR="0011101D" w:rsidRPr="0011101D" w:rsidTr="00065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  <w:gridSpan w:val="2"/>
            <w:vAlign w:val="center"/>
          </w:tcPr>
          <w:p w:rsidR="006D2462" w:rsidRPr="0011101D" w:rsidRDefault="006D2462" w:rsidP="006D2462">
            <w:pPr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TTM</w:t>
            </w:r>
          </w:p>
          <w:p w:rsidR="006D2462" w:rsidRPr="0011101D" w:rsidRDefault="00143849" w:rsidP="006D2462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Synchronous, n=57</w:t>
            </w:r>
          </w:p>
          <w:p w:rsidR="006D2462" w:rsidRPr="0011101D" w:rsidRDefault="006D2462" w:rsidP="006D2462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Metachronous(&lt; 1 year</w:t>
            </w:r>
            <w:r w:rsidR="00143849" w:rsidRPr="0011101D">
              <w:rPr>
                <w:sz w:val="18"/>
                <w:szCs w:val="18"/>
              </w:rPr>
              <w:t>) , n=71</w:t>
            </w:r>
          </w:p>
          <w:p w:rsidR="006D2462" w:rsidRPr="0011101D" w:rsidRDefault="006D2462" w:rsidP="006D2462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Metachron</w:t>
            </w:r>
            <w:r w:rsidR="00143849" w:rsidRPr="0011101D">
              <w:rPr>
                <w:sz w:val="18"/>
                <w:szCs w:val="18"/>
              </w:rPr>
              <w:t>ous (≥ 1 year), n=47</w:t>
            </w:r>
          </w:p>
        </w:tc>
        <w:tc>
          <w:tcPr>
            <w:tcW w:w="1632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9.4 (</w:t>
            </w:r>
            <w:r w:rsidR="00143849" w:rsidRPr="0011101D">
              <w:rPr>
                <w:sz w:val="18"/>
                <w:szCs w:val="18"/>
              </w:rPr>
              <w:t>7.2-12.1</w:t>
            </w:r>
            <w:r w:rsidRPr="0011101D">
              <w:rPr>
                <w:sz w:val="18"/>
                <w:szCs w:val="18"/>
              </w:rPr>
              <w:t>)</w:t>
            </w:r>
          </w:p>
          <w:p w:rsidR="006D2462" w:rsidRPr="0011101D" w:rsidRDefault="006D2462" w:rsidP="00143849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2.</w:t>
            </w:r>
            <w:r w:rsidR="00143849" w:rsidRPr="0011101D">
              <w:rPr>
                <w:sz w:val="18"/>
                <w:szCs w:val="18"/>
              </w:rPr>
              <w:t>4</w:t>
            </w:r>
            <w:r w:rsidRPr="0011101D">
              <w:rPr>
                <w:sz w:val="18"/>
                <w:szCs w:val="18"/>
              </w:rPr>
              <w:t xml:space="preserve"> (1</w:t>
            </w:r>
            <w:r w:rsidR="00143849" w:rsidRPr="0011101D">
              <w:rPr>
                <w:sz w:val="18"/>
                <w:szCs w:val="18"/>
              </w:rPr>
              <w:t>0</w:t>
            </w:r>
            <w:r w:rsidRPr="0011101D">
              <w:rPr>
                <w:sz w:val="18"/>
                <w:szCs w:val="18"/>
              </w:rPr>
              <w:t>-1</w:t>
            </w:r>
            <w:r w:rsidR="00143849" w:rsidRPr="0011101D">
              <w:rPr>
                <w:sz w:val="18"/>
                <w:szCs w:val="18"/>
              </w:rPr>
              <w:t>2.6</w:t>
            </w:r>
            <w:r w:rsidRPr="0011101D">
              <w:rPr>
                <w:sz w:val="18"/>
                <w:szCs w:val="18"/>
              </w:rPr>
              <w:t>)</w:t>
            </w:r>
          </w:p>
          <w:p w:rsidR="00143849" w:rsidRPr="0011101D" w:rsidRDefault="00143849" w:rsidP="00143849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2.0 (7.2-12.4)</w:t>
            </w:r>
          </w:p>
        </w:tc>
        <w:tc>
          <w:tcPr>
            <w:tcW w:w="1815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143849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 xml:space="preserve">38.60 </w:t>
            </w:r>
            <w:r w:rsidR="006D2462" w:rsidRPr="0011101D">
              <w:rPr>
                <w:sz w:val="18"/>
                <w:szCs w:val="18"/>
              </w:rPr>
              <w:t>(</w:t>
            </w:r>
            <w:r w:rsidRPr="0011101D">
              <w:rPr>
                <w:sz w:val="18"/>
                <w:szCs w:val="18"/>
              </w:rPr>
              <w:t>26.11-50.92</w:t>
            </w:r>
            <w:r w:rsidR="006D2462" w:rsidRPr="0011101D">
              <w:rPr>
                <w:sz w:val="18"/>
                <w:szCs w:val="18"/>
              </w:rPr>
              <w:t>)</w:t>
            </w:r>
          </w:p>
          <w:p w:rsidR="006D2462" w:rsidRPr="0011101D" w:rsidRDefault="00143849" w:rsidP="00143849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54.93</w:t>
            </w:r>
            <w:r w:rsidR="006D2462" w:rsidRPr="0011101D">
              <w:rPr>
                <w:sz w:val="18"/>
                <w:szCs w:val="18"/>
              </w:rPr>
              <w:t xml:space="preserve"> </w:t>
            </w:r>
            <w:r w:rsidRPr="0011101D">
              <w:rPr>
                <w:sz w:val="18"/>
                <w:szCs w:val="18"/>
              </w:rPr>
              <w:t>(42.67-65.61</w:t>
            </w:r>
            <w:r w:rsidR="006D2462" w:rsidRPr="0011101D">
              <w:rPr>
                <w:sz w:val="18"/>
                <w:szCs w:val="18"/>
              </w:rPr>
              <w:t>)</w:t>
            </w:r>
          </w:p>
          <w:p w:rsidR="00143849" w:rsidRPr="0011101D" w:rsidRDefault="00143849" w:rsidP="00143849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48.94 (34.12-62.19)</w:t>
            </w:r>
          </w:p>
        </w:tc>
        <w:tc>
          <w:tcPr>
            <w:tcW w:w="1024" w:type="dxa"/>
            <w:vAlign w:val="center"/>
          </w:tcPr>
          <w:p w:rsidR="006D2462" w:rsidRPr="00284179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284179" w:rsidRDefault="006D2462" w:rsidP="00143849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4179">
              <w:rPr>
                <w:sz w:val="18"/>
                <w:szCs w:val="18"/>
              </w:rPr>
              <w:t>0.</w:t>
            </w:r>
            <w:r w:rsidR="00143849" w:rsidRPr="00284179">
              <w:rPr>
                <w:sz w:val="18"/>
                <w:szCs w:val="18"/>
              </w:rPr>
              <w:t>706</w:t>
            </w:r>
          </w:p>
        </w:tc>
        <w:tc>
          <w:tcPr>
            <w:tcW w:w="1907" w:type="dxa"/>
            <w:gridSpan w:val="3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</w:t>
            </w:r>
          </w:p>
          <w:p w:rsidR="006D2462" w:rsidRPr="0011101D" w:rsidRDefault="009700D5" w:rsidP="009700D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0.969</w:t>
            </w:r>
            <w:r w:rsidR="006D2462" w:rsidRPr="0011101D">
              <w:rPr>
                <w:sz w:val="18"/>
                <w:szCs w:val="18"/>
              </w:rPr>
              <w:t xml:space="preserve"> (0.</w:t>
            </w:r>
            <w:r w:rsidRPr="0011101D">
              <w:rPr>
                <w:sz w:val="18"/>
                <w:szCs w:val="18"/>
              </w:rPr>
              <w:t>762</w:t>
            </w:r>
            <w:r w:rsidR="006D2462" w:rsidRPr="0011101D">
              <w:rPr>
                <w:sz w:val="18"/>
                <w:szCs w:val="18"/>
              </w:rPr>
              <w:t>-</w:t>
            </w:r>
            <w:r w:rsidRPr="0011101D">
              <w:rPr>
                <w:sz w:val="18"/>
                <w:szCs w:val="18"/>
              </w:rPr>
              <w:t>1.233</w:t>
            </w:r>
            <w:r w:rsidR="006D2462" w:rsidRPr="0011101D">
              <w:rPr>
                <w:sz w:val="18"/>
                <w:szCs w:val="18"/>
              </w:rPr>
              <w:t>)</w:t>
            </w:r>
          </w:p>
        </w:tc>
        <w:tc>
          <w:tcPr>
            <w:tcW w:w="934" w:type="dxa"/>
            <w:vAlign w:val="center"/>
          </w:tcPr>
          <w:p w:rsidR="006D2462" w:rsidRPr="00957754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957754" w:rsidRDefault="006D2462" w:rsidP="009700D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7754">
              <w:rPr>
                <w:sz w:val="18"/>
                <w:szCs w:val="18"/>
              </w:rPr>
              <w:t>0.</w:t>
            </w:r>
            <w:r w:rsidR="009700D5" w:rsidRPr="00957754">
              <w:rPr>
                <w:sz w:val="18"/>
                <w:szCs w:val="18"/>
              </w:rPr>
              <w:t>800</w:t>
            </w:r>
          </w:p>
        </w:tc>
      </w:tr>
      <w:tr w:rsidR="0011101D" w:rsidRPr="0011101D" w:rsidTr="0006559F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  <w:gridSpan w:val="2"/>
            <w:vAlign w:val="center"/>
          </w:tcPr>
          <w:p w:rsidR="006D2462" w:rsidRPr="0011101D" w:rsidRDefault="006D2462" w:rsidP="006D2462">
            <w:pPr>
              <w:rPr>
                <w:sz w:val="18"/>
                <w:szCs w:val="18"/>
              </w:rPr>
            </w:pPr>
            <w:bookmarkStart w:id="35" w:name="OLE_LINK54"/>
            <w:bookmarkStart w:id="36" w:name="OLE_LINK55"/>
            <w:r w:rsidRPr="0011101D">
              <w:rPr>
                <w:sz w:val="18"/>
                <w:szCs w:val="18"/>
              </w:rPr>
              <w:t>Time to HIFU</w:t>
            </w:r>
            <w:bookmarkEnd w:id="35"/>
            <w:bookmarkEnd w:id="36"/>
            <w:r w:rsidRPr="0011101D">
              <w:rPr>
                <w:sz w:val="18"/>
                <w:szCs w:val="18"/>
                <w:vertAlign w:val="superscript"/>
              </w:rPr>
              <w:t>#</w:t>
            </w:r>
            <w:r w:rsidRPr="0011101D">
              <w:rPr>
                <w:sz w:val="18"/>
                <w:szCs w:val="18"/>
              </w:rPr>
              <w:t xml:space="preserve"> </w:t>
            </w:r>
          </w:p>
          <w:p w:rsidR="006D2462" w:rsidRPr="0011101D" w:rsidRDefault="006D2462" w:rsidP="006D2462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&lt; 3, n</w:t>
            </w:r>
            <w:r w:rsidR="00143849" w:rsidRPr="0011101D">
              <w:rPr>
                <w:sz w:val="18"/>
                <w:szCs w:val="18"/>
              </w:rPr>
              <w:t>=88</w:t>
            </w:r>
          </w:p>
          <w:p w:rsidR="006D2462" w:rsidRPr="0011101D" w:rsidRDefault="006D2462" w:rsidP="006D2462">
            <w:pPr>
              <w:ind w:firstLineChars="81" w:firstLine="146"/>
              <w:rPr>
                <w:sz w:val="18"/>
                <w:szCs w:val="18"/>
              </w:rPr>
            </w:pPr>
            <w:bookmarkStart w:id="37" w:name="OLE_LINK58"/>
            <w:r w:rsidRPr="0011101D">
              <w:rPr>
                <w:sz w:val="18"/>
                <w:szCs w:val="18"/>
              </w:rPr>
              <w:t>≥ 3</w:t>
            </w:r>
            <w:bookmarkEnd w:id="37"/>
            <w:r w:rsidR="00143849" w:rsidRPr="0011101D">
              <w:rPr>
                <w:sz w:val="18"/>
                <w:szCs w:val="18"/>
              </w:rPr>
              <w:t>, n=87</w:t>
            </w:r>
          </w:p>
        </w:tc>
        <w:tc>
          <w:tcPr>
            <w:tcW w:w="1632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143849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2</w:t>
            </w:r>
            <w:r w:rsidR="006D2462" w:rsidRPr="0011101D">
              <w:rPr>
                <w:sz w:val="18"/>
                <w:szCs w:val="18"/>
              </w:rPr>
              <w:t>.2 (</w:t>
            </w:r>
            <w:r w:rsidRPr="0011101D">
              <w:rPr>
                <w:sz w:val="18"/>
                <w:szCs w:val="18"/>
              </w:rPr>
              <w:t>9.8-13.0</w:t>
            </w:r>
            <w:r w:rsidR="006D2462" w:rsidRPr="0011101D">
              <w:rPr>
                <w:sz w:val="18"/>
                <w:szCs w:val="18"/>
              </w:rPr>
              <w:t>)</w:t>
            </w:r>
          </w:p>
          <w:p w:rsidR="006D2462" w:rsidRPr="0011101D" w:rsidRDefault="006D2462" w:rsidP="00143849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</w:t>
            </w:r>
            <w:r w:rsidR="00143849" w:rsidRPr="0011101D">
              <w:rPr>
                <w:sz w:val="18"/>
                <w:szCs w:val="18"/>
              </w:rPr>
              <w:t>0.0</w:t>
            </w:r>
            <w:r w:rsidRPr="0011101D">
              <w:rPr>
                <w:sz w:val="18"/>
                <w:szCs w:val="18"/>
              </w:rPr>
              <w:t xml:space="preserve"> (</w:t>
            </w:r>
            <w:r w:rsidR="00143849" w:rsidRPr="0011101D">
              <w:rPr>
                <w:sz w:val="18"/>
                <w:szCs w:val="18"/>
              </w:rPr>
              <w:t>7.0-12.2</w:t>
            </w:r>
            <w:r w:rsidRPr="0011101D">
              <w:rPr>
                <w:sz w:val="18"/>
                <w:szCs w:val="18"/>
              </w:rPr>
              <w:t>)</w:t>
            </w:r>
          </w:p>
        </w:tc>
        <w:tc>
          <w:tcPr>
            <w:tcW w:w="1815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143849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51.14</w:t>
            </w:r>
            <w:r w:rsidR="006D2462" w:rsidRPr="0011101D">
              <w:rPr>
                <w:sz w:val="18"/>
                <w:szCs w:val="18"/>
              </w:rPr>
              <w:t xml:space="preserve"> (</w:t>
            </w:r>
            <w:r w:rsidRPr="0011101D">
              <w:rPr>
                <w:sz w:val="18"/>
                <w:szCs w:val="18"/>
              </w:rPr>
              <w:t>40.28</w:t>
            </w:r>
            <w:r w:rsidR="006D2462" w:rsidRPr="0011101D">
              <w:rPr>
                <w:sz w:val="18"/>
                <w:szCs w:val="18"/>
              </w:rPr>
              <w:t>-</w:t>
            </w:r>
            <w:r w:rsidRPr="0011101D">
              <w:rPr>
                <w:sz w:val="18"/>
                <w:szCs w:val="18"/>
              </w:rPr>
              <w:t>60.98</w:t>
            </w:r>
            <w:r w:rsidR="006D2462" w:rsidRPr="0011101D">
              <w:rPr>
                <w:sz w:val="18"/>
                <w:szCs w:val="18"/>
              </w:rPr>
              <w:t>)</w:t>
            </w:r>
          </w:p>
          <w:p w:rsidR="006D2462" w:rsidRPr="0011101D" w:rsidRDefault="00143849" w:rsidP="00143849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44.83</w:t>
            </w:r>
            <w:r w:rsidR="006D2462" w:rsidRPr="0011101D">
              <w:rPr>
                <w:sz w:val="18"/>
                <w:szCs w:val="18"/>
              </w:rPr>
              <w:t xml:space="preserve"> (</w:t>
            </w:r>
            <w:r w:rsidRPr="0011101D">
              <w:rPr>
                <w:sz w:val="18"/>
                <w:szCs w:val="18"/>
              </w:rPr>
              <w:t>3</w:t>
            </w:r>
            <w:r w:rsidR="006D2462" w:rsidRPr="0011101D">
              <w:rPr>
                <w:sz w:val="18"/>
                <w:szCs w:val="18"/>
              </w:rPr>
              <w:t>4</w:t>
            </w:r>
            <w:r w:rsidRPr="0011101D">
              <w:rPr>
                <w:sz w:val="18"/>
                <w:szCs w:val="18"/>
              </w:rPr>
              <w:t>.20-54</w:t>
            </w:r>
            <w:r w:rsidR="006D2462" w:rsidRPr="0011101D">
              <w:rPr>
                <w:sz w:val="18"/>
                <w:szCs w:val="18"/>
              </w:rPr>
              <w:t>.8</w:t>
            </w:r>
            <w:r w:rsidRPr="0011101D">
              <w:rPr>
                <w:sz w:val="18"/>
                <w:szCs w:val="18"/>
              </w:rPr>
              <w:t>8</w:t>
            </w:r>
            <w:r w:rsidR="006D2462" w:rsidRPr="0011101D">
              <w:rPr>
                <w:sz w:val="18"/>
                <w:szCs w:val="18"/>
              </w:rPr>
              <w:t>)</w:t>
            </w:r>
          </w:p>
        </w:tc>
        <w:tc>
          <w:tcPr>
            <w:tcW w:w="1024" w:type="dxa"/>
            <w:vAlign w:val="center"/>
          </w:tcPr>
          <w:p w:rsidR="006D2462" w:rsidRPr="00284179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284179" w:rsidRDefault="00143849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4179">
              <w:rPr>
                <w:sz w:val="18"/>
                <w:szCs w:val="18"/>
              </w:rPr>
              <w:t>0.0003</w:t>
            </w:r>
          </w:p>
        </w:tc>
        <w:tc>
          <w:tcPr>
            <w:tcW w:w="1907" w:type="dxa"/>
            <w:gridSpan w:val="3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</w:t>
            </w:r>
          </w:p>
          <w:p w:rsidR="006D2462" w:rsidRPr="0011101D" w:rsidRDefault="009700D5" w:rsidP="009700D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38" w:name="OLE_LINK59"/>
            <w:bookmarkStart w:id="39" w:name="OLE_LINK60"/>
            <w:r w:rsidRPr="0011101D">
              <w:rPr>
                <w:sz w:val="18"/>
                <w:szCs w:val="18"/>
              </w:rPr>
              <w:t>1.590(1.106-2.286</w:t>
            </w:r>
            <w:r w:rsidR="006D2462" w:rsidRPr="0011101D">
              <w:rPr>
                <w:sz w:val="18"/>
                <w:szCs w:val="18"/>
              </w:rPr>
              <w:t>)</w:t>
            </w:r>
            <w:bookmarkEnd w:id="38"/>
            <w:bookmarkEnd w:id="39"/>
          </w:p>
        </w:tc>
        <w:tc>
          <w:tcPr>
            <w:tcW w:w="934" w:type="dxa"/>
            <w:vAlign w:val="center"/>
          </w:tcPr>
          <w:p w:rsidR="006D2462" w:rsidRPr="00957754" w:rsidRDefault="006D2462" w:rsidP="006D2462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957754" w:rsidRDefault="006D2462" w:rsidP="009700D5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7754">
              <w:rPr>
                <w:sz w:val="18"/>
                <w:szCs w:val="18"/>
              </w:rPr>
              <w:t>0.</w:t>
            </w:r>
            <w:r w:rsidR="009700D5" w:rsidRPr="00957754">
              <w:rPr>
                <w:sz w:val="18"/>
                <w:szCs w:val="18"/>
              </w:rPr>
              <w:t>012</w:t>
            </w:r>
          </w:p>
        </w:tc>
      </w:tr>
      <w:tr w:rsidR="0011101D" w:rsidRPr="0011101D" w:rsidTr="00065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  <w:gridSpan w:val="2"/>
            <w:vAlign w:val="center"/>
          </w:tcPr>
          <w:p w:rsidR="006D2462" w:rsidRPr="0011101D" w:rsidRDefault="00026434" w:rsidP="006D24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FU sessions</w:t>
            </w:r>
          </w:p>
          <w:p w:rsidR="006D2462" w:rsidRPr="0011101D" w:rsidRDefault="006D2462" w:rsidP="006D2462">
            <w:pPr>
              <w:ind w:firstLineChars="81" w:firstLine="146"/>
              <w:rPr>
                <w:sz w:val="18"/>
                <w:szCs w:val="18"/>
              </w:rPr>
            </w:pPr>
            <w:bookmarkStart w:id="40" w:name="OLE_LINK56"/>
            <w:bookmarkStart w:id="41" w:name="OLE_LINK57"/>
            <w:r w:rsidRPr="0011101D">
              <w:rPr>
                <w:sz w:val="18"/>
                <w:szCs w:val="18"/>
              </w:rPr>
              <w:t>&lt; 5</w:t>
            </w:r>
            <w:bookmarkEnd w:id="40"/>
            <w:bookmarkEnd w:id="41"/>
            <w:r w:rsidRPr="0011101D">
              <w:rPr>
                <w:sz w:val="18"/>
                <w:szCs w:val="18"/>
              </w:rPr>
              <w:t>, n=47</w:t>
            </w:r>
          </w:p>
          <w:p w:rsidR="006D2462" w:rsidRPr="0011101D" w:rsidRDefault="006D2462" w:rsidP="006D2462">
            <w:pPr>
              <w:ind w:firstLineChars="81" w:firstLine="146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≥ 5, n=143</w:t>
            </w:r>
          </w:p>
        </w:tc>
        <w:tc>
          <w:tcPr>
            <w:tcW w:w="1632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143849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7</w:t>
            </w:r>
            <w:r w:rsidR="006D2462" w:rsidRPr="0011101D">
              <w:rPr>
                <w:sz w:val="18"/>
                <w:szCs w:val="18"/>
              </w:rPr>
              <w:t>.2 (6.</w:t>
            </w:r>
            <w:r w:rsidRPr="0011101D">
              <w:rPr>
                <w:sz w:val="18"/>
                <w:szCs w:val="18"/>
              </w:rPr>
              <w:t>0</w:t>
            </w:r>
            <w:r w:rsidR="006D2462" w:rsidRPr="0011101D">
              <w:rPr>
                <w:sz w:val="18"/>
                <w:szCs w:val="18"/>
              </w:rPr>
              <w:t>-1</w:t>
            </w:r>
            <w:r w:rsidRPr="0011101D">
              <w:rPr>
                <w:sz w:val="18"/>
                <w:szCs w:val="18"/>
              </w:rPr>
              <w:t>0.5</w:t>
            </w:r>
            <w:r w:rsidR="006D2462" w:rsidRPr="0011101D">
              <w:rPr>
                <w:sz w:val="18"/>
                <w:szCs w:val="18"/>
              </w:rPr>
              <w:t>)</w:t>
            </w:r>
          </w:p>
          <w:p w:rsidR="006D2462" w:rsidRPr="0011101D" w:rsidRDefault="00143849" w:rsidP="00143849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2</w:t>
            </w:r>
            <w:r w:rsidR="006D2462" w:rsidRPr="0011101D">
              <w:rPr>
                <w:sz w:val="18"/>
                <w:szCs w:val="18"/>
              </w:rPr>
              <w:t>.2 (1</w:t>
            </w:r>
            <w:r w:rsidRPr="0011101D">
              <w:rPr>
                <w:sz w:val="18"/>
                <w:szCs w:val="18"/>
              </w:rPr>
              <w:t>0.4</w:t>
            </w:r>
            <w:r w:rsidR="006D2462" w:rsidRPr="0011101D">
              <w:rPr>
                <w:sz w:val="18"/>
                <w:szCs w:val="18"/>
              </w:rPr>
              <w:t>-1</w:t>
            </w:r>
            <w:r w:rsidRPr="0011101D">
              <w:rPr>
                <w:sz w:val="18"/>
                <w:szCs w:val="18"/>
              </w:rPr>
              <w:t>2</w:t>
            </w:r>
            <w:r w:rsidR="006D2462" w:rsidRPr="0011101D">
              <w:rPr>
                <w:sz w:val="18"/>
                <w:szCs w:val="18"/>
              </w:rPr>
              <w:t>.5)</w:t>
            </w:r>
          </w:p>
        </w:tc>
        <w:tc>
          <w:tcPr>
            <w:tcW w:w="1815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143849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34.09</w:t>
            </w:r>
            <w:r w:rsidR="006D2462" w:rsidRPr="0011101D">
              <w:rPr>
                <w:sz w:val="18"/>
                <w:szCs w:val="18"/>
              </w:rPr>
              <w:t xml:space="preserve"> (2</w:t>
            </w:r>
            <w:r w:rsidRPr="0011101D">
              <w:rPr>
                <w:sz w:val="18"/>
                <w:szCs w:val="18"/>
              </w:rPr>
              <w:t>0.67</w:t>
            </w:r>
            <w:r w:rsidR="006D2462" w:rsidRPr="0011101D">
              <w:rPr>
                <w:sz w:val="18"/>
                <w:szCs w:val="18"/>
              </w:rPr>
              <w:t>-</w:t>
            </w:r>
            <w:r w:rsidRPr="0011101D">
              <w:rPr>
                <w:sz w:val="18"/>
                <w:szCs w:val="18"/>
              </w:rPr>
              <w:t>4</w:t>
            </w:r>
            <w:r w:rsidR="006D2462" w:rsidRPr="0011101D">
              <w:rPr>
                <w:sz w:val="18"/>
                <w:szCs w:val="18"/>
              </w:rPr>
              <w:t>7.97)</w:t>
            </w:r>
          </w:p>
          <w:p w:rsidR="006D2462" w:rsidRPr="0011101D" w:rsidRDefault="00143849" w:rsidP="00143849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52.6</w:t>
            </w:r>
            <w:r w:rsidR="006D2462" w:rsidRPr="0011101D">
              <w:rPr>
                <w:sz w:val="18"/>
                <w:szCs w:val="18"/>
              </w:rPr>
              <w:t>7 (</w:t>
            </w:r>
            <w:r w:rsidRPr="0011101D">
              <w:rPr>
                <w:sz w:val="18"/>
                <w:szCs w:val="18"/>
              </w:rPr>
              <w:t>43.79</w:t>
            </w:r>
            <w:r w:rsidR="006D2462" w:rsidRPr="0011101D">
              <w:rPr>
                <w:sz w:val="18"/>
                <w:szCs w:val="18"/>
              </w:rPr>
              <w:t>-</w:t>
            </w:r>
            <w:r w:rsidRPr="0011101D">
              <w:rPr>
                <w:sz w:val="18"/>
                <w:szCs w:val="18"/>
              </w:rPr>
              <w:t>60.79</w:t>
            </w:r>
            <w:r w:rsidR="006D2462" w:rsidRPr="0011101D">
              <w:rPr>
                <w:sz w:val="18"/>
                <w:szCs w:val="18"/>
              </w:rPr>
              <w:t>)</w:t>
            </w:r>
          </w:p>
        </w:tc>
        <w:tc>
          <w:tcPr>
            <w:tcW w:w="1024" w:type="dxa"/>
            <w:vAlign w:val="center"/>
          </w:tcPr>
          <w:p w:rsidR="006D2462" w:rsidRPr="00284179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284179" w:rsidRDefault="006D2462" w:rsidP="00143849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4179">
              <w:rPr>
                <w:sz w:val="18"/>
                <w:szCs w:val="18"/>
              </w:rPr>
              <w:t>0.</w:t>
            </w:r>
            <w:r w:rsidR="00143849" w:rsidRPr="00284179">
              <w:rPr>
                <w:sz w:val="18"/>
                <w:szCs w:val="18"/>
              </w:rPr>
              <w:t>025</w:t>
            </w:r>
          </w:p>
        </w:tc>
        <w:tc>
          <w:tcPr>
            <w:tcW w:w="1907" w:type="dxa"/>
            <w:gridSpan w:val="3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1</w:t>
            </w:r>
          </w:p>
          <w:p w:rsidR="006D2462" w:rsidRPr="0011101D" w:rsidRDefault="006D2462" w:rsidP="009700D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0.</w:t>
            </w:r>
            <w:r w:rsidR="009700D5" w:rsidRPr="0011101D">
              <w:rPr>
                <w:sz w:val="18"/>
                <w:szCs w:val="18"/>
              </w:rPr>
              <w:t>710</w:t>
            </w:r>
            <w:r w:rsidRPr="0011101D">
              <w:rPr>
                <w:sz w:val="18"/>
                <w:szCs w:val="18"/>
              </w:rPr>
              <w:t xml:space="preserve"> (0.</w:t>
            </w:r>
            <w:r w:rsidR="009700D5" w:rsidRPr="0011101D">
              <w:rPr>
                <w:sz w:val="18"/>
                <w:szCs w:val="18"/>
              </w:rPr>
              <w:t>462</w:t>
            </w:r>
            <w:r w:rsidRPr="0011101D">
              <w:rPr>
                <w:sz w:val="18"/>
                <w:szCs w:val="18"/>
              </w:rPr>
              <w:t>-1.</w:t>
            </w:r>
            <w:r w:rsidR="009700D5" w:rsidRPr="0011101D">
              <w:rPr>
                <w:sz w:val="18"/>
                <w:szCs w:val="18"/>
              </w:rPr>
              <w:t>089</w:t>
            </w:r>
            <w:r w:rsidRPr="0011101D">
              <w:rPr>
                <w:sz w:val="18"/>
                <w:szCs w:val="18"/>
              </w:rPr>
              <w:t>)</w:t>
            </w:r>
          </w:p>
        </w:tc>
        <w:tc>
          <w:tcPr>
            <w:tcW w:w="934" w:type="dxa"/>
            <w:vAlign w:val="center"/>
          </w:tcPr>
          <w:p w:rsidR="006D2462" w:rsidRPr="0011101D" w:rsidRDefault="006D2462" w:rsidP="006D2462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2462" w:rsidRPr="0011101D" w:rsidRDefault="009700D5" w:rsidP="009700D5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101D">
              <w:rPr>
                <w:sz w:val="18"/>
                <w:szCs w:val="18"/>
              </w:rPr>
              <w:t>0.116</w:t>
            </w:r>
          </w:p>
        </w:tc>
      </w:tr>
      <w:tr w:rsidR="0006559F" w:rsidRPr="00034338" w:rsidTr="005D2CB5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:rsidR="0006559F" w:rsidRDefault="0006559F" w:rsidP="005B380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n</w:t>
            </w:r>
            <w:r>
              <w:rPr>
                <w:sz w:val="18"/>
                <w:szCs w:val="18"/>
              </w:rPr>
              <w:t>dicated for RFA</w:t>
            </w:r>
          </w:p>
          <w:p w:rsidR="0006559F" w:rsidRDefault="0006559F" w:rsidP="005B3808">
            <w:pPr>
              <w:ind w:firstLineChars="97" w:firstLine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  <w:r>
              <w:rPr>
                <w:rFonts w:hint="eastAsia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n=74</w:t>
            </w:r>
          </w:p>
          <w:p w:rsidR="0006559F" w:rsidRDefault="0006559F" w:rsidP="005B3808">
            <w:pPr>
              <w:ind w:firstLineChars="97" w:firstLine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  <w:r>
              <w:rPr>
                <w:rFonts w:hint="eastAsia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n=101</w:t>
            </w:r>
          </w:p>
        </w:tc>
        <w:tc>
          <w:tcPr>
            <w:tcW w:w="1749" w:type="dxa"/>
            <w:gridSpan w:val="2"/>
          </w:tcPr>
          <w:p w:rsidR="0006559F" w:rsidRDefault="0006559F" w:rsidP="005B3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06559F" w:rsidRDefault="0006559F" w:rsidP="005B3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.2 (</w:t>
            </w:r>
            <w:r>
              <w:rPr>
                <w:sz w:val="18"/>
                <w:szCs w:val="18"/>
              </w:rPr>
              <w:t>10.0-15.0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06559F" w:rsidRPr="00034338" w:rsidRDefault="00065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.</w:t>
            </w:r>
            <w:r>
              <w:rPr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0.4-13.2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815" w:type="dxa"/>
          </w:tcPr>
          <w:p w:rsidR="0006559F" w:rsidRDefault="0006559F" w:rsidP="005B3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06559F" w:rsidRDefault="0006559F" w:rsidP="005B3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95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2.83-64.76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06559F" w:rsidRPr="00034338" w:rsidRDefault="00065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60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3.93-56.6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114" w:type="dxa"/>
            <w:gridSpan w:val="2"/>
          </w:tcPr>
          <w:p w:rsidR="0006559F" w:rsidRDefault="0006559F" w:rsidP="005B3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06559F" w:rsidRPr="00034338" w:rsidRDefault="0006559F" w:rsidP="005B3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95</w:t>
            </w:r>
          </w:p>
        </w:tc>
        <w:tc>
          <w:tcPr>
            <w:tcW w:w="1701" w:type="dxa"/>
          </w:tcPr>
          <w:p w:rsidR="0006559F" w:rsidRDefault="0006559F" w:rsidP="005B3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06559F" w:rsidRDefault="0006559F" w:rsidP="005B3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  <w:p w:rsidR="0006559F" w:rsidRPr="00034338" w:rsidRDefault="00065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3 (0.644-3.014)</w:t>
            </w:r>
          </w:p>
        </w:tc>
        <w:tc>
          <w:tcPr>
            <w:tcW w:w="1050" w:type="dxa"/>
            <w:gridSpan w:val="2"/>
          </w:tcPr>
          <w:p w:rsidR="0006559F" w:rsidRDefault="0006559F" w:rsidP="005B3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06559F" w:rsidRPr="00034338" w:rsidRDefault="00065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 w:rsidR="00391509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7</w:t>
            </w:r>
          </w:p>
        </w:tc>
      </w:tr>
      <w:tr w:rsidR="006D7072" w:rsidRPr="00034338" w:rsidTr="00065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:rsidR="006D7072" w:rsidRDefault="006D7072" w:rsidP="005B380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status by mRECIST</w:t>
            </w:r>
          </w:p>
          <w:p w:rsidR="006D7072" w:rsidRDefault="006D7072" w:rsidP="005D2CB5">
            <w:pPr>
              <w:ind w:firstLineChars="97" w:firstLine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r, n=</w:t>
            </w:r>
            <w:r w:rsidR="00444780">
              <w:rPr>
                <w:sz w:val="18"/>
                <w:szCs w:val="18"/>
              </w:rPr>
              <w:t>118</w:t>
            </w:r>
          </w:p>
          <w:p w:rsidR="006D7072" w:rsidRDefault="006D7072" w:rsidP="005D2CB5">
            <w:pPr>
              <w:ind w:firstLineChars="97" w:firstLine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responser, n=</w:t>
            </w:r>
            <w:r w:rsidR="00444780">
              <w:rPr>
                <w:sz w:val="18"/>
                <w:szCs w:val="18"/>
              </w:rPr>
              <w:t>57</w:t>
            </w:r>
          </w:p>
        </w:tc>
        <w:tc>
          <w:tcPr>
            <w:tcW w:w="1749" w:type="dxa"/>
            <w:gridSpan w:val="2"/>
          </w:tcPr>
          <w:p w:rsidR="006D7072" w:rsidRDefault="006D7072" w:rsidP="005B3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444780" w:rsidRDefault="00AD44EE" w:rsidP="005B3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.4 (</w:t>
            </w:r>
            <w:r>
              <w:rPr>
                <w:sz w:val="18"/>
                <w:szCs w:val="18"/>
              </w:rPr>
              <w:t>10.4-17.2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AD44EE" w:rsidRDefault="00F80AD8" w:rsidP="005B3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 (6.8-10.0)</w:t>
            </w:r>
          </w:p>
        </w:tc>
        <w:tc>
          <w:tcPr>
            <w:tcW w:w="1815" w:type="dxa"/>
          </w:tcPr>
          <w:p w:rsidR="006D7072" w:rsidRDefault="006D7072" w:rsidP="005B3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7072" w:rsidRDefault="00F80AD8" w:rsidP="005B3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52.54 </w:t>
            </w:r>
            <w:r>
              <w:rPr>
                <w:sz w:val="18"/>
                <w:szCs w:val="18"/>
              </w:rPr>
              <w:t>(45.67-62.33)</w:t>
            </w:r>
          </w:p>
          <w:p w:rsidR="00F80AD8" w:rsidRDefault="00F80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0 (29.60-43.98)</w:t>
            </w:r>
          </w:p>
        </w:tc>
        <w:tc>
          <w:tcPr>
            <w:tcW w:w="1114" w:type="dxa"/>
            <w:gridSpan w:val="2"/>
          </w:tcPr>
          <w:p w:rsidR="006D7072" w:rsidRDefault="006D7072" w:rsidP="005B3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7072" w:rsidRDefault="00AD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1701" w:type="dxa"/>
          </w:tcPr>
          <w:p w:rsidR="006D7072" w:rsidRDefault="006D7072" w:rsidP="005B3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7072" w:rsidRDefault="006D7072" w:rsidP="005B3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  <w:p w:rsidR="006D7072" w:rsidRDefault="0019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  <w:r w:rsidR="006D707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</w:t>
            </w:r>
            <w:r w:rsidR="006D707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.083-2.350</w:t>
            </w:r>
            <w:r w:rsidR="006D7072">
              <w:rPr>
                <w:sz w:val="18"/>
                <w:szCs w:val="18"/>
              </w:rPr>
              <w:t>)</w:t>
            </w:r>
          </w:p>
        </w:tc>
        <w:tc>
          <w:tcPr>
            <w:tcW w:w="1050" w:type="dxa"/>
            <w:gridSpan w:val="2"/>
          </w:tcPr>
          <w:p w:rsidR="006D7072" w:rsidRDefault="006D7072" w:rsidP="005B3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7072" w:rsidRDefault="006D7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</w:t>
            </w:r>
            <w:r w:rsidR="00AD44EE">
              <w:rPr>
                <w:sz w:val="18"/>
                <w:szCs w:val="18"/>
              </w:rPr>
              <w:t>14</w:t>
            </w:r>
          </w:p>
        </w:tc>
      </w:tr>
      <w:tr w:rsidR="006D7072" w:rsidRPr="00034338" w:rsidTr="0006559F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:rsidR="006D7072" w:rsidRDefault="006D7072" w:rsidP="005B380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status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by </w:t>
            </w:r>
            <w:r>
              <w:rPr>
                <w:rFonts w:hint="eastAsia"/>
                <w:sz w:val="18"/>
                <w:szCs w:val="18"/>
              </w:rPr>
              <w:t>RECIST1.1</w:t>
            </w:r>
          </w:p>
          <w:p w:rsidR="006D7072" w:rsidRDefault="006D7072" w:rsidP="006D7072">
            <w:pPr>
              <w:ind w:firstLineChars="97" w:firstLine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r, n=</w:t>
            </w:r>
            <w:r w:rsidR="00444780">
              <w:rPr>
                <w:sz w:val="18"/>
                <w:szCs w:val="18"/>
              </w:rPr>
              <w:t>51</w:t>
            </w:r>
          </w:p>
          <w:p w:rsidR="006D7072" w:rsidRDefault="006D7072" w:rsidP="005D2CB5">
            <w:pPr>
              <w:ind w:firstLineChars="97" w:firstLine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responser, n=</w:t>
            </w:r>
            <w:r w:rsidR="00444780">
              <w:rPr>
                <w:sz w:val="18"/>
                <w:szCs w:val="18"/>
              </w:rPr>
              <w:t>124</w:t>
            </w:r>
          </w:p>
        </w:tc>
        <w:tc>
          <w:tcPr>
            <w:tcW w:w="1749" w:type="dxa"/>
            <w:gridSpan w:val="2"/>
          </w:tcPr>
          <w:p w:rsidR="006D7072" w:rsidRDefault="006D7072" w:rsidP="005B3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F80AD8" w:rsidRDefault="00F80AD8" w:rsidP="005B3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.5 (</w:t>
            </w:r>
            <w:r>
              <w:rPr>
                <w:sz w:val="18"/>
                <w:szCs w:val="18"/>
              </w:rPr>
              <w:t>9.2-13.5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F80AD8" w:rsidRDefault="00F80AD8" w:rsidP="005B3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4 (</w:t>
            </w:r>
            <w:r>
              <w:rPr>
                <w:sz w:val="18"/>
                <w:szCs w:val="18"/>
              </w:rPr>
              <w:t>7.2-10.4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815" w:type="dxa"/>
          </w:tcPr>
          <w:p w:rsidR="006D7072" w:rsidRDefault="006D7072" w:rsidP="005B3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F80AD8" w:rsidRDefault="00F80AD8" w:rsidP="005B3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0.98 (</w:t>
            </w:r>
            <w:r>
              <w:rPr>
                <w:sz w:val="18"/>
                <w:szCs w:val="18"/>
              </w:rPr>
              <w:t>42.26-59.33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:rsidR="00F80AD8" w:rsidRDefault="00F80AD8" w:rsidP="005B3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77 (40.79-50.32)</w:t>
            </w:r>
          </w:p>
        </w:tc>
        <w:tc>
          <w:tcPr>
            <w:tcW w:w="1114" w:type="dxa"/>
            <w:gridSpan w:val="2"/>
          </w:tcPr>
          <w:p w:rsidR="006D7072" w:rsidRDefault="006D7072" w:rsidP="005B3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7072" w:rsidRDefault="00AD44EE" w:rsidP="005B3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701" w:type="dxa"/>
          </w:tcPr>
          <w:p w:rsidR="006D7072" w:rsidRDefault="006D7072" w:rsidP="005B3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7072" w:rsidRDefault="006D7072" w:rsidP="005B3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  <w:p w:rsidR="006D7072" w:rsidRDefault="0019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6</w:t>
            </w:r>
            <w:r w:rsidR="006D707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7</w:t>
            </w:r>
            <w:r w:rsidR="006D7072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0-1.937</w:t>
            </w:r>
            <w:r w:rsidR="006D7072">
              <w:rPr>
                <w:sz w:val="18"/>
                <w:szCs w:val="18"/>
              </w:rPr>
              <w:t>)</w:t>
            </w:r>
          </w:p>
        </w:tc>
        <w:tc>
          <w:tcPr>
            <w:tcW w:w="1050" w:type="dxa"/>
            <w:gridSpan w:val="2"/>
          </w:tcPr>
          <w:p w:rsidR="006D7072" w:rsidRDefault="006D7072" w:rsidP="005B3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D7072" w:rsidRDefault="00AD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</w:t>
            </w:r>
            <w:r>
              <w:rPr>
                <w:sz w:val="18"/>
                <w:szCs w:val="18"/>
              </w:rPr>
              <w:t>9</w:t>
            </w:r>
          </w:p>
        </w:tc>
      </w:tr>
    </w:tbl>
    <w:p w:rsidR="006D418E" w:rsidRPr="00DF2066" w:rsidRDefault="006D418E" w:rsidP="006D418E">
      <w:pPr>
        <w:rPr>
          <w:sz w:val="18"/>
          <w:szCs w:val="18"/>
        </w:rPr>
      </w:pPr>
      <w:r w:rsidRPr="00DF2066">
        <w:rPr>
          <w:sz w:val="18"/>
          <w:szCs w:val="18"/>
        </w:rPr>
        <w:t xml:space="preserve">* </w:t>
      </w:r>
      <w:r w:rsidRPr="00A00FD4">
        <w:rPr>
          <w:noProof/>
          <w:sz w:val="18"/>
          <w:szCs w:val="18"/>
        </w:rPr>
        <w:t>LDis</w:t>
      </w:r>
      <w:r w:rsidRPr="00DF2066">
        <w:rPr>
          <w:sz w:val="18"/>
          <w:szCs w:val="18"/>
        </w:rPr>
        <w:t xml:space="preserve"> for the patients with multiple lesions were the sum of </w:t>
      </w:r>
      <w:r w:rsidR="00A00FD4">
        <w:rPr>
          <w:sz w:val="18"/>
          <w:szCs w:val="18"/>
        </w:rPr>
        <w:t xml:space="preserve">the </w:t>
      </w:r>
      <w:r w:rsidRPr="00A00FD4">
        <w:rPr>
          <w:noProof/>
          <w:sz w:val="18"/>
          <w:szCs w:val="18"/>
        </w:rPr>
        <w:t>longest</w:t>
      </w:r>
      <w:r w:rsidRPr="00DF2066">
        <w:rPr>
          <w:sz w:val="18"/>
          <w:szCs w:val="18"/>
        </w:rPr>
        <w:t xml:space="preserve"> diameter of all these lesions. </w:t>
      </w:r>
    </w:p>
    <w:p w:rsidR="006D418E" w:rsidRPr="00DF2066" w:rsidRDefault="006D418E" w:rsidP="006D418E">
      <w:pPr>
        <w:rPr>
          <w:sz w:val="18"/>
          <w:szCs w:val="18"/>
        </w:rPr>
      </w:pPr>
      <w:r w:rsidRPr="00DF2066">
        <w:rPr>
          <w:sz w:val="18"/>
          <w:szCs w:val="18"/>
          <w:vertAlign w:val="superscript"/>
        </w:rPr>
        <w:t>#</w:t>
      </w:r>
      <w:r w:rsidRPr="00DF2066">
        <w:rPr>
          <w:sz w:val="18"/>
          <w:szCs w:val="18"/>
        </w:rPr>
        <w:t xml:space="preserve"> Time to HIFU ablation from the diagnosis of HCC.</w:t>
      </w:r>
    </w:p>
    <w:p w:rsidR="006D418E" w:rsidRDefault="006D418E" w:rsidP="006D418E">
      <w:pPr>
        <w:rPr>
          <w:sz w:val="18"/>
          <w:szCs w:val="18"/>
        </w:rPr>
      </w:pPr>
      <w:r w:rsidRPr="00DF2066">
        <w:rPr>
          <w:rFonts w:eastAsia="宋体" w:cstheme="minorHAnsi"/>
          <w:color w:val="000000" w:themeColor="text1"/>
          <w:sz w:val="18"/>
          <w:szCs w:val="18"/>
          <w:vertAlign w:val="superscript"/>
        </w:rPr>
        <w:t>&amp;</w:t>
      </w:r>
      <w:r>
        <w:rPr>
          <w:rFonts w:eastAsia="宋体" w:cstheme="minorHAnsi"/>
          <w:color w:val="000000" w:themeColor="text1"/>
          <w:sz w:val="18"/>
          <w:szCs w:val="18"/>
          <w:vertAlign w:val="superscript"/>
        </w:rPr>
        <w:t xml:space="preserve"> </w:t>
      </w:r>
      <w:r>
        <w:rPr>
          <w:rFonts w:eastAsia="宋体" w:cstheme="minorHAnsi"/>
          <w:color w:val="000000" w:themeColor="text1"/>
          <w:sz w:val="18"/>
          <w:szCs w:val="18"/>
        </w:rPr>
        <w:t>aHRs were a</w:t>
      </w:r>
      <w:r w:rsidRPr="008041E5">
        <w:rPr>
          <w:rFonts w:eastAsia="宋体" w:cstheme="minorHAnsi"/>
          <w:color w:val="000000" w:themeColor="text1"/>
          <w:sz w:val="18"/>
          <w:szCs w:val="18"/>
        </w:rPr>
        <w:t xml:space="preserve">djusted </w:t>
      </w:r>
      <w:r w:rsidRPr="008041E5">
        <w:rPr>
          <w:sz w:val="18"/>
          <w:szCs w:val="18"/>
        </w:rPr>
        <w:t>by</w:t>
      </w:r>
      <w:r>
        <w:rPr>
          <w:sz w:val="18"/>
          <w:szCs w:val="18"/>
        </w:rPr>
        <w:t xml:space="preserve"> </w:t>
      </w:r>
      <w:r w:rsidRPr="00A00FD4">
        <w:rPr>
          <w:noProof/>
          <w:sz w:val="18"/>
          <w:szCs w:val="18"/>
        </w:rPr>
        <w:t>var</w:t>
      </w:r>
      <w:r w:rsidR="00A00FD4">
        <w:rPr>
          <w:noProof/>
          <w:sz w:val="18"/>
          <w:szCs w:val="18"/>
        </w:rPr>
        <w:t>i</w:t>
      </w:r>
      <w:r w:rsidRPr="00A00FD4">
        <w:rPr>
          <w:noProof/>
          <w:sz w:val="18"/>
          <w:szCs w:val="18"/>
        </w:rPr>
        <w:t>ables</w:t>
      </w:r>
      <w:r>
        <w:rPr>
          <w:sz w:val="18"/>
          <w:szCs w:val="18"/>
        </w:rPr>
        <w:t xml:space="preserve"> including </w:t>
      </w:r>
      <w:r w:rsidRPr="006D418E">
        <w:rPr>
          <w:sz w:val="18"/>
          <w:szCs w:val="18"/>
        </w:rPr>
        <w:t xml:space="preserve">gender, ECOG PS, VAS, Lesion number, LDi, extrahepatic metastases status, time to HIFU from diagnosis, and </w:t>
      </w:r>
      <w:r w:rsidR="00026434">
        <w:rPr>
          <w:sz w:val="18"/>
          <w:szCs w:val="18"/>
        </w:rPr>
        <w:t>HIFU sessions</w:t>
      </w:r>
      <w:r w:rsidRPr="006D418E">
        <w:rPr>
          <w:sz w:val="18"/>
          <w:szCs w:val="18"/>
        </w:rPr>
        <w:t>.</w:t>
      </w:r>
    </w:p>
    <w:p w:rsidR="006D418E" w:rsidRPr="006D418E" w:rsidRDefault="006D418E" w:rsidP="006D418E">
      <w:pPr>
        <w:rPr>
          <w:sz w:val="18"/>
          <w:szCs w:val="18"/>
        </w:rPr>
      </w:pPr>
      <w:r>
        <w:rPr>
          <w:sz w:val="18"/>
          <w:szCs w:val="18"/>
        </w:rPr>
        <w:t xml:space="preserve">^ </w:t>
      </w:r>
      <w:r w:rsidR="0011101D">
        <w:rPr>
          <w:sz w:val="18"/>
          <w:szCs w:val="18"/>
        </w:rPr>
        <w:t>Each subgroup was</w:t>
      </w:r>
      <w:r>
        <w:rPr>
          <w:sz w:val="18"/>
          <w:szCs w:val="18"/>
        </w:rPr>
        <w:t xml:space="preserve"> compared with</w:t>
      </w:r>
      <w:r w:rsidR="0011101D">
        <w:rPr>
          <w:sz w:val="18"/>
          <w:szCs w:val="18"/>
        </w:rPr>
        <w:t xml:space="preserve"> the overall cohort without this subgroup itself.</w:t>
      </w:r>
    </w:p>
    <w:p w:rsidR="006D418E" w:rsidRPr="008041E5" w:rsidRDefault="006D418E" w:rsidP="006D418E">
      <w:pPr>
        <w:rPr>
          <w:sz w:val="15"/>
          <w:szCs w:val="18"/>
          <w:vertAlign w:val="superscript"/>
        </w:rPr>
      </w:pPr>
      <w:r w:rsidRPr="00DF2066">
        <w:rPr>
          <w:sz w:val="18"/>
          <w:szCs w:val="18"/>
          <w:vertAlign w:val="superscript"/>
        </w:rPr>
        <w:t>$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These</w:t>
      </w:r>
      <w:r w:rsidR="00572E0F">
        <w:rPr>
          <w:sz w:val="18"/>
          <w:szCs w:val="18"/>
        </w:rPr>
        <w:t xml:space="preserve"> patients</w:t>
      </w:r>
      <w:r>
        <w:rPr>
          <w:sz w:val="18"/>
          <w:szCs w:val="18"/>
        </w:rPr>
        <w:t xml:space="preserve"> </w:t>
      </w:r>
      <w:r w:rsidRPr="00A00FD4">
        <w:rPr>
          <w:noProof/>
          <w:sz w:val="18"/>
          <w:szCs w:val="18"/>
        </w:rPr>
        <w:t>were compared</w:t>
      </w:r>
      <w:r w:rsidRPr="00034338">
        <w:rPr>
          <w:sz w:val="18"/>
          <w:szCs w:val="18"/>
        </w:rPr>
        <w:t xml:space="preserve"> with the </w:t>
      </w:r>
      <w:r w:rsidRPr="00A00FD4">
        <w:rPr>
          <w:noProof/>
          <w:sz w:val="18"/>
          <w:szCs w:val="18"/>
        </w:rPr>
        <w:t>cases</w:t>
      </w:r>
      <w:r w:rsidRPr="00034338">
        <w:rPr>
          <w:sz w:val="18"/>
          <w:szCs w:val="18"/>
        </w:rPr>
        <w:t xml:space="preserve"> without </w:t>
      </w:r>
      <w:r>
        <w:rPr>
          <w:sz w:val="18"/>
          <w:szCs w:val="18"/>
        </w:rPr>
        <w:t>h</w:t>
      </w:r>
      <w:r w:rsidRPr="00DF2066">
        <w:rPr>
          <w:sz w:val="18"/>
          <w:szCs w:val="18"/>
        </w:rPr>
        <w:t xml:space="preserve">epatitis </w:t>
      </w:r>
      <w:hyperlink r:id="rId11" w:history="1">
        <w:r w:rsidRPr="00DF2066">
          <w:rPr>
            <w:sz w:val="18"/>
            <w:szCs w:val="18"/>
          </w:rPr>
          <w:t>B</w:t>
        </w:r>
      </w:hyperlink>
      <w:r>
        <w:rPr>
          <w:sz w:val="18"/>
          <w:szCs w:val="18"/>
        </w:rPr>
        <w:t>, l</w:t>
      </w:r>
      <w:r w:rsidRPr="00DF2066">
        <w:rPr>
          <w:sz w:val="18"/>
          <w:szCs w:val="18"/>
        </w:rPr>
        <w:t>iver cirrhosis</w:t>
      </w:r>
      <w:r>
        <w:rPr>
          <w:sz w:val="18"/>
          <w:szCs w:val="18"/>
        </w:rPr>
        <w:t>, h</w:t>
      </w:r>
      <w:r w:rsidRPr="00DF2066">
        <w:rPr>
          <w:sz w:val="18"/>
          <w:szCs w:val="18"/>
        </w:rPr>
        <w:t>ypertension</w:t>
      </w:r>
      <w:r w:rsidR="00A00FD4">
        <w:rPr>
          <w:sz w:val="18"/>
          <w:szCs w:val="18"/>
        </w:rPr>
        <w:t>,</w:t>
      </w:r>
      <w:r>
        <w:rPr>
          <w:sz w:val="18"/>
          <w:szCs w:val="18"/>
        </w:rPr>
        <w:t xml:space="preserve"> </w:t>
      </w:r>
      <w:r w:rsidRPr="00A00FD4">
        <w:rPr>
          <w:noProof/>
          <w:sz w:val="18"/>
          <w:szCs w:val="18"/>
        </w:rPr>
        <w:t>or</w:t>
      </w:r>
      <w:r>
        <w:rPr>
          <w:sz w:val="18"/>
          <w:szCs w:val="18"/>
        </w:rPr>
        <w:t xml:space="preserve"> d</w:t>
      </w:r>
      <w:r w:rsidRPr="00DF2066">
        <w:rPr>
          <w:sz w:val="18"/>
          <w:szCs w:val="18"/>
        </w:rPr>
        <w:t xml:space="preserve">iabetes </w:t>
      </w:r>
      <w:r>
        <w:rPr>
          <w:sz w:val="18"/>
          <w:szCs w:val="18"/>
        </w:rPr>
        <w:t>m</w:t>
      </w:r>
      <w:r w:rsidRPr="00DF2066">
        <w:rPr>
          <w:sz w:val="18"/>
          <w:szCs w:val="18"/>
        </w:rPr>
        <w:t>ellitus</w:t>
      </w:r>
      <w:r>
        <w:rPr>
          <w:sz w:val="18"/>
          <w:szCs w:val="18"/>
        </w:rPr>
        <w:t>, respectively.</w:t>
      </w:r>
    </w:p>
    <w:p w:rsidR="00C24F0F" w:rsidRPr="00C24F0F" w:rsidRDefault="006D418E">
      <w:pPr>
        <w:rPr>
          <w:sz w:val="18"/>
          <w:szCs w:val="18"/>
        </w:rPr>
      </w:pPr>
      <w:r w:rsidRPr="00DF2066">
        <w:rPr>
          <w:b/>
          <w:sz w:val="18"/>
          <w:szCs w:val="18"/>
        </w:rPr>
        <w:t>Abbreviation</w:t>
      </w:r>
      <w:r w:rsidRPr="00DF2066">
        <w:rPr>
          <w:sz w:val="18"/>
          <w:szCs w:val="18"/>
        </w:rPr>
        <w:t>: AFP, alpha-fetoprotein; DCR, disease control rate; ECOG PS, Eastern Cooperative Oncology Group Performance Status; HCC, Hepatocellular Carcinoma; HIFU, High-Intensity Focused Ultrasound; LDi, longest diameter;</w:t>
      </w:r>
      <w:r>
        <w:rPr>
          <w:sz w:val="18"/>
          <w:szCs w:val="18"/>
        </w:rPr>
        <w:t xml:space="preserve"> MST, median survival time;</w:t>
      </w:r>
      <w:r w:rsidR="00101AC0">
        <w:rPr>
          <w:sz w:val="18"/>
          <w:szCs w:val="18"/>
        </w:rPr>
        <w:t xml:space="preserve"> NE, not estimated; </w:t>
      </w:r>
      <w:r w:rsidRPr="00DF2066">
        <w:rPr>
          <w:sz w:val="18"/>
          <w:szCs w:val="18"/>
        </w:rPr>
        <w:t xml:space="preserve">PLC, primary liver cancer; VAS, visual analogue scale. </w:t>
      </w:r>
    </w:p>
    <w:sectPr w:rsidR="00C24F0F" w:rsidRPr="00C24F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287C" w:rsidRDefault="0002287C" w:rsidP="00FF416C">
      <w:r>
        <w:separator/>
      </w:r>
    </w:p>
  </w:endnote>
  <w:endnote w:type="continuationSeparator" w:id="0">
    <w:p w:rsidR="0002287C" w:rsidRDefault="0002287C" w:rsidP="00FF4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haker 2 Lancet Regular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287C" w:rsidRDefault="0002287C" w:rsidP="00FF416C">
      <w:r>
        <w:separator/>
      </w:r>
    </w:p>
  </w:footnote>
  <w:footnote w:type="continuationSeparator" w:id="0">
    <w:p w:rsidR="0002287C" w:rsidRDefault="0002287C" w:rsidP="00FF41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1C269A"/>
    <w:multiLevelType w:val="hybridMultilevel"/>
    <w:tmpl w:val="26EEFA24"/>
    <w:lvl w:ilvl="0" w:tplc="8F646DD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5F25468"/>
    <w:multiLevelType w:val="hybridMultilevel"/>
    <w:tmpl w:val="9B662690"/>
    <w:lvl w:ilvl="0" w:tplc="57943BEE">
      <w:start w:val="1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79D3664"/>
    <w:multiLevelType w:val="hybridMultilevel"/>
    <w:tmpl w:val="DBCCCF04"/>
    <w:lvl w:ilvl="0" w:tplc="4C5A6980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9F233F5"/>
    <w:multiLevelType w:val="hybridMultilevel"/>
    <w:tmpl w:val="9A8A23D2"/>
    <w:lvl w:ilvl="0" w:tplc="2BE8C5B8">
      <w:numFmt w:val="bullet"/>
      <w:lvlText w:val=""/>
      <w:lvlJc w:val="left"/>
      <w:pPr>
        <w:ind w:left="53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01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3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5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7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9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1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3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50" w:hanging="420"/>
      </w:pPr>
      <w:rPr>
        <w:rFonts w:ascii="Wingdings" w:hAnsi="Wingdings" w:hint="default"/>
      </w:rPr>
    </w:lvl>
  </w:abstractNum>
  <w:abstractNum w:abstractNumId="4" w15:restartNumberingAfterBreak="0">
    <w:nsid w:val="2552769A"/>
    <w:multiLevelType w:val="hybridMultilevel"/>
    <w:tmpl w:val="993E7D9A"/>
    <w:lvl w:ilvl="0" w:tplc="B76A0E3C">
      <w:numFmt w:val="bullet"/>
      <w:lvlText w:val=""/>
      <w:lvlJc w:val="left"/>
      <w:pPr>
        <w:ind w:left="53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01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3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5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7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9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1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3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50" w:hanging="420"/>
      </w:pPr>
      <w:rPr>
        <w:rFonts w:ascii="Wingdings" w:hAnsi="Wingdings" w:hint="default"/>
      </w:rPr>
    </w:lvl>
  </w:abstractNum>
  <w:abstractNum w:abstractNumId="5" w15:restartNumberingAfterBreak="0">
    <w:nsid w:val="3431680C"/>
    <w:multiLevelType w:val="multilevel"/>
    <w:tmpl w:val="AFD62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D633FC6"/>
    <w:multiLevelType w:val="hybridMultilevel"/>
    <w:tmpl w:val="56D456FC"/>
    <w:lvl w:ilvl="0" w:tplc="3F7030EC">
      <w:start w:val="4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BAE5984"/>
    <w:multiLevelType w:val="hybridMultilevel"/>
    <w:tmpl w:val="CEF64D5E"/>
    <w:lvl w:ilvl="0" w:tplc="5CBCF91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9046A90"/>
    <w:multiLevelType w:val="hybridMultilevel"/>
    <w:tmpl w:val="A552B782"/>
    <w:lvl w:ilvl="0" w:tplc="8AF69A0E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9" w15:restartNumberingAfterBreak="0">
    <w:nsid w:val="7C0B7C88"/>
    <w:multiLevelType w:val="hybridMultilevel"/>
    <w:tmpl w:val="AF10ABB6"/>
    <w:lvl w:ilvl="0" w:tplc="3148DD12">
      <w:start w:val="4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9"/>
  </w:num>
  <w:num w:numId="5">
    <w:abstractNumId w:val="6"/>
  </w:num>
  <w:num w:numId="6">
    <w:abstractNumId w:val="2"/>
  </w:num>
  <w:num w:numId="7">
    <w:abstractNumId w:val="0"/>
  </w:num>
  <w:num w:numId="8">
    <w:abstractNumId w:val="1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wMDextLQwMzS3NDFV0lEKTi0uzszPAykwNK4FAAanOj4tAAAA"/>
    <w:docVar w:name="KY_MEDREF_DOCUID" w:val="{DA2F97D3-14F3-41D9-800A-7B5F15A43E16}"/>
  </w:docVars>
  <w:rsids>
    <w:rsidRoot w:val="00C0493D"/>
    <w:rsid w:val="00000CBF"/>
    <w:rsid w:val="000071D8"/>
    <w:rsid w:val="00015682"/>
    <w:rsid w:val="0002287C"/>
    <w:rsid w:val="00026434"/>
    <w:rsid w:val="00033570"/>
    <w:rsid w:val="00034338"/>
    <w:rsid w:val="00042065"/>
    <w:rsid w:val="0004786A"/>
    <w:rsid w:val="00052F29"/>
    <w:rsid w:val="00054B59"/>
    <w:rsid w:val="000554BF"/>
    <w:rsid w:val="000566EC"/>
    <w:rsid w:val="0006304F"/>
    <w:rsid w:val="00063BDC"/>
    <w:rsid w:val="000642AB"/>
    <w:rsid w:val="0006559F"/>
    <w:rsid w:val="0007057D"/>
    <w:rsid w:val="00071C0A"/>
    <w:rsid w:val="00072A9E"/>
    <w:rsid w:val="00073D94"/>
    <w:rsid w:val="00073FAE"/>
    <w:rsid w:val="00086D58"/>
    <w:rsid w:val="000916C1"/>
    <w:rsid w:val="000A7A1C"/>
    <w:rsid w:val="000B0886"/>
    <w:rsid w:val="000B4667"/>
    <w:rsid w:val="000D1153"/>
    <w:rsid w:val="000D7993"/>
    <w:rsid w:val="000D7B40"/>
    <w:rsid w:val="000E1391"/>
    <w:rsid w:val="000E3834"/>
    <w:rsid w:val="000F7840"/>
    <w:rsid w:val="000F7C8B"/>
    <w:rsid w:val="00100369"/>
    <w:rsid w:val="00101AC0"/>
    <w:rsid w:val="0011101D"/>
    <w:rsid w:val="00121B4A"/>
    <w:rsid w:val="00124B37"/>
    <w:rsid w:val="001255C7"/>
    <w:rsid w:val="00125F91"/>
    <w:rsid w:val="00126BA2"/>
    <w:rsid w:val="0013259B"/>
    <w:rsid w:val="00136EBC"/>
    <w:rsid w:val="00137EE6"/>
    <w:rsid w:val="001411C9"/>
    <w:rsid w:val="0014278B"/>
    <w:rsid w:val="00143849"/>
    <w:rsid w:val="00143DD1"/>
    <w:rsid w:val="00145E9C"/>
    <w:rsid w:val="001501D1"/>
    <w:rsid w:val="00156CD7"/>
    <w:rsid w:val="00163952"/>
    <w:rsid w:val="00170103"/>
    <w:rsid w:val="00172559"/>
    <w:rsid w:val="00192C09"/>
    <w:rsid w:val="00194C6E"/>
    <w:rsid w:val="001966E9"/>
    <w:rsid w:val="001971D0"/>
    <w:rsid w:val="001A4077"/>
    <w:rsid w:val="001A56D4"/>
    <w:rsid w:val="001B54A9"/>
    <w:rsid w:val="001B6836"/>
    <w:rsid w:val="001D1981"/>
    <w:rsid w:val="001E3F76"/>
    <w:rsid w:val="001F0B4D"/>
    <w:rsid w:val="001F6B99"/>
    <w:rsid w:val="00203047"/>
    <w:rsid w:val="002163B2"/>
    <w:rsid w:val="0022750C"/>
    <w:rsid w:val="00236903"/>
    <w:rsid w:val="00250375"/>
    <w:rsid w:val="00255AE7"/>
    <w:rsid w:val="002601A9"/>
    <w:rsid w:val="0027123E"/>
    <w:rsid w:val="00284179"/>
    <w:rsid w:val="002868AB"/>
    <w:rsid w:val="0029148E"/>
    <w:rsid w:val="0029172A"/>
    <w:rsid w:val="002A4191"/>
    <w:rsid w:val="002D4CAE"/>
    <w:rsid w:val="002D7BCD"/>
    <w:rsid w:val="002E2B10"/>
    <w:rsid w:val="002E6A6E"/>
    <w:rsid w:val="003101E0"/>
    <w:rsid w:val="00312828"/>
    <w:rsid w:val="0031636D"/>
    <w:rsid w:val="00323745"/>
    <w:rsid w:val="0032599E"/>
    <w:rsid w:val="00325AE1"/>
    <w:rsid w:val="0032720A"/>
    <w:rsid w:val="00327A83"/>
    <w:rsid w:val="00335BCE"/>
    <w:rsid w:val="003375A6"/>
    <w:rsid w:val="00341E9C"/>
    <w:rsid w:val="00345F62"/>
    <w:rsid w:val="00351810"/>
    <w:rsid w:val="00362429"/>
    <w:rsid w:val="003712E7"/>
    <w:rsid w:val="00371C6D"/>
    <w:rsid w:val="00373E9A"/>
    <w:rsid w:val="003763CD"/>
    <w:rsid w:val="0038064A"/>
    <w:rsid w:val="00391509"/>
    <w:rsid w:val="00392F9E"/>
    <w:rsid w:val="00394513"/>
    <w:rsid w:val="003945B4"/>
    <w:rsid w:val="003B0CE1"/>
    <w:rsid w:val="003B3197"/>
    <w:rsid w:val="003C1D22"/>
    <w:rsid w:val="003C3AF4"/>
    <w:rsid w:val="003D48A5"/>
    <w:rsid w:val="003E3521"/>
    <w:rsid w:val="003E3CB2"/>
    <w:rsid w:val="00402412"/>
    <w:rsid w:val="00402BE7"/>
    <w:rsid w:val="004079FE"/>
    <w:rsid w:val="00410532"/>
    <w:rsid w:val="00411CB7"/>
    <w:rsid w:val="00412785"/>
    <w:rsid w:val="00417C78"/>
    <w:rsid w:val="00421FE1"/>
    <w:rsid w:val="00433504"/>
    <w:rsid w:val="004365AA"/>
    <w:rsid w:val="0043695E"/>
    <w:rsid w:val="00440984"/>
    <w:rsid w:val="00444780"/>
    <w:rsid w:val="00445A50"/>
    <w:rsid w:val="004461C1"/>
    <w:rsid w:val="00452B16"/>
    <w:rsid w:val="0045311D"/>
    <w:rsid w:val="00465030"/>
    <w:rsid w:val="00466545"/>
    <w:rsid w:val="00471F89"/>
    <w:rsid w:val="00477955"/>
    <w:rsid w:val="004840CC"/>
    <w:rsid w:val="0049038D"/>
    <w:rsid w:val="004960EF"/>
    <w:rsid w:val="004A17A6"/>
    <w:rsid w:val="004A6A49"/>
    <w:rsid w:val="004B33D4"/>
    <w:rsid w:val="004B3DF2"/>
    <w:rsid w:val="004B5E66"/>
    <w:rsid w:val="004C3B1E"/>
    <w:rsid w:val="004D3A73"/>
    <w:rsid w:val="004E4663"/>
    <w:rsid w:val="004F6C80"/>
    <w:rsid w:val="00503CDB"/>
    <w:rsid w:val="00510DC3"/>
    <w:rsid w:val="00514058"/>
    <w:rsid w:val="00514C64"/>
    <w:rsid w:val="00521A20"/>
    <w:rsid w:val="0052731D"/>
    <w:rsid w:val="00534C71"/>
    <w:rsid w:val="00541BBA"/>
    <w:rsid w:val="00546501"/>
    <w:rsid w:val="005466B7"/>
    <w:rsid w:val="00553831"/>
    <w:rsid w:val="00555DF5"/>
    <w:rsid w:val="005579C4"/>
    <w:rsid w:val="00557F4D"/>
    <w:rsid w:val="00565698"/>
    <w:rsid w:val="00572E0F"/>
    <w:rsid w:val="0058210C"/>
    <w:rsid w:val="00591C23"/>
    <w:rsid w:val="005A2D1C"/>
    <w:rsid w:val="005B1371"/>
    <w:rsid w:val="005B157B"/>
    <w:rsid w:val="005C2FC0"/>
    <w:rsid w:val="005C7A59"/>
    <w:rsid w:val="005D0A16"/>
    <w:rsid w:val="005D2CB5"/>
    <w:rsid w:val="005E02E9"/>
    <w:rsid w:val="005E3A8F"/>
    <w:rsid w:val="005F166D"/>
    <w:rsid w:val="005F7C18"/>
    <w:rsid w:val="006116A0"/>
    <w:rsid w:val="00624BBE"/>
    <w:rsid w:val="00625C5D"/>
    <w:rsid w:val="00630C2F"/>
    <w:rsid w:val="006334A2"/>
    <w:rsid w:val="0063437A"/>
    <w:rsid w:val="0063447E"/>
    <w:rsid w:val="006346AE"/>
    <w:rsid w:val="006358D2"/>
    <w:rsid w:val="0063605E"/>
    <w:rsid w:val="006360FB"/>
    <w:rsid w:val="0064466D"/>
    <w:rsid w:val="0064467E"/>
    <w:rsid w:val="00645568"/>
    <w:rsid w:val="00655C9F"/>
    <w:rsid w:val="006628AE"/>
    <w:rsid w:val="006666D2"/>
    <w:rsid w:val="0066674F"/>
    <w:rsid w:val="00681773"/>
    <w:rsid w:val="006868D6"/>
    <w:rsid w:val="00690381"/>
    <w:rsid w:val="006A0DA9"/>
    <w:rsid w:val="006A3B8C"/>
    <w:rsid w:val="006A763F"/>
    <w:rsid w:val="006B22B6"/>
    <w:rsid w:val="006B5C3E"/>
    <w:rsid w:val="006B722C"/>
    <w:rsid w:val="006C3368"/>
    <w:rsid w:val="006C3784"/>
    <w:rsid w:val="006D2462"/>
    <w:rsid w:val="006D418E"/>
    <w:rsid w:val="006D4F1C"/>
    <w:rsid w:val="006D7072"/>
    <w:rsid w:val="006E78C6"/>
    <w:rsid w:val="006F5EE4"/>
    <w:rsid w:val="007030A1"/>
    <w:rsid w:val="00706FBF"/>
    <w:rsid w:val="00712356"/>
    <w:rsid w:val="0072144A"/>
    <w:rsid w:val="00725977"/>
    <w:rsid w:val="00727AA9"/>
    <w:rsid w:val="007313FF"/>
    <w:rsid w:val="007413D5"/>
    <w:rsid w:val="00752899"/>
    <w:rsid w:val="007563D9"/>
    <w:rsid w:val="00772171"/>
    <w:rsid w:val="0078358C"/>
    <w:rsid w:val="007904EC"/>
    <w:rsid w:val="007929ED"/>
    <w:rsid w:val="007948FA"/>
    <w:rsid w:val="007967DD"/>
    <w:rsid w:val="007A2134"/>
    <w:rsid w:val="007B670F"/>
    <w:rsid w:val="007D07CB"/>
    <w:rsid w:val="007D1B6B"/>
    <w:rsid w:val="007D3FAB"/>
    <w:rsid w:val="007D4B2C"/>
    <w:rsid w:val="007E48F5"/>
    <w:rsid w:val="007E7502"/>
    <w:rsid w:val="008041E5"/>
    <w:rsid w:val="00810428"/>
    <w:rsid w:val="008135BF"/>
    <w:rsid w:val="00816F5C"/>
    <w:rsid w:val="00822970"/>
    <w:rsid w:val="00831124"/>
    <w:rsid w:val="00831A8A"/>
    <w:rsid w:val="00833413"/>
    <w:rsid w:val="00834A1F"/>
    <w:rsid w:val="0084347A"/>
    <w:rsid w:val="00844B26"/>
    <w:rsid w:val="00845EC9"/>
    <w:rsid w:val="008474E2"/>
    <w:rsid w:val="00853ED8"/>
    <w:rsid w:val="008633C1"/>
    <w:rsid w:val="00874781"/>
    <w:rsid w:val="00881BE4"/>
    <w:rsid w:val="00881CF1"/>
    <w:rsid w:val="00884E4B"/>
    <w:rsid w:val="008949C0"/>
    <w:rsid w:val="008A4696"/>
    <w:rsid w:val="008A78B2"/>
    <w:rsid w:val="008C595D"/>
    <w:rsid w:val="008E5E3D"/>
    <w:rsid w:val="008F48D9"/>
    <w:rsid w:val="008F4A38"/>
    <w:rsid w:val="0090310E"/>
    <w:rsid w:val="00921F7B"/>
    <w:rsid w:val="00925965"/>
    <w:rsid w:val="0092779F"/>
    <w:rsid w:val="00936D5A"/>
    <w:rsid w:val="00936DBB"/>
    <w:rsid w:val="00957754"/>
    <w:rsid w:val="00957F81"/>
    <w:rsid w:val="009700D5"/>
    <w:rsid w:val="009718B4"/>
    <w:rsid w:val="00983C20"/>
    <w:rsid w:val="009857A5"/>
    <w:rsid w:val="00991FCB"/>
    <w:rsid w:val="009962B9"/>
    <w:rsid w:val="009A0AD6"/>
    <w:rsid w:val="009A7936"/>
    <w:rsid w:val="009B0B8E"/>
    <w:rsid w:val="009B173A"/>
    <w:rsid w:val="009B563F"/>
    <w:rsid w:val="009B5C91"/>
    <w:rsid w:val="009C03D2"/>
    <w:rsid w:val="009C1C84"/>
    <w:rsid w:val="009C1E2E"/>
    <w:rsid w:val="009C709C"/>
    <w:rsid w:val="009D17CB"/>
    <w:rsid w:val="009F76F4"/>
    <w:rsid w:val="00A00FD4"/>
    <w:rsid w:val="00A045C1"/>
    <w:rsid w:val="00A130A2"/>
    <w:rsid w:val="00A14DD7"/>
    <w:rsid w:val="00A21FAA"/>
    <w:rsid w:val="00A36B39"/>
    <w:rsid w:val="00A45907"/>
    <w:rsid w:val="00A4681F"/>
    <w:rsid w:val="00A511D0"/>
    <w:rsid w:val="00A546D7"/>
    <w:rsid w:val="00A54DD8"/>
    <w:rsid w:val="00A57A70"/>
    <w:rsid w:val="00A608D7"/>
    <w:rsid w:val="00A62B11"/>
    <w:rsid w:val="00A65AD4"/>
    <w:rsid w:val="00A67E07"/>
    <w:rsid w:val="00A739FD"/>
    <w:rsid w:val="00A77D12"/>
    <w:rsid w:val="00A80D42"/>
    <w:rsid w:val="00A818E1"/>
    <w:rsid w:val="00A86468"/>
    <w:rsid w:val="00A91A2B"/>
    <w:rsid w:val="00A91FFA"/>
    <w:rsid w:val="00A92EE9"/>
    <w:rsid w:val="00A96427"/>
    <w:rsid w:val="00AB0D07"/>
    <w:rsid w:val="00AC00F6"/>
    <w:rsid w:val="00AC121C"/>
    <w:rsid w:val="00AD0216"/>
    <w:rsid w:val="00AD44EE"/>
    <w:rsid w:val="00AD7486"/>
    <w:rsid w:val="00AF58CD"/>
    <w:rsid w:val="00B02746"/>
    <w:rsid w:val="00B05128"/>
    <w:rsid w:val="00B074EC"/>
    <w:rsid w:val="00B12B1D"/>
    <w:rsid w:val="00B13C03"/>
    <w:rsid w:val="00B22704"/>
    <w:rsid w:val="00B23398"/>
    <w:rsid w:val="00B27A92"/>
    <w:rsid w:val="00B321E4"/>
    <w:rsid w:val="00B32ECA"/>
    <w:rsid w:val="00B504E7"/>
    <w:rsid w:val="00B522DE"/>
    <w:rsid w:val="00B5612C"/>
    <w:rsid w:val="00B621A2"/>
    <w:rsid w:val="00B6260C"/>
    <w:rsid w:val="00B62FBF"/>
    <w:rsid w:val="00B63CD6"/>
    <w:rsid w:val="00B72882"/>
    <w:rsid w:val="00B735DB"/>
    <w:rsid w:val="00B76882"/>
    <w:rsid w:val="00B841AB"/>
    <w:rsid w:val="00B84812"/>
    <w:rsid w:val="00B90219"/>
    <w:rsid w:val="00B90541"/>
    <w:rsid w:val="00B925B1"/>
    <w:rsid w:val="00B95C16"/>
    <w:rsid w:val="00BA4AE3"/>
    <w:rsid w:val="00BA5BAF"/>
    <w:rsid w:val="00BB02AD"/>
    <w:rsid w:val="00BB3420"/>
    <w:rsid w:val="00BB5A47"/>
    <w:rsid w:val="00BB72B4"/>
    <w:rsid w:val="00BB7308"/>
    <w:rsid w:val="00BD4FF2"/>
    <w:rsid w:val="00BD7ECE"/>
    <w:rsid w:val="00BF4DDE"/>
    <w:rsid w:val="00BF5123"/>
    <w:rsid w:val="00BF5FAC"/>
    <w:rsid w:val="00C01C95"/>
    <w:rsid w:val="00C0493D"/>
    <w:rsid w:val="00C114F7"/>
    <w:rsid w:val="00C155D7"/>
    <w:rsid w:val="00C1781C"/>
    <w:rsid w:val="00C24AFB"/>
    <w:rsid w:val="00C24F0F"/>
    <w:rsid w:val="00C26E91"/>
    <w:rsid w:val="00C271CD"/>
    <w:rsid w:val="00C356E1"/>
    <w:rsid w:val="00C3665B"/>
    <w:rsid w:val="00C41DCC"/>
    <w:rsid w:val="00C47F73"/>
    <w:rsid w:val="00C61AAB"/>
    <w:rsid w:val="00C66762"/>
    <w:rsid w:val="00C94831"/>
    <w:rsid w:val="00CA32A1"/>
    <w:rsid w:val="00CA53BE"/>
    <w:rsid w:val="00CA6D72"/>
    <w:rsid w:val="00CB0A67"/>
    <w:rsid w:val="00CB2ACB"/>
    <w:rsid w:val="00CB324B"/>
    <w:rsid w:val="00CC7CF1"/>
    <w:rsid w:val="00CD41A4"/>
    <w:rsid w:val="00CE5117"/>
    <w:rsid w:val="00CE6DD6"/>
    <w:rsid w:val="00CF0E69"/>
    <w:rsid w:val="00CF665F"/>
    <w:rsid w:val="00D04ABB"/>
    <w:rsid w:val="00D056DA"/>
    <w:rsid w:val="00D10C9F"/>
    <w:rsid w:val="00D17709"/>
    <w:rsid w:val="00D21FB4"/>
    <w:rsid w:val="00D31EAA"/>
    <w:rsid w:val="00D3711D"/>
    <w:rsid w:val="00D37B23"/>
    <w:rsid w:val="00D5522E"/>
    <w:rsid w:val="00D6718A"/>
    <w:rsid w:val="00D76969"/>
    <w:rsid w:val="00D84401"/>
    <w:rsid w:val="00D900D1"/>
    <w:rsid w:val="00D951E8"/>
    <w:rsid w:val="00DC7B88"/>
    <w:rsid w:val="00DD2143"/>
    <w:rsid w:val="00DD697B"/>
    <w:rsid w:val="00DE1F44"/>
    <w:rsid w:val="00DE64B4"/>
    <w:rsid w:val="00DF2066"/>
    <w:rsid w:val="00DF212B"/>
    <w:rsid w:val="00DF2E70"/>
    <w:rsid w:val="00E013E6"/>
    <w:rsid w:val="00E1408E"/>
    <w:rsid w:val="00E17D96"/>
    <w:rsid w:val="00E202AD"/>
    <w:rsid w:val="00E2690C"/>
    <w:rsid w:val="00E3259C"/>
    <w:rsid w:val="00E371B6"/>
    <w:rsid w:val="00E406EF"/>
    <w:rsid w:val="00E46A6E"/>
    <w:rsid w:val="00E55911"/>
    <w:rsid w:val="00E63E6C"/>
    <w:rsid w:val="00E65CCD"/>
    <w:rsid w:val="00E6650B"/>
    <w:rsid w:val="00E67F91"/>
    <w:rsid w:val="00E72217"/>
    <w:rsid w:val="00E80BCC"/>
    <w:rsid w:val="00E856CD"/>
    <w:rsid w:val="00E87C90"/>
    <w:rsid w:val="00E92830"/>
    <w:rsid w:val="00E94B8A"/>
    <w:rsid w:val="00E96C04"/>
    <w:rsid w:val="00EB649E"/>
    <w:rsid w:val="00EB7E04"/>
    <w:rsid w:val="00EC0C30"/>
    <w:rsid w:val="00EC233C"/>
    <w:rsid w:val="00EC6659"/>
    <w:rsid w:val="00ED0E65"/>
    <w:rsid w:val="00EF2128"/>
    <w:rsid w:val="00F14206"/>
    <w:rsid w:val="00F16155"/>
    <w:rsid w:val="00F20B90"/>
    <w:rsid w:val="00F22938"/>
    <w:rsid w:val="00F4692C"/>
    <w:rsid w:val="00F53665"/>
    <w:rsid w:val="00F5402F"/>
    <w:rsid w:val="00F65B3D"/>
    <w:rsid w:val="00F7214C"/>
    <w:rsid w:val="00F80AD8"/>
    <w:rsid w:val="00F81775"/>
    <w:rsid w:val="00F92309"/>
    <w:rsid w:val="00FB06D2"/>
    <w:rsid w:val="00FB6B54"/>
    <w:rsid w:val="00FC1A19"/>
    <w:rsid w:val="00FC545F"/>
    <w:rsid w:val="00FD294E"/>
    <w:rsid w:val="00FD5F28"/>
    <w:rsid w:val="00FE532F"/>
    <w:rsid w:val="00FE7F77"/>
    <w:rsid w:val="00FF22D0"/>
    <w:rsid w:val="00FF416C"/>
    <w:rsid w:val="00FF4DA2"/>
    <w:rsid w:val="00FF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95FB55-1857-4200-A30D-2D91BB59F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0A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AD0216"/>
    <w:rPr>
      <w:color w:val="0000FF"/>
      <w:u w:val="single"/>
    </w:rPr>
  </w:style>
  <w:style w:type="character" w:customStyle="1" w:styleId="apple-converted-space">
    <w:name w:val="apple-converted-space"/>
    <w:basedOn w:val="a0"/>
    <w:rsid w:val="00AD0216"/>
  </w:style>
  <w:style w:type="paragraph" w:customStyle="1" w:styleId="Pa17">
    <w:name w:val="Pa17"/>
    <w:basedOn w:val="a"/>
    <w:next w:val="a"/>
    <w:uiPriority w:val="99"/>
    <w:rsid w:val="00510DC3"/>
    <w:pPr>
      <w:autoSpaceDE w:val="0"/>
      <w:autoSpaceDN w:val="0"/>
      <w:adjustRightInd w:val="0"/>
      <w:spacing w:line="140" w:lineRule="atLeast"/>
      <w:jc w:val="left"/>
    </w:pPr>
    <w:rPr>
      <w:rFonts w:ascii="Shaker 2 Lancet Regular" w:eastAsia="Shaker 2 Lancet Regular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9962B9"/>
    <w:pPr>
      <w:ind w:firstLineChars="200" w:firstLine="420"/>
    </w:pPr>
  </w:style>
  <w:style w:type="table" w:styleId="2">
    <w:name w:val="List Table 2"/>
    <w:basedOn w:val="a1"/>
    <w:uiPriority w:val="47"/>
    <w:rsid w:val="004365A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6360F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6">
    <w:name w:val="header"/>
    <w:basedOn w:val="a"/>
    <w:link w:val="Char"/>
    <w:uiPriority w:val="99"/>
    <w:unhideWhenUsed/>
    <w:rsid w:val="00FF4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FF416C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FF4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FF416C"/>
    <w:rPr>
      <w:sz w:val="18"/>
      <w:szCs w:val="18"/>
    </w:rPr>
  </w:style>
  <w:style w:type="table" w:styleId="5">
    <w:name w:val="Plain Table 5"/>
    <w:basedOn w:val="a1"/>
    <w:uiPriority w:val="45"/>
    <w:rsid w:val="00C24F0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8">
    <w:name w:val="Balloon Text"/>
    <w:basedOn w:val="a"/>
    <w:link w:val="Char1"/>
    <w:uiPriority w:val="99"/>
    <w:semiHidden/>
    <w:unhideWhenUsed/>
    <w:rsid w:val="0031636D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3163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15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javascript:void(0);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void(0);" TargetMode="External"/><Relationship Id="rId5" Type="http://schemas.openxmlformats.org/officeDocument/2006/relationships/footnotes" Target="footnotes.xml"/><Relationship Id="rId10" Type="http://schemas.openxmlformats.org/officeDocument/2006/relationships/hyperlink" Target="javascript:void(0)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4</Pages>
  <Words>1383</Words>
  <Characters>7889</Characters>
  <Application>Microsoft Office Word</Application>
  <DocSecurity>0</DocSecurity>
  <Lines>65</Lines>
  <Paragraphs>18</Paragraphs>
  <ScaleCrop>false</ScaleCrop>
  <Company>Lenovo</Company>
  <LinksUpToDate>false</LinksUpToDate>
  <CharactersWithSpaces>9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13</cp:revision>
  <dcterms:created xsi:type="dcterms:W3CDTF">2020-06-12T02:18:00Z</dcterms:created>
  <dcterms:modified xsi:type="dcterms:W3CDTF">2020-10-26T14:14:00Z</dcterms:modified>
</cp:coreProperties>
</file>